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1180" w:type="dxa"/>
        <w:tblInd w:w="-915" w:type="dxa"/>
        <w:tblLook w:val="04A0" w:firstRow="1" w:lastRow="0" w:firstColumn="1" w:lastColumn="0" w:noHBand="0" w:noVBand="1"/>
      </w:tblPr>
      <w:tblGrid>
        <w:gridCol w:w="1900"/>
        <w:gridCol w:w="664"/>
        <w:gridCol w:w="662"/>
        <w:gridCol w:w="662"/>
        <w:gridCol w:w="662"/>
        <w:gridCol w:w="662"/>
        <w:gridCol w:w="662"/>
        <w:gridCol w:w="663"/>
        <w:gridCol w:w="665"/>
        <w:gridCol w:w="663"/>
        <w:gridCol w:w="663"/>
        <w:gridCol w:w="663"/>
        <w:gridCol w:w="663"/>
        <w:gridCol w:w="663"/>
        <w:gridCol w:w="663"/>
      </w:tblGrid>
      <w:tr w:rsidR="00A507FF" w:rsidRPr="00F4316E" w14:paraId="67016A92" w14:textId="77777777" w:rsidTr="00CF230B">
        <w:tc>
          <w:tcPr>
            <w:tcW w:w="1900" w:type="dxa"/>
          </w:tcPr>
          <w:p w14:paraId="5F30CA19" w14:textId="77777777" w:rsidR="00A60E3B" w:rsidRPr="00F4316E" w:rsidRDefault="00A60E3B" w:rsidP="008740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37" w:type="dxa"/>
            <w:gridSpan w:val="7"/>
          </w:tcPr>
          <w:p w14:paraId="6DC5FC1E" w14:textId="77777777" w:rsidR="00A60E3B" w:rsidRPr="00F4316E" w:rsidRDefault="00A60E3B" w:rsidP="0069185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line</w:t>
            </w:r>
          </w:p>
        </w:tc>
        <w:tc>
          <w:tcPr>
            <w:tcW w:w="4643" w:type="dxa"/>
            <w:gridSpan w:val="7"/>
          </w:tcPr>
          <w:p w14:paraId="5F65FF56" w14:textId="17838C32" w:rsidR="00A60E3B" w:rsidRPr="00F4316E" w:rsidRDefault="00A60E3B" w:rsidP="0069185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line</w:t>
            </w:r>
            <w:r w:rsidR="00691856" w:rsidRPr="00F431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Plus G</w:t>
            </w:r>
            <w:r w:rsidRPr="00F431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ycerol</w:t>
            </w:r>
          </w:p>
        </w:tc>
      </w:tr>
      <w:tr w:rsidR="00A507FF" w:rsidRPr="00F4316E" w14:paraId="00A448FC" w14:textId="77777777" w:rsidTr="00CF230B">
        <w:tc>
          <w:tcPr>
            <w:tcW w:w="1900" w:type="dxa"/>
          </w:tcPr>
          <w:p w14:paraId="3C624532" w14:textId="77777777" w:rsidR="00A60E3B" w:rsidRPr="00F4316E" w:rsidRDefault="00A60E3B" w:rsidP="008740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4" w:type="dxa"/>
          </w:tcPr>
          <w:p w14:paraId="2105670F" w14:textId="18118809" w:rsidR="00A60E3B" w:rsidRPr="00F4316E" w:rsidRDefault="00C1251B" w:rsidP="008740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</w:t>
            </w:r>
            <w:r w:rsidR="00A60E3B" w:rsidRPr="00F431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sh</w:t>
            </w:r>
          </w:p>
        </w:tc>
        <w:tc>
          <w:tcPr>
            <w:tcW w:w="1986" w:type="dxa"/>
            <w:gridSpan w:val="3"/>
          </w:tcPr>
          <w:p w14:paraId="674F6065" w14:textId="79C7D9DA" w:rsidR="00A60E3B" w:rsidRPr="00F4316E" w:rsidRDefault="00A60E3B" w:rsidP="0069185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20</w:t>
            </w:r>
            <w:r w:rsidR="00691856" w:rsidRPr="00F431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°C</w:t>
            </w:r>
          </w:p>
        </w:tc>
        <w:tc>
          <w:tcPr>
            <w:tcW w:w="1987" w:type="dxa"/>
            <w:gridSpan w:val="3"/>
          </w:tcPr>
          <w:p w14:paraId="6B31FA80" w14:textId="4E6246C6" w:rsidR="00A60E3B" w:rsidRPr="00F4316E" w:rsidRDefault="00A60E3B" w:rsidP="0069185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80</w:t>
            </w:r>
            <w:r w:rsidR="00691856" w:rsidRPr="00F431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°C</w:t>
            </w:r>
          </w:p>
        </w:tc>
        <w:tc>
          <w:tcPr>
            <w:tcW w:w="665" w:type="dxa"/>
          </w:tcPr>
          <w:p w14:paraId="7763EB58" w14:textId="55514862" w:rsidR="00A60E3B" w:rsidRPr="00F4316E" w:rsidRDefault="00C1251B" w:rsidP="008740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</w:t>
            </w:r>
            <w:r w:rsidR="00A60E3B" w:rsidRPr="00F431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sh</w:t>
            </w:r>
          </w:p>
        </w:tc>
        <w:tc>
          <w:tcPr>
            <w:tcW w:w="1989" w:type="dxa"/>
            <w:gridSpan w:val="3"/>
          </w:tcPr>
          <w:p w14:paraId="4F489012" w14:textId="1A6E698C" w:rsidR="00A60E3B" w:rsidRPr="00F4316E" w:rsidRDefault="00A60E3B" w:rsidP="0069185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20</w:t>
            </w:r>
            <w:r w:rsidR="00691856" w:rsidRPr="00F431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°C</w:t>
            </w:r>
          </w:p>
        </w:tc>
        <w:tc>
          <w:tcPr>
            <w:tcW w:w="1989" w:type="dxa"/>
            <w:gridSpan w:val="3"/>
          </w:tcPr>
          <w:p w14:paraId="2DCBDB2E" w14:textId="14EBB30D" w:rsidR="00A60E3B" w:rsidRPr="00F4316E" w:rsidRDefault="00A60E3B" w:rsidP="0069185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80</w:t>
            </w:r>
            <w:r w:rsidR="00691856" w:rsidRPr="00F431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°C</w:t>
            </w:r>
          </w:p>
        </w:tc>
      </w:tr>
      <w:tr w:rsidR="00A507FF" w:rsidRPr="00F4316E" w14:paraId="47D3783E" w14:textId="77777777" w:rsidTr="00CF230B">
        <w:tc>
          <w:tcPr>
            <w:tcW w:w="1900" w:type="dxa"/>
          </w:tcPr>
          <w:p w14:paraId="399093C9" w14:textId="77777777" w:rsidR="00A60E3B" w:rsidRPr="00F4316E" w:rsidRDefault="00A60E3B" w:rsidP="008740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ylum</w:t>
            </w:r>
          </w:p>
          <w:p w14:paraId="7A824E40" w14:textId="4CA91A33" w:rsidR="00A60E3B" w:rsidRPr="00F4316E" w:rsidRDefault="00A60E3B" w:rsidP="008740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nus</w:t>
            </w:r>
          </w:p>
        </w:tc>
        <w:tc>
          <w:tcPr>
            <w:tcW w:w="664" w:type="dxa"/>
          </w:tcPr>
          <w:p w14:paraId="7400D672" w14:textId="3140AED9" w:rsidR="00A60E3B" w:rsidRPr="00F4316E" w:rsidRDefault="00691856" w:rsidP="008740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</w:t>
            </w:r>
            <w:r w:rsidR="00A60E3B" w:rsidRPr="00F431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662" w:type="dxa"/>
          </w:tcPr>
          <w:p w14:paraId="5F2FD484" w14:textId="19808C5B" w:rsidR="00A60E3B" w:rsidRPr="00F4316E" w:rsidRDefault="00691856" w:rsidP="008740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</w:t>
            </w:r>
            <w:r w:rsidR="00A60E3B" w:rsidRPr="00F431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0</w:t>
            </w:r>
          </w:p>
        </w:tc>
        <w:tc>
          <w:tcPr>
            <w:tcW w:w="662" w:type="dxa"/>
          </w:tcPr>
          <w:p w14:paraId="48F8A498" w14:textId="73954A82" w:rsidR="00A60E3B" w:rsidRPr="00F4316E" w:rsidRDefault="00691856" w:rsidP="008740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</w:t>
            </w:r>
            <w:r w:rsidR="00A60E3B" w:rsidRPr="00F431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0</w:t>
            </w:r>
          </w:p>
        </w:tc>
        <w:tc>
          <w:tcPr>
            <w:tcW w:w="662" w:type="dxa"/>
          </w:tcPr>
          <w:p w14:paraId="05CF307E" w14:textId="41585A0F" w:rsidR="00A60E3B" w:rsidRPr="00F4316E" w:rsidRDefault="00691856" w:rsidP="008740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</w:t>
            </w:r>
            <w:r w:rsidR="00A60E3B" w:rsidRPr="00F431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0</w:t>
            </w:r>
          </w:p>
        </w:tc>
        <w:tc>
          <w:tcPr>
            <w:tcW w:w="662" w:type="dxa"/>
          </w:tcPr>
          <w:p w14:paraId="7883FA02" w14:textId="7583BC99" w:rsidR="00A60E3B" w:rsidRPr="00F4316E" w:rsidRDefault="00691856" w:rsidP="008740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</w:t>
            </w:r>
            <w:r w:rsidR="00A60E3B" w:rsidRPr="00F431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0</w:t>
            </w:r>
          </w:p>
        </w:tc>
        <w:tc>
          <w:tcPr>
            <w:tcW w:w="662" w:type="dxa"/>
          </w:tcPr>
          <w:p w14:paraId="7A1B0D51" w14:textId="59E740E7" w:rsidR="00A60E3B" w:rsidRPr="00F4316E" w:rsidRDefault="00691856" w:rsidP="008740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</w:t>
            </w:r>
            <w:r w:rsidR="00A60E3B" w:rsidRPr="00F431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0</w:t>
            </w:r>
          </w:p>
        </w:tc>
        <w:tc>
          <w:tcPr>
            <w:tcW w:w="663" w:type="dxa"/>
          </w:tcPr>
          <w:p w14:paraId="7ADAE085" w14:textId="17B1B98F" w:rsidR="00A60E3B" w:rsidRPr="00F4316E" w:rsidRDefault="00691856" w:rsidP="008740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</w:t>
            </w:r>
            <w:r w:rsidR="00A60E3B" w:rsidRPr="00F431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0</w:t>
            </w:r>
          </w:p>
        </w:tc>
        <w:tc>
          <w:tcPr>
            <w:tcW w:w="665" w:type="dxa"/>
          </w:tcPr>
          <w:p w14:paraId="39E45783" w14:textId="18285C0C" w:rsidR="00A60E3B" w:rsidRPr="00F4316E" w:rsidRDefault="00691856" w:rsidP="008740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</w:t>
            </w:r>
            <w:r w:rsidR="00A60E3B" w:rsidRPr="00F431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663" w:type="dxa"/>
          </w:tcPr>
          <w:p w14:paraId="07FE068C" w14:textId="5F5FFB92" w:rsidR="00A60E3B" w:rsidRPr="00F4316E" w:rsidRDefault="00691856" w:rsidP="008740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</w:t>
            </w:r>
            <w:r w:rsidR="00A60E3B" w:rsidRPr="00F431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0</w:t>
            </w:r>
          </w:p>
        </w:tc>
        <w:tc>
          <w:tcPr>
            <w:tcW w:w="663" w:type="dxa"/>
          </w:tcPr>
          <w:p w14:paraId="374DE70D" w14:textId="0042E743" w:rsidR="00A60E3B" w:rsidRPr="00F4316E" w:rsidRDefault="00691856" w:rsidP="008740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</w:t>
            </w:r>
            <w:r w:rsidR="00A60E3B" w:rsidRPr="00F431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0</w:t>
            </w:r>
          </w:p>
        </w:tc>
        <w:tc>
          <w:tcPr>
            <w:tcW w:w="663" w:type="dxa"/>
          </w:tcPr>
          <w:p w14:paraId="42A5AE6C" w14:textId="21AE92F0" w:rsidR="00A60E3B" w:rsidRPr="00F4316E" w:rsidRDefault="00691856" w:rsidP="008740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</w:t>
            </w:r>
            <w:r w:rsidR="00A60E3B" w:rsidRPr="00F431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0</w:t>
            </w:r>
          </w:p>
        </w:tc>
        <w:tc>
          <w:tcPr>
            <w:tcW w:w="663" w:type="dxa"/>
          </w:tcPr>
          <w:p w14:paraId="692130C3" w14:textId="4147D15D" w:rsidR="00A60E3B" w:rsidRPr="00F4316E" w:rsidRDefault="00691856" w:rsidP="008740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</w:t>
            </w:r>
            <w:r w:rsidR="00A60E3B" w:rsidRPr="00F431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0</w:t>
            </w:r>
          </w:p>
        </w:tc>
        <w:tc>
          <w:tcPr>
            <w:tcW w:w="663" w:type="dxa"/>
          </w:tcPr>
          <w:p w14:paraId="39588647" w14:textId="7B37AC48" w:rsidR="00A60E3B" w:rsidRPr="00F4316E" w:rsidRDefault="00691856" w:rsidP="008740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</w:t>
            </w:r>
            <w:r w:rsidR="00A60E3B" w:rsidRPr="00F431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0</w:t>
            </w:r>
          </w:p>
        </w:tc>
        <w:tc>
          <w:tcPr>
            <w:tcW w:w="663" w:type="dxa"/>
          </w:tcPr>
          <w:p w14:paraId="142418AE" w14:textId="21D93BA5" w:rsidR="00A60E3B" w:rsidRPr="00F4316E" w:rsidRDefault="00691856" w:rsidP="008740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</w:t>
            </w:r>
            <w:r w:rsidR="00A60E3B" w:rsidRPr="00F431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0</w:t>
            </w:r>
          </w:p>
        </w:tc>
      </w:tr>
      <w:tr w:rsidR="00A507FF" w:rsidRPr="00F4316E" w14:paraId="4DED95D0" w14:textId="77777777" w:rsidTr="00CF230B">
        <w:tc>
          <w:tcPr>
            <w:tcW w:w="1900" w:type="dxa"/>
          </w:tcPr>
          <w:p w14:paraId="16B8C2BC" w14:textId="77777777" w:rsidR="00A60E3B" w:rsidRPr="00F4316E" w:rsidRDefault="00A60E3B" w:rsidP="008740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cteria (unclassified)</w:t>
            </w:r>
          </w:p>
        </w:tc>
        <w:tc>
          <w:tcPr>
            <w:tcW w:w="664" w:type="dxa"/>
          </w:tcPr>
          <w:p w14:paraId="49136277" w14:textId="77777777" w:rsidR="00A60E3B" w:rsidRPr="00F4316E" w:rsidRDefault="00A60E3B" w:rsidP="008740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662" w:type="dxa"/>
          </w:tcPr>
          <w:p w14:paraId="07B5439A" w14:textId="77777777" w:rsidR="00A60E3B" w:rsidRPr="00F4316E" w:rsidRDefault="00A60E3B" w:rsidP="008740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662" w:type="dxa"/>
          </w:tcPr>
          <w:p w14:paraId="4FEF32A7" w14:textId="77777777" w:rsidR="00A60E3B" w:rsidRPr="00F4316E" w:rsidRDefault="00A60E3B" w:rsidP="008740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662" w:type="dxa"/>
          </w:tcPr>
          <w:p w14:paraId="267703FD" w14:textId="77777777" w:rsidR="00A60E3B" w:rsidRPr="00F4316E" w:rsidRDefault="00A60E3B" w:rsidP="008740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662" w:type="dxa"/>
          </w:tcPr>
          <w:p w14:paraId="3EE0DA26" w14:textId="77777777" w:rsidR="00A60E3B" w:rsidRPr="00F4316E" w:rsidRDefault="00A60E3B" w:rsidP="008740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662" w:type="dxa"/>
          </w:tcPr>
          <w:p w14:paraId="531DCA75" w14:textId="77777777" w:rsidR="00A60E3B" w:rsidRPr="00F4316E" w:rsidRDefault="00A60E3B" w:rsidP="008740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663" w:type="dxa"/>
          </w:tcPr>
          <w:p w14:paraId="38ECBE80" w14:textId="77777777" w:rsidR="00A60E3B" w:rsidRPr="00F4316E" w:rsidRDefault="00A60E3B" w:rsidP="008740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665" w:type="dxa"/>
          </w:tcPr>
          <w:p w14:paraId="6D54FFBA" w14:textId="77777777" w:rsidR="00A60E3B" w:rsidRPr="00F4316E" w:rsidRDefault="00A60E3B" w:rsidP="008740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663" w:type="dxa"/>
          </w:tcPr>
          <w:p w14:paraId="70E36A7E" w14:textId="77777777" w:rsidR="00A60E3B" w:rsidRPr="00F4316E" w:rsidRDefault="00A60E3B" w:rsidP="008740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663" w:type="dxa"/>
          </w:tcPr>
          <w:p w14:paraId="5F796194" w14:textId="77777777" w:rsidR="00A60E3B" w:rsidRPr="00F4316E" w:rsidRDefault="00A60E3B" w:rsidP="008740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663" w:type="dxa"/>
          </w:tcPr>
          <w:p w14:paraId="4EA143B4" w14:textId="77777777" w:rsidR="00A60E3B" w:rsidRPr="00F4316E" w:rsidRDefault="00A60E3B" w:rsidP="008740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663" w:type="dxa"/>
          </w:tcPr>
          <w:p w14:paraId="1BAF4189" w14:textId="77777777" w:rsidR="00A60E3B" w:rsidRPr="00F4316E" w:rsidRDefault="00A60E3B" w:rsidP="008740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663" w:type="dxa"/>
          </w:tcPr>
          <w:p w14:paraId="2D71E2E3" w14:textId="77777777" w:rsidR="00A60E3B" w:rsidRPr="00F4316E" w:rsidRDefault="00A60E3B" w:rsidP="008740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663" w:type="dxa"/>
          </w:tcPr>
          <w:p w14:paraId="0519E833" w14:textId="77777777" w:rsidR="00A60E3B" w:rsidRPr="00F4316E" w:rsidRDefault="00A60E3B" w:rsidP="008740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</w:tr>
      <w:tr w:rsidR="00A507FF" w:rsidRPr="00F4316E" w14:paraId="0D4D8E15" w14:textId="77777777" w:rsidTr="00CF230B">
        <w:tc>
          <w:tcPr>
            <w:tcW w:w="1900" w:type="dxa"/>
          </w:tcPr>
          <w:p w14:paraId="2E9929A0" w14:textId="77777777" w:rsidR="00A60E3B" w:rsidRPr="00F4316E" w:rsidRDefault="00A60E3B" w:rsidP="008740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tinobacteria</w:t>
            </w:r>
          </w:p>
        </w:tc>
        <w:tc>
          <w:tcPr>
            <w:tcW w:w="664" w:type="dxa"/>
          </w:tcPr>
          <w:p w14:paraId="44DEA987" w14:textId="77777777" w:rsidR="00A60E3B" w:rsidRPr="00F4316E" w:rsidRDefault="00A60E3B" w:rsidP="008740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</w:tcPr>
          <w:p w14:paraId="2D1A880B" w14:textId="77777777" w:rsidR="00A60E3B" w:rsidRPr="00F4316E" w:rsidRDefault="00A60E3B" w:rsidP="008740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</w:tcPr>
          <w:p w14:paraId="6DE1EC54" w14:textId="77777777" w:rsidR="00A60E3B" w:rsidRPr="00F4316E" w:rsidRDefault="00A60E3B" w:rsidP="008740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</w:tcPr>
          <w:p w14:paraId="0F3446A8" w14:textId="77777777" w:rsidR="00A60E3B" w:rsidRPr="00F4316E" w:rsidRDefault="00A60E3B" w:rsidP="008740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</w:tcPr>
          <w:p w14:paraId="6387637C" w14:textId="77777777" w:rsidR="00A60E3B" w:rsidRPr="00F4316E" w:rsidRDefault="00A60E3B" w:rsidP="008740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</w:tcPr>
          <w:p w14:paraId="5C007EB0" w14:textId="77777777" w:rsidR="00A60E3B" w:rsidRPr="00F4316E" w:rsidRDefault="00A60E3B" w:rsidP="008740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</w:tcPr>
          <w:p w14:paraId="1A08FC55" w14:textId="77777777" w:rsidR="00A60E3B" w:rsidRPr="00F4316E" w:rsidRDefault="00A60E3B" w:rsidP="008740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</w:tcPr>
          <w:p w14:paraId="65C50CE9" w14:textId="77777777" w:rsidR="00A60E3B" w:rsidRPr="00F4316E" w:rsidRDefault="00A60E3B" w:rsidP="008740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</w:tcPr>
          <w:p w14:paraId="538D4426" w14:textId="77777777" w:rsidR="00A60E3B" w:rsidRPr="00F4316E" w:rsidRDefault="00A60E3B" w:rsidP="008740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</w:tcPr>
          <w:p w14:paraId="6D7C4928" w14:textId="77777777" w:rsidR="00A60E3B" w:rsidRPr="00F4316E" w:rsidRDefault="00A60E3B" w:rsidP="008740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</w:tcPr>
          <w:p w14:paraId="540F7E30" w14:textId="77777777" w:rsidR="00A60E3B" w:rsidRPr="00F4316E" w:rsidRDefault="00A60E3B" w:rsidP="008740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</w:tcPr>
          <w:p w14:paraId="7168DE9C" w14:textId="77777777" w:rsidR="00A60E3B" w:rsidRPr="00F4316E" w:rsidRDefault="00A60E3B" w:rsidP="008740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</w:tcPr>
          <w:p w14:paraId="5F310B71" w14:textId="77777777" w:rsidR="00A60E3B" w:rsidRPr="00F4316E" w:rsidRDefault="00A60E3B" w:rsidP="008740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</w:tcPr>
          <w:p w14:paraId="7790E928" w14:textId="77777777" w:rsidR="00A60E3B" w:rsidRPr="00F4316E" w:rsidRDefault="00A60E3B" w:rsidP="008740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507FF" w:rsidRPr="00F4316E" w14:paraId="1D3B919D" w14:textId="77777777" w:rsidTr="00CF230B">
        <w:tc>
          <w:tcPr>
            <w:tcW w:w="1900" w:type="dxa"/>
          </w:tcPr>
          <w:p w14:paraId="1D186530" w14:textId="4A01FF1A" w:rsidR="00EF20A3" w:rsidRPr="00580656" w:rsidRDefault="00EF20A3" w:rsidP="00EF20A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806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dlercreutzia</w:t>
            </w:r>
            <w:proofErr w:type="spellEnd"/>
          </w:p>
        </w:tc>
        <w:tc>
          <w:tcPr>
            <w:tcW w:w="664" w:type="dxa"/>
          </w:tcPr>
          <w:p w14:paraId="4BEE9BFB" w14:textId="49A46834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62" w:type="dxa"/>
          </w:tcPr>
          <w:p w14:paraId="1BE2D935" w14:textId="433E71FA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662" w:type="dxa"/>
          </w:tcPr>
          <w:p w14:paraId="68B384BE" w14:textId="4DA74A8D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662" w:type="dxa"/>
          </w:tcPr>
          <w:p w14:paraId="49F85998" w14:textId="25E3EF0C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662" w:type="dxa"/>
          </w:tcPr>
          <w:p w14:paraId="5791FDA0" w14:textId="34566172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662" w:type="dxa"/>
          </w:tcPr>
          <w:p w14:paraId="16BBC210" w14:textId="70E53431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663" w:type="dxa"/>
          </w:tcPr>
          <w:p w14:paraId="3C10989C" w14:textId="24103D94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665" w:type="dxa"/>
          </w:tcPr>
          <w:p w14:paraId="63BB665F" w14:textId="1E172152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663" w:type="dxa"/>
          </w:tcPr>
          <w:p w14:paraId="27533237" w14:textId="7866165C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63" w:type="dxa"/>
          </w:tcPr>
          <w:p w14:paraId="3DBA2A71" w14:textId="7F74C3E0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663" w:type="dxa"/>
          </w:tcPr>
          <w:p w14:paraId="29FB0F50" w14:textId="3D8B5D5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63" w:type="dxa"/>
          </w:tcPr>
          <w:p w14:paraId="1F8736DF" w14:textId="26889AEA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63" w:type="dxa"/>
          </w:tcPr>
          <w:p w14:paraId="2150D571" w14:textId="61ABC159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63" w:type="dxa"/>
          </w:tcPr>
          <w:p w14:paraId="35190E04" w14:textId="152551F8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A507FF" w:rsidRPr="00F4316E" w14:paraId="0FFB9593" w14:textId="77777777" w:rsidTr="00CF230B">
        <w:tc>
          <w:tcPr>
            <w:tcW w:w="1900" w:type="dxa"/>
          </w:tcPr>
          <w:p w14:paraId="73507A7E" w14:textId="5CF2665E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Coriobacteriaceae</w:t>
            </w:r>
            <w:proofErr w:type="spellEnd"/>
            <w:r w:rsidRPr="00F4316E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unclassified)</w:t>
            </w:r>
          </w:p>
        </w:tc>
        <w:tc>
          <w:tcPr>
            <w:tcW w:w="664" w:type="dxa"/>
          </w:tcPr>
          <w:p w14:paraId="71781CD2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62" w:type="dxa"/>
          </w:tcPr>
          <w:p w14:paraId="27F6979B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62" w:type="dxa"/>
          </w:tcPr>
          <w:p w14:paraId="3A22DDC4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62" w:type="dxa"/>
          </w:tcPr>
          <w:p w14:paraId="66A2747A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62" w:type="dxa"/>
          </w:tcPr>
          <w:p w14:paraId="015B6914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62" w:type="dxa"/>
          </w:tcPr>
          <w:p w14:paraId="2ADAE84D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63" w:type="dxa"/>
          </w:tcPr>
          <w:p w14:paraId="2B0EA91E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65" w:type="dxa"/>
          </w:tcPr>
          <w:p w14:paraId="6C7AAC64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63" w:type="dxa"/>
          </w:tcPr>
          <w:p w14:paraId="39345B46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63" w:type="dxa"/>
          </w:tcPr>
          <w:p w14:paraId="289E4DB2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63" w:type="dxa"/>
          </w:tcPr>
          <w:p w14:paraId="5C176128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63" w:type="dxa"/>
          </w:tcPr>
          <w:p w14:paraId="07F71DEA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63" w:type="dxa"/>
          </w:tcPr>
          <w:p w14:paraId="2E436071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63" w:type="dxa"/>
          </w:tcPr>
          <w:p w14:paraId="69D79EFF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A507FF" w:rsidRPr="00F4316E" w14:paraId="64D072E8" w14:textId="77777777" w:rsidTr="00CF230B">
        <w:tc>
          <w:tcPr>
            <w:tcW w:w="1900" w:type="dxa"/>
          </w:tcPr>
          <w:p w14:paraId="41A5E252" w14:textId="5E181A34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Coriobacteriaceae</w:t>
            </w:r>
            <w:proofErr w:type="spellEnd"/>
            <w:r w:rsidRPr="00F4316E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unclassified)</w:t>
            </w:r>
          </w:p>
        </w:tc>
        <w:tc>
          <w:tcPr>
            <w:tcW w:w="664" w:type="dxa"/>
          </w:tcPr>
          <w:p w14:paraId="13E84D4B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662" w:type="dxa"/>
          </w:tcPr>
          <w:p w14:paraId="51E9E021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662" w:type="dxa"/>
          </w:tcPr>
          <w:p w14:paraId="14484070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662" w:type="dxa"/>
          </w:tcPr>
          <w:p w14:paraId="32DCB220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662" w:type="dxa"/>
          </w:tcPr>
          <w:p w14:paraId="57AA3A42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662" w:type="dxa"/>
          </w:tcPr>
          <w:p w14:paraId="3889DE81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663" w:type="dxa"/>
          </w:tcPr>
          <w:p w14:paraId="1C29BD41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665" w:type="dxa"/>
          </w:tcPr>
          <w:p w14:paraId="084E178C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663" w:type="dxa"/>
          </w:tcPr>
          <w:p w14:paraId="36E9FA6D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663" w:type="dxa"/>
          </w:tcPr>
          <w:p w14:paraId="4938F3A6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663" w:type="dxa"/>
          </w:tcPr>
          <w:p w14:paraId="28E80F28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663" w:type="dxa"/>
          </w:tcPr>
          <w:p w14:paraId="699A41ED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663" w:type="dxa"/>
          </w:tcPr>
          <w:p w14:paraId="5DE01D7A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663" w:type="dxa"/>
          </w:tcPr>
          <w:p w14:paraId="79D7BF3D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</w:tr>
      <w:tr w:rsidR="00A507FF" w:rsidRPr="00F4316E" w14:paraId="0DB1DA43" w14:textId="77777777" w:rsidTr="00CF230B">
        <w:tc>
          <w:tcPr>
            <w:tcW w:w="1900" w:type="dxa"/>
          </w:tcPr>
          <w:p w14:paraId="617CF01B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431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matimonadetes</w:t>
            </w:r>
            <w:proofErr w:type="spellEnd"/>
          </w:p>
        </w:tc>
        <w:tc>
          <w:tcPr>
            <w:tcW w:w="664" w:type="dxa"/>
          </w:tcPr>
          <w:p w14:paraId="111422EA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</w:tcPr>
          <w:p w14:paraId="4C8C1C16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</w:tcPr>
          <w:p w14:paraId="361E50DC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</w:tcPr>
          <w:p w14:paraId="4410CBBB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</w:tcPr>
          <w:p w14:paraId="5364AD88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</w:tcPr>
          <w:p w14:paraId="58622A20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</w:tcPr>
          <w:p w14:paraId="48F6E0CC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</w:tcPr>
          <w:p w14:paraId="421ABD6A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</w:tcPr>
          <w:p w14:paraId="16E1540B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</w:tcPr>
          <w:p w14:paraId="5D61D6E0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</w:tcPr>
          <w:p w14:paraId="0D7D4803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</w:tcPr>
          <w:p w14:paraId="1A405F81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</w:tcPr>
          <w:p w14:paraId="329C851F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</w:tcPr>
          <w:p w14:paraId="39ABC503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507FF" w:rsidRPr="00F4316E" w14:paraId="5EF4F4E8" w14:textId="77777777" w:rsidTr="00CF230B">
        <w:tc>
          <w:tcPr>
            <w:tcW w:w="1900" w:type="dxa"/>
          </w:tcPr>
          <w:p w14:paraId="7B0EEB77" w14:textId="6F0AA590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RB0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unclassified)</w:t>
            </w:r>
          </w:p>
        </w:tc>
        <w:tc>
          <w:tcPr>
            <w:tcW w:w="664" w:type="dxa"/>
          </w:tcPr>
          <w:p w14:paraId="066C3E1A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62" w:type="dxa"/>
          </w:tcPr>
          <w:p w14:paraId="01972751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662" w:type="dxa"/>
          </w:tcPr>
          <w:p w14:paraId="1ECC06ED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662" w:type="dxa"/>
          </w:tcPr>
          <w:p w14:paraId="143263EE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662" w:type="dxa"/>
          </w:tcPr>
          <w:p w14:paraId="6C30586B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662" w:type="dxa"/>
          </w:tcPr>
          <w:p w14:paraId="15BCF6D9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663" w:type="dxa"/>
          </w:tcPr>
          <w:p w14:paraId="0D56A958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65" w:type="dxa"/>
          </w:tcPr>
          <w:p w14:paraId="50AB4586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63" w:type="dxa"/>
          </w:tcPr>
          <w:p w14:paraId="5596F421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663" w:type="dxa"/>
          </w:tcPr>
          <w:p w14:paraId="1B2076A6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63" w:type="dxa"/>
          </w:tcPr>
          <w:p w14:paraId="47747DEB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663" w:type="dxa"/>
          </w:tcPr>
          <w:p w14:paraId="5B0F8260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663" w:type="dxa"/>
          </w:tcPr>
          <w:p w14:paraId="7D098D30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63" w:type="dxa"/>
          </w:tcPr>
          <w:p w14:paraId="727A755A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A507FF" w:rsidRPr="00F4316E" w14:paraId="0143DF2E" w14:textId="77777777" w:rsidTr="00CF230B">
        <w:tc>
          <w:tcPr>
            <w:tcW w:w="1900" w:type="dxa"/>
          </w:tcPr>
          <w:p w14:paraId="766441D1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cteroidetes</w:t>
            </w:r>
          </w:p>
        </w:tc>
        <w:tc>
          <w:tcPr>
            <w:tcW w:w="664" w:type="dxa"/>
          </w:tcPr>
          <w:p w14:paraId="7F3DF173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</w:tcPr>
          <w:p w14:paraId="0664B2CE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</w:tcPr>
          <w:p w14:paraId="602C3D36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</w:tcPr>
          <w:p w14:paraId="1C35192F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</w:tcPr>
          <w:p w14:paraId="3C13EE60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</w:tcPr>
          <w:p w14:paraId="63ACAB98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</w:tcPr>
          <w:p w14:paraId="723FD46F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</w:tcPr>
          <w:p w14:paraId="15C5ADF3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</w:tcPr>
          <w:p w14:paraId="5BAEEE0F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</w:tcPr>
          <w:p w14:paraId="60EFAAC9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</w:tcPr>
          <w:p w14:paraId="6577CC17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</w:tcPr>
          <w:p w14:paraId="3FDD7DD9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</w:tcPr>
          <w:p w14:paraId="2F31D276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</w:tcPr>
          <w:p w14:paraId="2563D089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507FF" w:rsidRPr="00F4316E" w14:paraId="5FDB239E" w14:textId="77777777" w:rsidTr="00CF230B">
        <w:tc>
          <w:tcPr>
            <w:tcW w:w="1900" w:type="dxa"/>
          </w:tcPr>
          <w:p w14:paraId="23D59F29" w14:textId="21787F24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Bacteroidales</w:t>
            </w:r>
            <w:proofErr w:type="spellEnd"/>
            <w:r w:rsidRPr="00F4316E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  <w:r w:rsidR="004A7B9B">
              <w:rPr>
                <w:rFonts w:ascii="Times New Roman" w:hAnsi="Times New Roman" w:cs="Times New Roman"/>
                <w:sz w:val="18"/>
                <w:szCs w:val="18"/>
              </w:rPr>
              <w:t xml:space="preserve"> (unclassified)</w:t>
            </w:r>
          </w:p>
        </w:tc>
        <w:tc>
          <w:tcPr>
            <w:tcW w:w="664" w:type="dxa"/>
          </w:tcPr>
          <w:p w14:paraId="5547AB41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91</w:t>
            </w:r>
          </w:p>
        </w:tc>
        <w:tc>
          <w:tcPr>
            <w:tcW w:w="662" w:type="dxa"/>
          </w:tcPr>
          <w:p w14:paraId="3981CD45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</w:tc>
        <w:tc>
          <w:tcPr>
            <w:tcW w:w="662" w:type="dxa"/>
          </w:tcPr>
          <w:p w14:paraId="43AC9A65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</w:p>
        </w:tc>
        <w:tc>
          <w:tcPr>
            <w:tcW w:w="662" w:type="dxa"/>
          </w:tcPr>
          <w:p w14:paraId="4FABF5B9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662" w:type="dxa"/>
          </w:tcPr>
          <w:p w14:paraId="12FE9CAA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69</w:t>
            </w:r>
          </w:p>
        </w:tc>
        <w:tc>
          <w:tcPr>
            <w:tcW w:w="662" w:type="dxa"/>
          </w:tcPr>
          <w:p w14:paraId="4CCCF329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63</w:t>
            </w:r>
          </w:p>
        </w:tc>
        <w:tc>
          <w:tcPr>
            <w:tcW w:w="663" w:type="dxa"/>
          </w:tcPr>
          <w:p w14:paraId="6D9937B8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665" w:type="dxa"/>
          </w:tcPr>
          <w:p w14:paraId="29FB8728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77</w:t>
            </w:r>
          </w:p>
        </w:tc>
        <w:tc>
          <w:tcPr>
            <w:tcW w:w="663" w:type="dxa"/>
          </w:tcPr>
          <w:p w14:paraId="317CC001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95</w:t>
            </w:r>
          </w:p>
        </w:tc>
        <w:tc>
          <w:tcPr>
            <w:tcW w:w="663" w:type="dxa"/>
          </w:tcPr>
          <w:p w14:paraId="19DEC23A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</w:p>
        </w:tc>
        <w:tc>
          <w:tcPr>
            <w:tcW w:w="663" w:type="dxa"/>
          </w:tcPr>
          <w:p w14:paraId="11CDF913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65</w:t>
            </w:r>
          </w:p>
        </w:tc>
        <w:tc>
          <w:tcPr>
            <w:tcW w:w="663" w:type="dxa"/>
          </w:tcPr>
          <w:p w14:paraId="25D904C0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663" w:type="dxa"/>
          </w:tcPr>
          <w:p w14:paraId="11981218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68</w:t>
            </w:r>
          </w:p>
        </w:tc>
        <w:tc>
          <w:tcPr>
            <w:tcW w:w="663" w:type="dxa"/>
          </w:tcPr>
          <w:p w14:paraId="11FADC1E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76</w:t>
            </w:r>
          </w:p>
        </w:tc>
      </w:tr>
      <w:tr w:rsidR="00A507FF" w:rsidRPr="00F4316E" w14:paraId="6D5F22F4" w14:textId="77777777" w:rsidTr="00CF230B">
        <w:tc>
          <w:tcPr>
            <w:tcW w:w="1900" w:type="dxa"/>
          </w:tcPr>
          <w:p w14:paraId="74F2517E" w14:textId="30DADB65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Bacteroidales</w:t>
            </w:r>
            <w:proofErr w:type="spellEnd"/>
            <w:r w:rsidRPr="00F4316E">
              <w:rPr>
                <w:rFonts w:ascii="Times New Roman" w:hAnsi="Times New Roman" w:cs="Times New Roman"/>
                <w:sz w:val="18"/>
                <w:szCs w:val="18"/>
              </w:rPr>
              <w:t xml:space="preserve"> 2</w:t>
            </w:r>
            <w:r w:rsidR="004A7B9B">
              <w:rPr>
                <w:rFonts w:ascii="Times New Roman" w:hAnsi="Times New Roman" w:cs="Times New Roman"/>
                <w:sz w:val="18"/>
                <w:szCs w:val="18"/>
              </w:rPr>
              <w:t xml:space="preserve"> (unclassified)</w:t>
            </w:r>
          </w:p>
        </w:tc>
        <w:tc>
          <w:tcPr>
            <w:tcW w:w="664" w:type="dxa"/>
          </w:tcPr>
          <w:p w14:paraId="0F2D3A99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8.51</w:t>
            </w:r>
          </w:p>
        </w:tc>
        <w:tc>
          <w:tcPr>
            <w:tcW w:w="662" w:type="dxa"/>
          </w:tcPr>
          <w:p w14:paraId="552DC1BE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7.15</w:t>
            </w:r>
          </w:p>
        </w:tc>
        <w:tc>
          <w:tcPr>
            <w:tcW w:w="662" w:type="dxa"/>
          </w:tcPr>
          <w:p w14:paraId="576E7EC6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7.67</w:t>
            </w:r>
          </w:p>
        </w:tc>
        <w:tc>
          <w:tcPr>
            <w:tcW w:w="662" w:type="dxa"/>
          </w:tcPr>
          <w:p w14:paraId="45024939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7.38</w:t>
            </w:r>
          </w:p>
        </w:tc>
        <w:tc>
          <w:tcPr>
            <w:tcW w:w="662" w:type="dxa"/>
          </w:tcPr>
          <w:p w14:paraId="03BFDAA4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</w:p>
        </w:tc>
        <w:tc>
          <w:tcPr>
            <w:tcW w:w="662" w:type="dxa"/>
          </w:tcPr>
          <w:p w14:paraId="72336B44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8.13</w:t>
            </w:r>
          </w:p>
        </w:tc>
        <w:tc>
          <w:tcPr>
            <w:tcW w:w="663" w:type="dxa"/>
          </w:tcPr>
          <w:p w14:paraId="39A6F78E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8.09</w:t>
            </w:r>
          </w:p>
        </w:tc>
        <w:tc>
          <w:tcPr>
            <w:tcW w:w="665" w:type="dxa"/>
          </w:tcPr>
          <w:p w14:paraId="5573D322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</w:p>
        </w:tc>
        <w:tc>
          <w:tcPr>
            <w:tcW w:w="663" w:type="dxa"/>
          </w:tcPr>
          <w:p w14:paraId="5777A34E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9.79</w:t>
            </w:r>
          </w:p>
        </w:tc>
        <w:tc>
          <w:tcPr>
            <w:tcW w:w="663" w:type="dxa"/>
          </w:tcPr>
          <w:p w14:paraId="23C0CD04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8.17</w:t>
            </w:r>
          </w:p>
        </w:tc>
        <w:tc>
          <w:tcPr>
            <w:tcW w:w="663" w:type="dxa"/>
          </w:tcPr>
          <w:p w14:paraId="3685D896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7.79</w:t>
            </w:r>
          </w:p>
        </w:tc>
        <w:tc>
          <w:tcPr>
            <w:tcW w:w="663" w:type="dxa"/>
          </w:tcPr>
          <w:p w14:paraId="47D2CCEE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8.66</w:t>
            </w:r>
          </w:p>
        </w:tc>
        <w:tc>
          <w:tcPr>
            <w:tcW w:w="663" w:type="dxa"/>
          </w:tcPr>
          <w:p w14:paraId="7D0CA983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7.71</w:t>
            </w:r>
          </w:p>
        </w:tc>
        <w:tc>
          <w:tcPr>
            <w:tcW w:w="663" w:type="dxa"/>
          </w:tcPr>
          <w:p w14:paraId="69D00BBC" w14:textId="77777777" w:rsidR="00EF20A3" w:rsidRPr="00F4316E" w:rsidRDefault="00EF20A3" w:rsidP="00EF20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8.42</w:t>
            </w:r>
          </w:p>
        </w:tc>
      </w:tr>
      <w:tr w:rsidR="00A507FF" w:rsidRPr="00F4316E" w14:paraId="7B13CD40" w14:textId="77777777" w:rsidTr="00CF230B">
        <w:tc>
          <w:tcPr>
            <w:tcW w:w="1900" w:type="dxa"/>
          </w:tcPr>
          <w:p w14:paraId="10328968" w14:textId="5A9A1D36" w:rsidR="004A7B9B" w:rsidRPr="00580656" w:rsidRDefault="004A7B9B" w:rsidP="004A7B9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806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cteroides</w:t>
            </w:r>
          </w:p>
        </w:tc>
        <w:tc>
          <w:tcPr>
            <w:tcW w:w="664" w:type="dxa"/>
          </w:tcPr>
          <w:p w14:paraId="7DCE1E83" w14:textId="655F94D4" w:rsidR="004A7B9B" w:rsidRPr="00F4316E" w:rsidRDefault="004A7B9B" w:rsidP="004A7B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62" w:type="dxa"/>
          </w:tcPr>
          <w:p w14:paraId="67758F95" w14:textId="1EDD7EA8" w:rsidR="004A7B9B" w:rsidRPr="00F4316E" w:rsidRDefault="004A7B9B" w:rsidP="004A7B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62" w:type="dxa"/>
          </w:tcPr>
          <w:p w14:paraId="24123B0C" w14:textId="3250AD40" w:rsidR="004A7B9B" w:rsidRPr="00F4316E" w:rsidRDefault="004A7B9B" w:rsidP="004A7B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62" w:type="dxa"/>
          </w:tcPr>
          <w:p w14:paraId="6A6FEEC2" w14:textId="5C134F42" w:rsidR="004A7B9B" w:rsidRPr="00F4316E" w:rsidRDefault="004A7B9B" w:rsidP="004A7B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62" w:type="dxa"/>
          </w:tcPr>
          <w:p w14:paraId="6327798B" w14:textId="6BD47D1A" w:rsidR="004A7B9B" w:rsidRPr="00F4316E" w:rsidRDefault="004A7B9B" w:rsidP="004A7B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62" w:type="dxa"/>
          </w:tcPr>
          <w:p w14:paraId="7C6EA701" w14:textId="51D03E63" w:rsidR="004A7B9B" w:rsidRPr="00F4316E" w:rsidRDefault="004A7B9B" w:rsidP="004A7B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63" w:type="dxa"/>
          </w:tcPr>
          <w:p w14:paraId="3C09C594" w14:textId="3CF64431" w:rsidR="004A7B9B" w:rsidRPr="00F4316E" w:rsidRDefault="004A7B9B" w:rsidP="004A7B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65" w:type="dxa"/>
          </w:tcPr>
          <w:p w14:paraId="5DED8E1D" w14:textId="4EA2D8AD" w:rsidR="004A7B9B" w:rsidRPr="00F4316E" w:rsidRDefault="004A7B9B" w:rsidP="004A7B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63" w:type="dxa"/>
          </w:tcPr>
          <w:p w14:paraId="7D71D615" w14:textId="585F4C9F" w:rsidR="004A7B9B" w:rsidRPr="00F4316E" w:rsidRDefault="004A7B9B" w:rsidP="004A7B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63" w:type="dxa"/>
          </w:tcPr>
          <w:p w14:paraId="132EE4E2" w14:textId="5B0B5F8E" w:rsidR="004A7B9B" w:rsidRPr="00F4316E" w:rsidRDefault="004A7B9B" w:rsidP="004A7B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63" w:type="dxa"/>
          </w:tcPr>
          <w:p w14:paraId="090F7252" w14:textId="5E5DA4B9" w:rsidR="004A7B9B" w:rsidRPr="00F4316E" w:rsidRDefault="004A7B9B" w:rsidP="004A7B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63" w:type="dxa"/>
          </w:tcPr>
          <w:p w14:paraId="30A15A74" w14:textId="49853AC0" w:rsidR="004A7B9B" w:rsidRPr="00F4316E" w:rsidRDefault="004A7B9B" w:rsidP="004A7B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63" w:type="dxa"/>
          </w:tcPr>
          <w:p w14:paraId="3917E37E" w14:textId="172BC705" w:rsidR="004A7B9B" w:rsidRPr="00F4316E" w:rsidRDefault="004A7B9B" w:rsidP="004A7B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63" w:type="dxa"/>
          </w:tcPr>
          <w:p w14:paraId="647F19F6" w14:textId="057EDA8B" w:rsidR="004A7B9B" w:rsidRPr="00F4316E" w:rsidRDefault="004A7B9B" w:rsidP="004A7B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A507FF" w:rsidRPr="00F4316E" w14:paraId="7818A6A7" w14:textId="77777777" w:rsidTr="00CF230B">
        <w:tc>
          <w:tcPr>
            <w:tcW w:w="1900" w:type="dxa"/>
          </w:tcPr>
          <w:p w14:paraId="4E29FCC6" w14:textId="0D4DC8FE" w:rsidR="001524BB" w:rsidRPr="00580656" w:rsidRDefault="001524BB" w:rsidP="001524B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806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F311</w:t>
            </w:r>
          </w:p>
        </w:tc>
        <w:tc>
          <w:tcPr>
            <w:tcW w:w="664" w:type="dxa"/>
          </w:tcPr>
          <w:p w14:paraId="3BD31E0F" w14:textId="7C2476C3" w:rsidR="001524BB" w:rsidRPr="00F4316E" w:rsidRDefault="001524BB" w:rsidP="001524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662" w:type="dxa"/>
          </w:tcPr>
          <w:p w14:paraId="2D34EF08" w14:textId="1DED036A" w:rsidR="001524BB" w:rsidRPr="00F4316E" w:rsidRDefault="001524BB" w:rsidP="001524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</w:p>
        </w:tc>
        <w:tc>
          <w:tcPr>
            <w:tcW w:w="662" w:type="dxa"/>
          </w:tcPr>
          <w:p w14:paraId="62C2C79E" w14:textId="28A8B4A1" w:rsidR="001524BB" w:rsidRPr="00F4316E" w:rsidRDefault="001524BB" w:rsidP="001524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662" w:type="dxa"/>
          </w:tcPr>
          <w:p w14:paraId="6570DDB3" w14:textId="6B264406" w:rsidR="001524BB" w:rsidRPr="00F4316E" w:rsidRDefault="001524BB" w:rsidP="001524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662" w:type="dxa"/>
          </w:tcPr>
          <w:p w14:paraId="35F60C0C" w14:textId="360C9B95" w:rsidR="001524BB" w:rsidRPr="00F4316E" w:rsidRDefault="001524BB" w:rsidP="001524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662" w:type="dxa"/>
          </w:tcPr>
          <w:p w14:paraId="3B38F10A" w14:textId="1CB97148" w:rsidR="001524BB" w:rsidRPr="00F4316E" w:rsidRDefault="001524BB" w:rsidP="001524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663" w:type="dxa"/>
          </w:tcPr>
          <w:p w14:paraId="1283EDD1" w14:textId="113B9BF2" w:rsidR="001524BB" w:rsidRPr="00F4316E" w:rsidRDefault="001524BB" w:rsidP="001524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</w:p>
        </w:tc>
        <w:tc>
          <w:tcPr>
            <w:tcW w:w="665" w:type="dxa"/>
          </w:tcPr>
          <w:p w14:paraId="6A4734F4" w14:textId="36DA3CA6" w:rsidR="001524BB" w:rsidRPr="00F4316E" w:rsidRDefault="001524BB" w:rsidP="001524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663" w:type="dxa"/>
          </w:tcPr>
          <w:p w14:paraId="48C7602A" w14:textId="6D558CCF" w:rsidR="001524BB" w:rsidRPr="00F4316E" w:rsidRDefault="001524BB" w:rsidP="001524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89</w:t>
            </w:r>
          </w:p>
        </w:tc>
        <w:tc>
          <w:tcPr>
            <w:tcW w:w="663" w:type="dxa"/>
          </w:tcPr>
          <w:p w14:paraId="23C0F7D6" w14:textId="0607DF9B" w:rsidR="001524BB" w:rsidRPr="00F4316E" w:rsidRDefault="001524BB" w:rsidP="001524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663" w:type="dxa"/>
          </w:tcPr>
          <w:p w14:paraId="3CF098A5" w14:textId="771A0144" w:rsidR="001524BB" w:rsidRPr="00F4316E" w:rsidRDefault="001524BB" w:rsidP="001524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58</w:t>
            </w:r>
          </w:p>
        </w:tc>
        <w:tc>
          <w:tcPr>
            <w:tcW w:w="663" w:type="dxa"/>
          </w:tcPr>
          <w:p w14:paraId="751CCBDA" w14:textId="3BAF843E" w:rsidR="001524BB" w:rsidRPr="00F4316E" w:rsidRDefault="001524BB" w:rsidP="001524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62</w:t>
            </w:r>
          </w:p>
        </w:tc>
        <w:tc>
          <w:tcPr>
            <w:tcW w:w="663" w:type="dxa"/>
          </w:tcPr>
          <w:p w14:paraId="6CC56932" w14:textId="5770FFC9" w:rsidR="001524BB" w:rsidRPr="00F4316E" w:rsidRDefault="001524BB" w:rsidP="001524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57</w:t>
            </w:r>
          </w:p>
        </w:tc>
        <w:tc>
          <w:tcPr>
            <w:tcW w:w="663" w:type="dxa"/>
          </w:tcPr>
          <w:p w14:paraId="6C619EDE" w14:textId="2511A3E1" w:rsidR="001524BB" w:rsidRPr="00F4316E" w:rsidRDefault="001524BB" w:rsidP="001524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</w:p>
        </w:tc>
      </w:tr>
      <w:tr w:rsidR="00A507FF" w:rsidRPr="00F4316E" w14:paraId="49B57CD1" w14:textId="77777777" w:rsidTr="00CF230B">
        <w:tc>
          <w:tcPr>
            <w:tcW w:w="1900" w:type="dxa"/>
          </w:tcPr>
          <w:p w14:paraId="49632CFE" w14:textId="0FA54A71" w:rsidR="001524BB" w:rsidRPr="00580656" w:rsidRDefault="001524BB" w:rsidP="001524B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806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F231</w:t>
            </w:r>
          </w:p>
        </w:tc>
        <w:tc>
          <w:tcPr>
            <w:tcW w:w="664" w:type="dxa"/>
          </w:tcPr>
          <w:p w14:paraId="7CC1E150" w14:textId="53257E88" w:rsidR="001524BB" w:rsidRPr="00F4316E" w:rsidRDefault="001524BB" w:rsidP="001524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662" w:type="dxa"/>
          </w:tcPr>
          <w:p w14:paraId="34EDC07C" w14:textId="60740B0F" w:rsidR="001524BB" w:rsidRPr="00F4316E" w:rsidRDefault="001524BB" w:rsidP="001524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662" w:type="dxa"/>
          </w:tcPr>
          <w:p w14:paraId="1FFE29CB" w14:textId="5ED92E9E" w:rsidR="001524BB" w:rsidRPr="00F4316E" w:rsidRDefault="001524BB" w:rsidP="001524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662" w:type="dxa"/>
          </w:tcPr>
          <w:p w14:paraId="749614EE" w14:textId="4CDE3A04" w:rsidR="001524BB" w:rsidRPr="00F4316E" w:rsidRDefault="001524BB" w:rsidP="001524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662" w:type="dxa"/>
          </w:tcPr>
          <w:p w14:paraId="3CADD38A" w14:textId="04648466" w:rsidR="001524BB" w:rsidRPr="00F4316E" w:rsidRDefault="001524BB" w:rsidP="001524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662" w:type="dxa"/>
          </w:tcPr>
          <w:p w14:paraId="73993051" w14:textId="1F37E179" w:rsidR="001524BB" w:rsidRPr="00F4316E" w:rsidRDefault="001524BB" w:rsidP="001524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663" w:type="dxa"/>
          </w:tcPr>
          <w:p w14:paraId="56DF95CD" w14:textId="3DD19D13" w:rsidR="001524BB" w:rsidRPr="00F4316E" w:rsidRDefault="001524BB" w:rsidP="001524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665" w:type="dxa"/>
          </w:tcPr>
          <w:p w14:paraId="5A82B569" w14:textId="2D83ABA2" w:rsidR="001524BB" w:rsidRPr="00F4316E" w:rsidRDefault="001524BB" w:rsidP="001524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663" w:type="dxa"/>
          </w:tcPr>
          <w:p w14:paraId="6376521D" w14:textId="2F5C3580" w:rsidR="001524BB" w:rsidRPr="00F4316E" w:rsidRDefault="001524BB" w:rsidP="001524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663" w:type="dxa"/>
          </w:tcPr>
          <w:p w14:paraId="4D38FBA0" w14:textId="7F7D4C8F" w:rsidR="001524BB" w:rsidRPr="00F4316E" w:rsidRDefault="001524BB" w:rsidP="001524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663" w:type="dxa"/>
          </w:tcPr>
          <w:p w14:paraId="1E1A01D8" w14:textId="04EEFAB8" w:rsidR="001524BB" w:rsidRPr="00F4316E" w:rsidRDefault="001524BB" w:rsidP="001524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663" w:type="dxa"/>
          </w:tcPr>
          <w:p w14:paraId="66C57157" w14:textId="5F15268E" w:rsidR="001524BB" w:rsidRPr="00F4316E" w:rsidRDefault="001524BB" w:rsidP="001524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663" w:type="dxa"/>
          </w:tcPr>
          <w:p w14:paraId="3F9A0773" w14:textId="4974FAE4" w:rsidR="001524BB" w:rsidRPr="00F4316E" w:rsidRDefault="001524BB" w:rsidP="001524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663" w:type="dxa"/>
          </w:tcPr>
          <w:p w14:paraId="131C8F63" w14:textId="27C9C67C" w:rsidR="001524BB" w:rsidRPr="00F4316E" w:rsidRDefault="001524BB" w:rsidP="001524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</w:tr>
      <w:tr w:rsidR="00A507FF" w:rsidRPr="00F4316E" w14:paraId="7E3DD44A" w14:textId="77777777" w:rsidTr="00CF230B">
        <w:tc>
          <w:tcPr>
            <w:tcW w:w="1900" w:type="dxa"/>
          </w:tcPr>
          <w:p w14:paraId="62522056" w14:textId="0F9C42B0" w:rsidR="001524BB" w:rsidRPr="00F4316E" w:rsidRDefault="001524BB" w:rsidP="001524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Marinilabiacea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unclassified)</w:t>
            </w:r>
          </w:p>
        </w:tc>
        <w:tc>
          <w:tcPr>
            <w:tcW w:w="664" w:type="dxa"/>
          </w:tcPr>
          <w:p w14:paraId="03AF621B" w14:textId="78B7259D" w:rsidR="001524BB" w:rsidRPr="00F4316E" w:rsidRDefault="001524BB" w:rsidP="001524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662" w:type="dxa"/>
          </w:tcPr>
          <w:p w14:paraId="7A5357A2" w14:textId="252AE369" w:rsidR="001524BB" w:rsidRPr="00F4316E" w:rsidRDefault="001524BB" w:rsidP="001524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662" w:type="dxa"/>
          </w:tcPr>
          <w:p w14:paraId="6A55DA09" w14:textId="7962F1DB" w:rsidR="001524BB" w:rsidRPr="00F4316E" w:rsidRDefault="001524BB" w:rsidP="001524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662" w:type="dxa"/>
          </w:tcPr>
          <w:p w14:paraId="7A9A7298" w14:textId="63E56008" w:rsidR="001524BB" w:rsidRPr="00F4316E" w:rsidRDefault="001524BB" w:rsidP="001524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662" w:type="dxa"/>
          </w:tcPr>
          <w:p w14:paraId="122B1D91" w14:textId="71A20E4F" w:rsidR="001524BB" w:rsidRPr="00F4316E" w:rsidRDefault="001524BB" w:rsidP="001524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662" w:type="dxa"/>
          </w:tcPr>
          <w:p w14:paraId="1B1A1054" w14:textId="710BF31E" w:rsidR="001524BB" w:rsidRPr="00F4316E" w:rsidRDefault="001524BB" w:rsidP="001524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663" w:type="dxa"/>
          </w:tcPr>
          <w:p w14:paraId="51F13963" w14:textId="727AC101" w:rsidR="001524BB" w:rsidRPr="00F4316E" w:rsidRDefault="001524BB" w:rsidP="001524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665" w:type="dxa"/>
          </w:tcPr>
          <w:p w14:paraId="2E3360C2" w14:textId="6A4B2DFC" w:rsidR="001524BB" w:rsidRPr="00F4316E" w:rsidRDefault="001524BB" w:rsidP="001524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663" w:type="dxa"/>
          </w:tcPr>
          <w:p w14:paraId="0413CB7F" w14:textId="613008AB" w:rsidR="001524BB" w:rsidRPr="00F4316E" w:rsidRDefault="001524BB" w:rsidP="001524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663" w:type="dxa"/>
          </w:tcPr>
          <w:p w14:paraId="06727286" w14:textId="0AC96616" w:rsidR="001524BB" w:rsidRPr="00F4316E" w:rsidRDefault="001524BB" w:rsidP="001524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663" w:type="dxa"/>
          </w:tcPr>
          <w:p w14:paraId="6FA038AC" w14:textId="6B5E04EC" w:rsidR="001524BB" w:rsidRPr="00F4316E" w:rsidRDefault="001524BB" w:rsidP="001524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663" w:type="dxa"/>
          </w:tcPr>
          <w:p w14:paraId="70AB0EF3" w14:textId="10EFD503" w:rsidR="001524BB" w:rsidRPr="00F4316E" w:rsidRDefault="001524BB" w:rsidP="001524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663" w:type="dxa"/>
          </w:tcPr>
          <w:p w14:paraId="6D6972D7" w14:textId="5BCB908E" w:rsidR="001524BB" w:rsidRPr="00F4316E" w:rsidRDefault="001524BB" w:rsidP="001524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663" w:type="dxa"/>
          </w:tcPr>
          <w:p w14:paraId="016797F9" w14:textId="2B7587D5" w:rsidR="001524BB" w:rsidRPr="00F4316E" w:rsidRDefault="001524BB" w:rsidP="001524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</w:tr>
      <w:tr w:rsidR="00A507FF" w:rsidRPr="00F4316E" w14:paraId="235BBBE3" w14:textId="77777777" w:rsidTr="00CF230B">
        <w:tc>
          <w:tcPr>
            <w:tcW w:w="1900" w:type="dxa"/>
          </w:tcPr>
          <w:p w14:paraId="4FBCF96D" w14:textId="09B12BEC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Paludibacter</w:t>
            </w:r>
            <w:proofErr w:type="spellEnd"/>
          </w:p>
        </w:tc>
        <w:tc>
          <w:tcPr>
            <w:tcW w:w="664" w:type="dxa"/>
          </w:tcPr>
          <w:p w14:paraId="1FB99DC5" w14:textId="6CEEA68B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662" w:type="dxa"/>
          </w:tcPr>
          <w:p w14:paraId="2EE659DF" w14:textId="1A7809FA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662" w:type="dxa"/>
          </w:tcPr>
          <w:p w14:paraId="5612888B" w14:textId="0A236975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662" w:type="dxa"/>
          </w:tcPr>
          <w:p w14:paraId="200D0FBE" w14:textId="0B91525F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662" w:type="dxa"/>
          </w:tcPr>
          <w:p w14:paraId="3021BE4C" w14:textId="6111C813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662" w:type="dxa"/>
          </w:tcPr>
          <w:p w14:paraId="198E2E06" w14:textId="02355846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663" w:type="dxa"/>
          </w:tcPr>
          <w:p w14:paraId="7E88496F" w14:textId="538820F6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665" w:type="dxa"/>
          </w:tcPr>
          <w:p w14:paraId="4D761C70" w14:textId="28656BAA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663" w:type="dxa"/>
          </w:tcPr>
          <w:p w14:paraId="472DCAEE" w14:textId="55E0319F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663" w:type="dxa"/>
          </w:tcPr>
          <w:p w14:paraId="42CEE8EC" w14:textId="14DC8AF0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663" w:type="dxa"/>
          </w:tcPr>
          <w:p w14:paraId="16CA851F" w14:textId="6BCADB6C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663" w:type="dxa"/>
          </w:tcPr>
          <w:p w14:paraId="7261B280" w14:textId="6050ADF3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663" w:type="dxa"/>
          </w:tcPr>
          <w:p w14:paraId="2909DA34" w14:textId="122E3CE4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663" w:type="dxa"/>
          </w:tcPr>
          <w:p w14:paraId="7A04C08C" w14:textId="12E2A2BD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</w:tr>
      <w:tr w:rsidR="00A507FF" w:rsidRPr="00F4316E" w14:paraId="7D116733" w14:textId="77777777" w:rsidTr="00CF230B">
        <w:tc>
          <w:tcPr>
            <w:tcW w:w="1900" w:type="dxa"/>
          </w:tcPr>
          <w:p w14:paraId="75CCEDE9" w14:textId="43794781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Paraprevotellaceae</w:t>
            </w:r>
            <w:proofErr w:type="spellEnd"/>
            <w:r w:rsidRPr="00F4316E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unclassified)</w:t>
            </w:r>
          </w:p>
        </w:tc>
        <w:tc>
          <w:tcPr>
            <w:tcW w:w="664" w:type="dxa"/>
          </w:tcPr>
          <w:p w14:paraId="51D00CD6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662" w:type="dxa"/>
          </w:tcPr>
          <w:p w14:paraId="35895E10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662" w:type="dxa"/>
          </w:tcPr>
          <w:p w14:paraId="71EA4A00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662" w:type="dxa"/>
          </w:tcPr>
          <w:p w14:paraId="4425D910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662" w:type="dxa"/>
          </w:tcPr>
          <w:p w14:paraId="7B050669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662" w:type="dxa"/>
          </w:tcPr>
          <w:p w14:paraId="0AD3F4EA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663" w:type="dxa"/>
          </w:tcPr>
          <w:p w14:paraId="006777C6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665" w:type="dxa"/>
          </w:tcPr>
          <w:p w14:paraId="1C6A9457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663" w:type="dxa"/>
          </w:tcPr>
          <w:p w14:paraId="3FC983EE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663" w:type="dxa"/>
          </w:tcPr>
          <w:p w14:paraId="30D71DC6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663" w:type="dxa"/>
          </w:tcPr>
          <w:p w14:paraId="479E0660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663" w:type="dxa"/>
          </w:tcPr>
          <w:p w14:paraId="14677BBA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663" w:type="dxa"/>
          </w:tcPr>
          <w:p w14:paraId="610242CB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663" w:type="dxa"/>
          </w:tcPr>
          <w:p w14:paraId="2EC956BD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</w:tr>
      <w:tr w:rsidR="00A507FF" w:rsidRPr="00F4316E" w14:paraId="66CECB8B" w14:textId="77777777" w:rsidTr="00CF230B">
        <w:tc>
          <w:tcPr>
            <w:tcW w:w="1900" w:type="dxa"/>
          </w:tcPr>
          <w:p w14:paraId="1FB107DD" w14:textId="068AEAAE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Paraprevotellaceae</w:t>
            </w:r>
            <w:proofErr w:type="spellEnd"/>
            <w:r w:rsidRPr="00F4316E">
              <w:rPr>
                <w:rFonts w:ascii="Times New Roman" w:hAnsi="Times New Roman" w:cs="Times New Roman"/>
                <w:sz w:val="18"/>
                <w:szCs w:val="18"/>
              </w:rPr>
              <w:t xml:space="preserve"> 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unclassified)</w:t>
            </w:r>
          </w:p>
        </w:tc>
        <w:tc>
          <w:tcPr>
            <w:tcW w:w="664" w:type="dxa"/>
          </w:tcPr>
          <w:p w14:paraId="65877855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662" w:type="dxa"/>
          </w:tcPr>
          <w:p w14:paraId="192046EC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662" w:type="dxa"/>
          </w:tcPr>
          <w:p w14:paraId="064D90BF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662" w:type="dxa"/>
          </w:tcPr>
          <w:p w14:paraId="68B6AE06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662" w:type="dxa"/>
          </w:tcPr>
          <w:p w14:paraId="433F16B0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662" w:type="dxa"/>
          </w:tcPr>
          <w:p w14:paraId="6656371A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663" w:type="dxa"/>
          </w:tcPr>
          <w:p w14:paraId="148CC022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665" w:type="dxa"/>
          </w:tcPr>
          <w:p w14:paraId="76B38A1A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663" w:type="dxa"/>
          </w:tcPr>
          <w:p w14:paraId="60C5F8A9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663" w:type="dxa"/>
          </w:tcPr>
          <w:p w14:paraId="25E156EB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663" w:type="dxa"/>
          </w:tcPr>
          <w:p w14:paraId="50D041F2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663" w:type="dxa"/>
          </w:tcPr>
          <w:p w14:paraId="607ED32E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663" w:type="dxa"/>
          </w:tcPr>
          <w:p w14:paraId="7C78659F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663" w:type="dxa"/>
          </w:tcPr>
          <w:p w14:paraId="31DF83C4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</w:tr>
      <w:tr w:rsidR="00A507FF" w:rsidRPr="00F4316E" w14:paraId="5602B472" w14:textId="77777777" w:rsidTr="00CF230B">
        <w:tc>
          <w:tcPr>
            <w:tcW w:w="1900" w:type="dxa"/>
          </w:tcPr>
          <w:p w14:paraId="26638F6E" w14:textId="77777777" w:rsidR="00FD5530" w:rsidRPr="00580656" w:rsidRDefault="00FD5530" w:rsidP="00FD553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806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evotella</w:t>
            </w:r>
            <w:proofErr w:type="spellEnd"/>
            <w:r w:rsidRPr="005806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1</w:t>
            </w:r>
          </w:p>
        </w:tc>
        <w:tc>
          <w:tcPr>
            <w:tcW w:w="664" w:type="dxa"/>
          </w:tcPr>
          <w:p w14:paraId="54823312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662" w:type="dxa"/>
          </w:tcPr>
          <w:p w14:paraId="21EE17A7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662" w:type="dxa"/>
          </w:tcPr>
          <w:p w14:paraId="460E1A8A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662" w:type="dxa"/>
          </w:tcPr>
          <w:p w14:paraId="261CF4CE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662" w:type="dxa"/>
          </w:tcPr>
          <w:p w14:paraId="3FE8400D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662" w:type="dxa"/>
          </w:tcPr>
          <w:p w14:paraId="4BEE1BEC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663" w:type="dxa"/>
          </w:tcPr>
          <w:p w14:paraId="08B2077A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665" w:type="dxa"/>
          </w:tcPr>
          <w:p w14:paraId="30D58586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663" w:type="dxa"/>
          </w:tcPr>
          <w:p w14:paraId="0A7033FC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663" w:type="dxa"/>
          </w:tcPr>
          <w:p w14:paraId="0D86F6E8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663" w:type="dxa"/>
          </w:tcPr>
          <w:p w14:paraId="0DBAEA24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663" w:type="dxa"/>
          </w:tcPr>
          <w:p w14:paraId="56B521F9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663" w:type="dxa"/>
          </w:tcPr>
          <w:p w14:paraId="7DE51E73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663" w:type="dxa"/>
          </w:tcPr>
          <w:p w14:paraId="59CE2F8A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</w:tr>
      <w:tr w:rsidR="00A507FF" w:rsidRPr="00F4316E" w14:paraId="6A60F409" w14:textId="77777777" w:rsidTr="00CF230B">
        <w:tc>
          <w:tcPr>
            <w:tcW w:w="1900" w:type="dxa"/>
          </w:tcPr>
          <w:p w14:paraId="63D24873" w14:textId="1CA7A5F9" w:rsidR="00FD5530" w:rsidRPr="00580656" w:rsidRDefault="00FD5530" w:rsidP="00FD553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806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evotella</w:t>
            </w:r>
            <w:proofErr w:type="spellEnd"/>
            <w:r w:rsidRPr="005806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2</w:t>
            </w:r>
          </w:p>
        </w:tc>
        <w:tc>
          <w:tcPr>
            <w:tcW w:w="664" w:type="dxa"/>
          </w:tcPr>
          <w:p w14:paraId="15324676" w14:textId="669709D6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2.15</w:t>
            </w:r>
          </w:p>
        </w:tc>
        <w:tc>
          <w:tcPr>
            <w:tcW w:w="662" w:type="dxa"/>
          </w:tcPr>
          <w:p w14:paraId="44C5D8CF" w14:textId="4B61426A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57</w:t>
            </w:r>
          </w:p>
        </w:tc>
        <w:tc>
          <w:tcPr>
            <w:tcW w:w="662" w:type="dxa"/>
          </w:tcPr>
          <w:p w14:paraId="751B6306" w14:textId="6D3DB705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81</w:t>
            </w:r>
          </w:p>
        </w:tc>
        <w:tc>
          <w:tcPr>
            <w:tcW w:w="662" w:type="dxa"/>
          </w:tcPr>
          <w:p w14:paraId="36B2D79D" w14:textId="73A324D6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73</w:t>
            </w:r>
          </w:p>
        </w:tc>
        <w:tc>
          <w:tcPr>
            <w:tcW w:w="662" w:type="dxa"/>
          </w:tcPr>
          <w:p w14:paraId="06067463" w14:textId="54C926D8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89</w:t>
            </w:r>
          </w:p>
        </w:tc>
        <w:tc>
          <w:tcPr>
            <w:tcW w:w="662" w:type="dxa"/>
          </w:tcPr>
          <w:p w14:paraId="40AB9EFB" w14:textId="43E4051C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81</w:t>
            </w:r>
          </w:p>
        </w:tc>
        <w:tc>
          <w:tcPr>
            <w:tcW w:w="663" w:type="dxa"/>
          </w:tcPr>
          <w:p w14:paraId="12FED2B0" w14:textId="1DA4D871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92</w:t>
            </w:r>
          </w:p>
        </w:tc>
        <w:tc>
          <w:tcPr>
            <w:tcW w:w="665" w:type="dxa"/>
          </w:tcPr>
          <w:p w14:paraId="54E552B3" w14:textId="581035A6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2.04</w:t>
            </w:r>
          </w:p>
        </w:tc>
        <w:tc>
          <w:tcPr>
            <w:tcW w:w="663" w:type="dxa"/>
          </w:tcPr>
          <w:p w14:paraId="7CA26FAB" w14:textId="00E70FE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2.15</w:t>
            </w:r>
          </w:p>
        </w:tc>
        <w:tc>
          <w:tcPr>
            <w:tcW w:w="663" w:type="dxa"/>
          </w:tcPr>
          <w:p w14:paraId="7EA300BB" w14:textId="3B59C84A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2.11</w:t>
            </w:r>
          </w:p>
        </w:tc>
        <w:tc>
          <w:tcPr>
            <w:tcW w:w="663" w:type="dxa"/>
          </w:tcPr>
          <w:p w14:paraId="4E6011D3" w14:textId="7E65A1A3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88</w:t>
            </w:r>
          </w:p>
        </w:tc>
        <w:tc>
          <w:tcPr>
            <w:tcW w:w="663" w:type="dxa"/>
          </w:tcPr>
          <w:p w14:paraId="5698AA49" w14:textId="1BF6DEF5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2.13</w:t>
            </w:r>
          </w:p>
        </w:tc>
        <w:tc>
          <w:tcPr>
            <w:tcW w:w="663" w:type="dxa"/>
          </w:tcPr>
          <w:p w14:paraId="39C99C2B" w14:textId="68D4107A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2.17</w:t>
            </w:r>
          </w:p>
        </w:tc>
        <w:tc>
          <w:tcPr>
            <w:tcW w:w="663" w:type="dxa"/>
          </w:tcPr>
          <w:p w14:paraId="0678FBCF" w14:textId="2A89105B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83</w:t>
            </w:r>
          </w:p>
        </w:tc>
      </w:tr>
      <w:tr w:rsidR="00A507FF" w:rsidRPr="00F4316E" w14:paraId="6B8B2EF6" w14:textId="77777777" w:rsidTr="00CF230B">
        <w:tc>
          <w:tcPr>
            <w:tcW w:w="1900" w:type="dxa"/>
          </w:tcPr>
          <w:p w14:paraId="7CF3A6CE" w14:textId="140B2CAE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RF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unclassified)</w:t>
            </w:r>
          </w:p>
        </w:tc>
        <w:tc>
          <w:tcPr>
            <w:tcW w:w="664" w:type="dxa"/>
          </w:tcPr>
          <w:p w14:paraId="2A531690" w14:textId="0BBDC684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662" w:type="dxa"/>
          </w:tcPr>
          <w:p w14:paraId="5095512D" w14:textId="0A755C05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662" w:type="dxa"/>
          </w:tcPr>
          <w:p w14:paraId="0B581467" w14:textId="5357E9C8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662" w:type="dxa"/>
          </w:tcPr>
          <w:p w14:paraId="4D1359DB" w14:textId="6EB07FCF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662" w:type="dxa"/>
          </w:tcPr>
          <w:p w14:paraId="7A6B075D" w14:textId="04242675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662" w:type="dxa"/>
          </w:tcPr>
          <w:p w14:paraId="77066EB2" w14:textId="79E40C86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663" w:type="dxa"/>
          </w:tcPr>
          <w:p w14:paraId="4CD1A2DE" w14:textId="3CC16F75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665" w:type="dxa"/>
          </w:tcPr>
          <w:p w14:paraId="2161F066" w14:textId="63DDC23B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663" w:type="dxa"/>
          </w:tcPr>
          <w:p w14:paraId="4550330D" w14:textId="4D712C65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</w:p>
        </w:tc>
        <w:tc>
          <w:tcPr>
            <w:tcW w:w="663" w:type="dxa"/>
          </w:tcPr>
          <w:p w14:paraId="30C343D4" w14:textId="09C10C2A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57</w:t>
            </w:r>
          </w:p>
        </w:tc>
        <w:tc>
          <w:tcPr>
            <w:tcW w:w="663" w:type="dxa"/>
          </w:tcPr>
          <w:p w14:paraId="4E0DE824" w14:textId="4DFC6932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663" w:type="dxa"/>
          </w:tcPr>
          <w:p w14:paraId="068F9BE7" w14:textId="675C7702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68</w:t>
            </w:r>
          </w:p>
        </w:tc>
        <w:tc>
          <w:tcPr>
            <w:tcW w:w="663" w:type="dxa"/>
          </w:tcPr>
          <w:p w14:paraId="4E5C92D5" w14:textId="614E6B61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663" w:type="dxa"/>
          </w:tcPr>
          <w:p w14:paraId="5079CBC5" w14:textId="187A5869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61</w:t>
            </w:r>
          </w:p>
        </w:tc>
      </w:tr>
      <w:tr w:rsidR="00A507FF" w:rsidRPr="00F4316E" w14:paraId="01AAC3F6" w14:textId="77777777" w:rsidTr="00CF230B">
        <w:tc>
          <w:tcPr>
            <w:tcW w:w="1900" w:type="dxa"/>
          </w:tcPr>
          <w:p w14:paraId="324B8727" w14:textId="289E6466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S24-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unclassified)</w:t>
            </w:r>
          </w:p>
        </w:tc>
        <w:tc>
          <w:tcPr>
            <w:tcW w:w="664" w:type="dxa"/>
          </w:tcPr>
          <w:p w14:paraId="168CC434" w14:textId="5F7E75FE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662" w:type="dxa"/>
          </w:tcPr>
          <w:p w14:paraId="314FBAFC" w14:textId="1181826B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662" w:type="dxa"/>
          </w:tcPr>
          <w:p w14:paraId="5AC522F2" w14:textId="307500FD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662" w:type="dxa"/>
          </w:tcPr>
          <w:p w14:paraId="57DA901B" w14:textId="13B3B3A5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662" w:type="dxa"/>
          </w:tcPr>
          <w:p w14:paraId="76D72EC0" w14:textId="6FFF6A39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662" w:type="dxa"/>
          </w:tcPr>
          <w:p w14:paraId="38297EE0" w14:textId="349B1022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663" w:type="dxa"/>
          </w:tcPr>
          <w:p w14:paraId="2AF52C6C" w14:textId="3BC6B2E8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665" w:type="dxa"/>
          </w:tcPr>
          <w:p w14:paraId="1AB5E4EF" w14:textId="50CA3DDB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63" w:type="dxa"/>
          </w:tcPr>
          <w:p w14:paraId="4F1C530E" w14:textId="79B3D0A6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663" w:type="dxa"/>
          </w:tcPr>
          <w:p w14:paraId="0CAB1CB3" w14:textId="02586532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663" w:type="dxa"/>
          </w:tcPr>
          <w:p w14:paraId="1B78C5FD" w14:textId="142EF06E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663" w:type="dxa"/>
          </w:tcPr>
          <w:p w14:paraId="03502EEA" w14:textId="67CA6774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663" w:type="dxa"/>
          </w:tcPr>
          <w:p w14:paraId="36247CBB" w14:textId="5AEFC686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663" w:type="dxa"/>
          </w:tcPr>
          <w:p w14:paraId="30D1F4D8" w14:textId="3B9FE669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</w:tr>
      <w:tr w:rsidR="00A507FF" w:rsidRPr="00F4316E" w14:paraId="2A02973C" w14:textId="77777777" w:rsidTr="00CF230B">
        <w:tc>
          <w:tcPr>
            <w:tcW w:w="1900" w:type="dxa"/>
          </w:tcPr>
          <w:p w14:paraId="4B5CD761" w14:textId="77777777" w:rsidR="00FD5530" w:rsidRPr="00580656" w:rsidRDefault="00FD5530" w:rsidP="00FD553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806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YRC22</w:t>
            </w:r>
          </w:p>
        </w:tc>
        <w:tc>
          <w:tcPr>
            <w:tcW w:w="664" w:type="dxa"/>
          </w:tcPr>
          <w:p w14:paraId="43BF71B7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662" w:type="dxa"/>
          </w:tcPr>
          <w:p w14:paraId="227A4C47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662" w:type="dxa"/>
          </w:tcPr>
          <w:p w14:paraId="48CD0E9E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662" w:type="dxa"/>
          </w:tcPr>
          <w:p w14:paraId="7DB6A088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662" w:type="dxa"/>
          </w:tcPr>
          <w:p w14:paraId="62397924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662" w:type="dxa"/>
          </w:tcPr>
          <w:p w14:paraId="51E93E1B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663" w:type="dxa"/>
          </w:tcPr>
          <w:p w14:paraId="7C007E74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665" w:type="dxa"/>
          </w:tcPr>
          <w:p w14:paraId="3A001084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663" w:type="dxa"/>
          </w:tcPr>
          <w:p w14:paraId="2F8672D8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663" w:type="dxa"/>
          </w:tcPr>
          <w:p w14:paraId="53F0889B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663" w:type="dxa"/>
          </w:tcPr>
          <w:p w14:paraId="4DB58EBB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663" w:type="dxa"/>
          </w:tcPr>
          <w:p w14:paraId="49316F67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663" w:type="dxa"/>
          </w:tcPr>
          <w:p w14:paraId="088BA999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663" w:type="dxa"/>
          </w:tcPr>
          <w:p w14:paraId="70F60AA0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</w:tr>
      <w:tr w:rsidR="00A507FF" w:rsidRPr="00F4316E" w14:paraId="49CF4F84" w14:textId="77777777" w:rsidTr="00CF230B">
        <w:tc>
          <w:tcPr>
            <w:tcW w:w="1900" w:type="dxa"/>
          </w:tcPr>
          <w:p w14:paraId="33948A59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yanobacteria</w:t>
            </w:r>
          </w:p>
        </w:tc>
        <w:tc>
          <w:tcPr>
            <w:tcW w:w="664" w:type="dxa"/>
          </w:tcPr>
          <w:p w14:paraId="648C3C84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</w:tcPr>
          <w:p w14:paraId="72FA7907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</w:tcPr>
          <w:p w14:paraId="0E020306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</w:tcPr>
          <w:p w14:paraId="7E3AABDB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</w:tcPr>
          <w:p w14:paraId="2BDFF6FB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</w:tcPr>
          <w:p w14:paraId="4A12CFED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</w:tcPr>
          <w:p w14:paraId="4EBFA1A5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</w:tcPr>
          <w:p w14:paraId="28A91C05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</w:tcPr>
          <w:p w14:paraId="7AA4C6ED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</w:tcPr>
          <w:p w14:paraId="1E706D82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</w:tcPr>
          <w:p w14:paraId="5A25CDFF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</w:tcPr>
          <w:p w14:paraId="775C8B32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</w:tcPr>
          <w:p w14:paraId="3454FC05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</w:tcPr>
          <w:p w14:paraId="3B551339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507FF" w:rsidRPr="00F4316E" w14:paraId="61D1AA0F" w14:textId="77777777" w:rsidTr="00CF230B">
        <w:tc>
          <w:tcPr>
            <w:tcW w:w="1900" w:type="dxa"/>
          </w:tcPr>
          <w:p w14:paraId="312A64AE" w14:textId="71734E8D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YS2</w:t>
            </w:r>
            <w:r w:rsidR="008756F0">
              <w:rPr>
                <w:rFonts w:ascii="Times New Roman" w:hAnsi="Times New Roman" w:cs="Times New Roman"/>
                <w:sz w:val="18"/>
                <w:szCs w:val="18"/>
              </w:rPr>
              <w:t xml:space="preserve"> (unclassified)</w:t>
            </w:r>
          </w:p>
        </w:tc>
        <w:tc>
          <w:tcPr>
            <w:tcW w:w="664" w:type="dxa"/>
          </w:tcPr>
          <w:p w14:paraId="42652600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662" w:type="dxa"/>
          </w:tcPr>
          <w:p w14:paraId="3D6FB015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662" w:type="dxa"/>
          </w:tcPr>
          <w:p w14:paraId="00C2E68E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662" w:type="dxa"/>
          </w:tcPr>
          <w:p w14:paraId="50138FA8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662" w:type="dxa"/>
          </w:tcPr>
          <w:p w14:paraId="197AF11C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662" w:type="dxa"/>
          </w:tcPr>
          <w:p w14:paraId="1C806C48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663" w:type="dxa"/>
          </w:tcPr>
          <w:p w14:paraId="05C6C6F9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665" w:type="dxa"/>
          </w:tcPr>
          <w:p w14:paraId="35CBF681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663" w:type="dxa"/>
          </w:tcPr>
          <w:p w14:paraId="6CBC879B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663" w:type="dxa"/>
          </w:tcPr>
          <w:p w14:paraId="17AB2FDC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663" w:type="dxa"/>
          </w:tcPr>
          <w:p w14:paraId="1D57C9CA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663" w:type="dxa"/>
          </w:tcPr>
          <w:p w14:paraId="4BE50D12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663" w:type="dxa"/>
          </w:tcPr>
          <w:p w14:paraId="2D333858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663" w:type="dxa"/>
          </w:tcPr>
          <w:p w14:paraId="2105426A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</w:tr>
      <w:tr w:rsidR="00A507FF" w:rsidRPr="00F4316E" w14:paraId="6BEBDD19" w14:textId="77777777" w:rsidTr="00CF230B">
        <w:tc>
          <w:tcPr>
            <w:tcW w:w="1900" w:type="dxa"/>
          </w:tcPr>
          <w:p w14:paraId="4375DB37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431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ibrobacteres</w:t>
            </w:r>
            <w:proofErr w:type="spellEnd"/>
          </w:p>
        </w:tc>
        <w:tc>
          <w:tcPr>
            <w:tcW w:w="664" w:type="dxa"/>
          </w:tcPr>
          <w:p w14:paraId="1B6797B0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</w:tcPr>
          <w:p w14:paraId="7032F215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</w:tcPr>
          <w:p w14:paraId="6D7E03D7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</w:tcPr>
          <w:p w14:paraId="166644D2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</w:tcPr>
          <w:p w14:paraId="6C6AED8D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</w:tcPr>
          <w:p w14:paraId="5D281C14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</w:tcPr>
          <w:p w14:paraId="66CA0DCB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</w:tcPr>
          <w:p w14:paraId="70801F7A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</w:tcPr>
          <w:p w14:paraId="7E447963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</w:tcPr>
          <w:p w14:paraId="23F1C4BA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</w:tcPr>
          <w:p w14:paraId="0D14CD7E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</w:tcPr>
          <w:p w14:paraId="721C1DE8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</w:tcPr>
          <w:p w14:paraId="3BB443E5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</w:tcPr>
          <w:p w14:paraId="0D9D705A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507FF" w:rsidRPr="00F4316E" w14:paraId="0681395B" w14:textId="77777777" w:rsidTr="00CF230B">
        <w:tc>
          <w:tcPr>
            <w:tcW w:w="1900" w:type="dxa"/>
          </w:tcPr>
          <w:p w14:paraId="528DEEF5" w14:textId="77777777" w:rsidR="00FD5530" w:rsidRPr="00580656" w:rsidRDefault="00FD5530" w:rsidP="00FD553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806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ibrobacter</w:t>
            </w:r>
            <w:proofErr w:type="spellEnd"/>
          </w:p>
        </w:tc>
        <w:tc>
          <w:tcPr>
            <w:tcW w:w="664" w:type="dxa"/>
          </w:tcPr>
          <w:p w14:paraId="2A1515FB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4.78</w:t>
            </w:r>
          </w:p>
        </w:tc>
        <w:tc>
          <w:tcPr>
            <w:tcW w:w="662" w:type="dxa"/>
          </w:tcPr>
          <w:p w14:paraId="05F90405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2.95</w:t>
            </w:r>
          </w:p>
        </w:tc>
        <w:tc>
          <w:tcPr>
            <w:tcW w:w="662" w:type="dxa"/>
          </w:tcPr>
          <w:p w14:paraId="3D1BF262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68</w:t>
            </w:r>
          </w:p>
        </w:tc>
        <w:tc>
          <w:tcPr>
            <w:tcW w:w="662" w:type="dxa"/>
          </w:tcPr>
          <w:p w14:paraId="742E66C6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</w:tc>
        <w:tc>
          <w:tcPr>
            <w:tcW w:w="662" w:type="dxa"/>
          </w:tcPr>
          <w:p w14:paraId="3329BD94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2.56</w:t>
            </w:r>
          </w:p>
        </w:tc>
        <w:tc>
          <w:tcPr>
            <w:tcW w:w="662" w:type="dxa"/>
          </w:tcPr>
          <w:p w14:paraId="635AB626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2.54</w:t>
            </w:r>
          </w:p>
        </w:tc>
        <w:tc>
          <w:tcPr>
            <w:tcW w:w="663" w:type="dxa"/>
          </w:tcPr>
          <w:p w14:paraId="2A0AB269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2.47</w:t>
            </w:r>
          </w:p>
        </w:tc>
        <w:tc>
          <w:tcPr>
            <w:tcW w:w="665" w:type="dxa"/>
          </w:tcPr>
          <w:p w14:paraId="776B417B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4.52</w:t>
            </w:r>
          </w:p>
        </w:tc>
        <w:tc>
          <w:tcPr>
            <w:tcW w:w="663" w:type="dxa"/>
          </w:tcPr>
          <w:p w14:paraId="68BBF5A1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6.75</w:t>
            </w:r>
          </w:p>
        </w:tc>
        <w:tc>
          <w:tcPr>
            <w:tcW w:w="663" w:type="dxa"/>
          </w:tcPr>
          <w:p w14:paraId="0DCB1BB3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663" w:type="dxa"/>
          </w:tcPr>
          <w:p w14:paraId="43F25F52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3.69</w:t>
            </w:r>
          </w:p>
        </w:tc>
        <w:tc>
          <w:tcPr>
            <w:tcW w:w="663" w:type="dxa"/>
          </w:tcPr>
          <w:p w14:paraId="443F9698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4.95</w:t>
            </w:r>
          </w:p>
        </w:tc>
        <w:tc>
          <w:tcPr>
            <w:tcW w:w="663" w:type="dxa"/>
          </w:tcPr>
          <w:p w14:paraId="56811BD6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4.53</w:t>
            </w:r>
          </w:p>
        </w:tc>
        <w:tc>
          <w:tcPr>
            <w:tcW w:w="663" w:type="dxa"/>
          </w:tcPr>
          <w:p w14:paraId="3215B9AF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4.52</w:t>
            </w:r>
          </w:p>
        </w:tc>
      </w:tr>
      <w:tr w:rsidR="00A507FF" w:rsidRPr="00F4316E" w14:paraId="4380A75C" w14:textId="77777777" w:rsidTr="00CF230B">
        <w:tc>
          <w:tcPr>
            <w:tcW w:w="1900" w:type="dxa"/>
          </w:tcPr>
          <w:p w14:paraId="2682162D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irmicutes</w:t>
            </w:r>
          </w:p>
        </w:tc>
        <w:tc>
          <w:tcPr>
            <w:tcW w:w="664" w:type="dxa"/>
          </w:tcPr>
          <w:p w14:paraId="67998613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</w:tcPr>
          <w:p w14:paraId="07B97CEB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</w:tcPr>
          <w:p w14:paraId="71F9FA11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</w:tcPr>
          <w:p w14:paraId="1DFB4EF2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</w:tcPr>
          <w:p w14:paraId="4D105BA0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</w:tcPr>
          <w:p w14:paraId="0797EE6F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</w:tcPr>
          <w:p w14:paraId="6AA2BB9D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</w:tcPr>
          <w:p w14:paraId="00046515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</w:tcPr>
          <w:p w14:paraId="43A69173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</w:tcPr>
          <w:p w14:paraId="6826B2CE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</w:tcPr>
          <w:p w14:paraId="2FA68239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</w:tcPr>
          <w:p w14:paraId="21DE8213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</w:tcPr>
          <w:p w14:paraId="7030E3AC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</w:tcPr>
          <w:p w14:paraId="1E9B3659" w14:textId="77777777" w:rsidR="00FD5530" w:rsidRPr="00F4316E" w:rsidRDefault="00FD5530" w:rsidP="00FD55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507FF" w:rsidRPr="00F4316E" w14:paraId="3FAA4467" w14:textId="77777777" w:rsidTr="00CF230B">
        <w:tc>
          <w:tcPr>
            <w:tcW w:w="1900" w:type="dxa"/>
          </w:tcPr>
          <w:p w14:paraId="146B188C" w14:textId="68DEFDC8" w:rsidR="00ED58BD" w:rsidRPr="00580656" w:rsidRDefault="00ED58BD" w:rsidP="00ED58B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806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aerovibrio</w:t>
            </w:r>
            <w:proofErr w:type="spellEnd"/>
          </w:p>
        </w:tc>
        <w:tc>
          <w:tcPr>
            <w:tcW w:w="664" w:type="dxa"/>
          </w:tcPr>
          <w:p w14:paraId="6B995FBD" w14:textId="4DBAE096" w:rsidR="00ED58BD" w:rsidRPr="00F4316E" w:rsidRDefault="00ED58BD" w:rsidP="00ED58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662" w:type="dxa"/>
          </w:tcPr>
          <w:p w14:paraId="75FACE4B" w14:textId="1546A8CC" w:rsidR="00ED58BD" w:rsidRPr="00F4316E" w:rsidRDefault="00ED58BD" w:rsidP="00ED58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662" w:type="dxa"/>
          </w:tcPr>
          <w:p w14:paraId="31C8FE2C" w14:textId="52C64677" w:rsidR="00ED58BD" w:rsidRPr="00F4316E" w:rsidRDefault="00ED58BD" w:rsidP="00ED58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662" w:type="dxa"/>
          </w:tcPr>
          <w:p w14:paraId="06CB9942" w14:textId="1B8A3174" w:rsidR="00ED58BD" w:rsidRPr="00F4316E" w:rsidRDefault="00ED58BD" w:rsidP="00ED58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662" w:type="dxa"/>
          </w:tcPr>
          <w:p w14:paraId="4BC32017" w14:textId="1F97EA09" w:rsidR="00ED58BD" w:rsidRPr="00F4316E" w:rsidRDefault="00ED58BD" w:rsidP="00ED58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662" w:type="dxa"/>
          </w:tcPr>
          <w:p w14:paraId="17B2E527" w14:textId="21FA2C45" w:rsidR="00ED58BD" w:rsidRPr="00F4316E" w:rsidRDefault="00ED58BD" w:rsidP="00ED58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663" w:type="dxa"/>
          </w:tcPr>
          <w:p w14:paraId="450DD7FE" w14:textId="1581141B" w:rsidR="00ED58BD" w:rsidRPr="00F4316E" w:rsidRDefault="00ED58BD" w:rsidP="00ED58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665" w:type="dxa"/>
          </w:tcPr>
          <w:p w14:paraId="3F240869" w14:textId="13ED1CC3" w:rsidR="00ED58BD" w:rsidRPr="00F4316E" w:rsidRDefault="00ED58BD" w:rsidP="00ED58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63" w:type="dxa"/>
          </w:tcPr>
          <w:p w14:paraId="64637584" w14:textId="0A752D39" w:rsidR="00ED58BD" w:rsidRPr="00F4316E" w:rsidRDefault="00ED58BD" w:rsidP="00ED58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663" w:type="dxa"/>
          </w:tcPr>
          <w:p w14:paraId="56A02CD5" w14:textId="4C54A904" w:rsidR="00ED58BD" w:rsidRPr="00F4316E" w:rsidRDefault="00ED58BD" w:rsidP="00ED58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663" w:type="dxa"/>
          </w:tcPr>
          <w:p w14:paraId="59E4C616" w14:textId="66E4D8F7" w:rsidR="00ED58BD" w:rsidRPr="00F4316E" w:rsidRDefault="00ED58BD" w:rsidP="00ED58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663" w:type="dxa"/>
          </w:tcPr>
          <w:p w14:paraId="38902A9C" w14:textId="746465C0" w:rsidR="00ED58BD" w:rsidRPr="00F4316E" w:rsidRDefault="00ED58BD" w:rsidP="00ED58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663" w:type="dxa"/>
          </w:tcPr>
          <w:p w14:paraId="0DBF7CBD" w14:textId="4AA077C7" w:rsidR="00ED58BD" w:rsidRPr="00F4316E" w:rsidRDefault="00ED58BD" w:rsidP="00ED58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663" w:type="dxa"/>
          </w:tcPr>
          <w:p w14:paraId="06211EE1" w14:textId="091FDF0B" w:rsidR="00ED58BD" w:rsidRPr="00F4316E" w:rsidRDefault="00ED58BD" w:rsidP="00ED58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A507FF" w:rsidRPr="00F4316E" w14:paraId="4EC17A0C" w14:textId="77777777" w:rsidTr="00CF230B">
        <w:tc>
          <w:tcPr>
            <w:tcW w:w="1900" w:type="dxa"/>
          </w:tcPr>
          <w:p w14:paraId="4FAFEEE2" w14:textId="0127617D" w:rsidR="00A507FF" w:rsidRPr="00580656" w:rsidRDefault="00A507FF" w:rsidP="00A507F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806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ulleidia</w:t>
            </w:r>
            <w:proofErr w:type="spellEnd"/>
          </w:p>
        </w:tc>
        <w:tc>
          <w:tcPr>
            <w:tcW w:w="664" w:type="dxa"/>
          </w:tcPr>
          <w:p w14:paraId="2B6C40F9" w14:textId="5ED39D20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662" w:type="dxa"/>
          </w:tcPr>
          <w:p w14:paraId="7305675F" w14:textId="773FAE9D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662" w:type="dxa"/>
          </w:tcPr>
          <w:p w14:paraId="315B9C53" w14:textId="611AA81B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662" w:type="dxa"/>
          </w:tcPr>
          <w:p w14:paraId="2288FCE3" w14:textId="56B00360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662" w:type="dxa"/>
          </w:tcPr>
          <w:p w14:paraId="7C5A570B" w14:textId="397E6579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662" w:type="dxa"/>
          </w:tcPr>
          <w:p w14:paraId="30CA453F" w14:textId="4107A681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663" w:type="dxa"/>
          </w:tcPr>
          <w:p w14:paraId="5ACF4C4A" w14:textId="5D8B6AA5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665" w:type="dxa"/>
          </w:tcPr>
          <w:p w14:paraId="5DAE9AE2" w14:textId="4887163B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663" w:type="dxa"/>
          </w:tcPr>
          <w:p w14:paraId="0E78AE71" w14:textId="016CAA8E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663" w:type="dxa"/>
          </w:tcPr>
          <w:p w14:paraId="46C8CC77" w14:textId="40D7CA40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663" w:type="dxa"/>
          </w:tcPr>
          <w:p w14:paraId="2058B98A" w14:textId="3176C9BA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663" w:type="dxa"/>
          </w:tcPr>
          <w:p w14:paraId="06D2A17A" w14:textId="3525A6A8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663" w:type="dxa"/>
          </w:tcPr>
          <w:p w14:paraId="59897D97" w14:textId="00775CD1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663" w:type="dxa"/>
          </w:tcPr>
          <w:p w14:paraId="0AA3F382" w14:textId="7E3072F9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</w:tr>
      <w:tr w:rsidR="00A507FF" w:rsidRPr="00F4316E" w14:paraId="205AD08B" w14:textId="77777777" w:rsidTr="00CF230B">
        <w:tc>
          <w:tcPr>
            <w:tcW w:w="1900" w:type="dxa"/>
          </w:tcPr>
          <w:p w14:paraId="3335DF3D" w14:textId="413F5EE2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Christensenellacea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unclassified)</w:t>
            </w:r>
          </w:p>
        </w:tc>
        <w:tc>
          <w:tcPr>
            <w:tcW w:w="664" w:type="dxa"/>
          </w:tcPr>
          <w:p w14:paraId="34C1F529" w14:textId="3727DFAA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662" w:type="dxa"/>
          </w:tcPr>
          <w:p w14:paraId="0FE7031C" w14:textId="0FBC5540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662" w:type="dxa"/>
          </w:tcPr>
          <w:p w14:paraId="2C6EFB27" w14:textId="471F3F95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662" w:type="dxa"/>
          </w:tcPr>
          <w:p w14:paraId="38A5C090" w14:textId="14D70DF9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662" w:type="dxa"/>
          </w:tcPr>
          <w:p w14:paraId="49D93365" w14:textId="193FD0F1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662" w:type="dxa"/>
          </w:tcPr>
          <w:p w14:paraId="2C9596CA" w14:textId="403F6BF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663" w:type="dxa"/>
          </w:tcPr>
          <w:p w14:paraId="01C688D8" w14:textId="5C1DC855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665" w:type="dxa"/>
          </w:tcPr>
          <w:p w14:paraId="387C888E" w14:textId="7D9B4A6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663" w:type="dxa"/>
          </w:tcPr>
          <w:p w14:paraId="1C8F915F" w14:textId="4982565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663" w:type="dxa"/>
          </w:tcPr>
          <w:p w14:paraId="4AC8B590" w14:textId="28372A70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663" w:type="dxa"/>
          </w:tcPr>
          <w:p w14:paraId="10EA3D2B" w14:textId="6763D491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663" w:type="dxa"/>
          </w:tcPr>
          <w:p w14:paraId="053944A9" w14:textId="7BDE9C42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663" w:type="dxa"/>
          </w:tcPr>
          <w:p w14:paraId="010BB70E" w14:textId="261D8B29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663" w:type="dxa"/>
          </w:tcPr>
          <w:p w14:paraId="397A3548" w14:textId="56706F0C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</w:tr>
      <w:tr w:rsidR="00A507FF" w:rsidRPr="00F4316E" w14:paraId="4398A777" w14:textId="77777777" w:rsidTr="00CF230B">
        <w:tc>
          <w:tcPr>
            <w:tcW w:w="1900" w:type="dxa"/>
          </w:tcPr>
          <w:p w14:paraId="188294A4" w14:textId="62E87F42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Clostridiales</w:t>
            </w:r>
            <w:proofErr w:type="spellEnd"/>
            <w:r w:rsidRPr="00F4316E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unclassified)</w:t>
            </w:r>
          </w:p>
        </w:tc>
        <w:tc>
          <w:tcPr>
            <w:tcW w:w="664" w:type="dxa"/>
          </w:tcPr>
          <w:p w14:paraId="648D21E8" w14:textId="0C670070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1.41</w:t>
            </w:r>
          </w:p>
        </w:tc>
        <w:tc>
          <w:tcPr>
            <w:tcW w:w="662" w:type="dxa"/>
          </w:tcPr>
          <w:p w14:paraId="155AA251" w14:textId="66888D05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2.95</w:t>
            </w:r>
          </w:p>
        </w:tc>
        <w:tc>
          <w:tcPr>
            <w:tcW w:w="662" w:type="dxa"/>
          </w:tcPr>
          <w:p w14:paraId="5111B984" w14:textId="1F96EBD5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2.3</w:t>
            </w:r>
          </w:p>
        </w:tc>
        <w:tc>
          <w:tcPr>
            <w:tcW w:w="662" w:type="dxa"/>
          </w:tcPr>
          <w:p w14:paraId="3006F0B8" w14:textId="7BE21D3F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2.19</w:t>
            </w:r>
          </w:p>
        </w:tc>
        <w:tc>
          <w:tcPr>
            <w:tcW w:w="662" w:type="dxa"/>
          </w:tcPr>
          <w:p w14:paraId="154D8EAD" w14:textId="2C88F60B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2.83</w:t>
            </w:r>
          </w:p>
        </w:tc>
        <w:tc>
          <w:tcPr>
            <w:tcW w:w="662" w:type="dxa"/>
          </w:tcPr>
          <w:p w14:paraId="5B672F6E" w14:textId="1D53DD1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2.77</w:t>
            </w:r>
          </w:p>
        </w:tc>
        <w:tc>
          <w:tcPr>
            <w:tcW w:w="663" w:type="dxa"/>
          </w:tcPr>
          <w:p w14:paraId="20936BB9" w14:textId="35556DB5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3.28</w:t>
            </w:r>
          </w:p>
        </w:tc>
        <w:tc>
          <w:tcPr>
            <w:tcW w:w="665" w:type="dxa"/>
          </w:tcPr>
          <w:p w14:paraId="52986D1A" w14:textId="295E94FE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2.45</w:t>
            </w:r>
          </w:p>
        </w:tc>
        <w:tc>
          <w:tcPr>
            <w:tcW w:w="663" w:type="dxa"/>
          </w:tcPr>
          <w:p w14:paraId="3C9E5091" w14:textId="2C869EC1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0.02</w:t>
            </w:r>
          </w:p>
        </w:tc>
        <w:tc>
          <w:tcPr>
            <w:tcW w:w="663" w:type="dxa"/>
          </w:tcPr>
          <w:p w14:paraId="2085A784" w14:textId="43851AB8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1.57</w:t>
            </w:r>
          </w:p>
        </w:tc>
        <w:tc>
          <w:tcPr>
            <w:tcW w:w="663" w:type="dxa"/>
          </w:tcPr>
          <w:p w14:paraId="42782874" w14:textId="645EDF0E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2.4</w:t>
            </w:r>
          </w:p>
        </w:tc>
        <w:tc>
          <w:tcPr>
            <w:tcW w:w="663" w:type="dxa"/>
          </w:tcPr>
          <w:p w14:paraId="16B4B825" w14:textId="26A0109A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0.09</w:t>
            </w:r>
          </w:p>
        </w:tc>
        <w:tc>
          <w:tcPr>
            <w:tcW w:w="663" w:type="dxa"/>
          </w:tcPr>
          <w:p w14:paraId="2E091A4A" w14:textId="65A9A8BA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1.4</w:t>
            </w:r>
          </w:p>
        </w:tc>
        <w:tc>
          <w:tcPr>
            <w:tcW w:w="663" w:type="dxa"/>
          </w:tcPr>
          <w:p w14:paraId="2E42613A" w14:textId="38BADE08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0.68</w:t>
            </w:r>
          </w:p>
        </w:tc>
      </w:tr>
      <w:tr w:rsidR="00A507FF" w:rsidRPr="00F4316E" w14:paraId="1C9399B9" w14:textId="77777777" w:rsidTr="00CF230B">
        <w:tc>
          <w:tcPr>
            <w:tcW w:w="1900" w:type="dxa"/>
          </w:tcPr>
          <w:p w14:paraId="58180F12" w14:textId="73E4B969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Clostridiales</w:t>
            </w:r>
            <w:proofErr w:type="spellEnd"/>
            <w:r w:rsidRPr="00F4316E">
              <w:rPr>
                <w:rFonts w:ascii="Times New Roman" w:hAnsi="Times New Roman" w:cs="Times New Roman"/>
                <w:sz w:val="18"/>
                <w:szCs w:val="18"/>
              </w:rPr>
              <w:t xml:space="preserve"> 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unclassified)</w:t>
            </w:r>
          </w:p>
        </w:tc>
        <w:tc>
          <w:tcPr>
            <w:tcW w:w="664" w:type="dxa"/>
          </w:tcPr>
          <w:p w14:paraId="2E07145C" w14:textId="28A9EF8D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662" w:type="dxa"/>
          </w:tcPr>
          <w:p w14:paraId="60A4D9B2" w14:textId="1A57B82F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662" w:type="dxa"/>
          </w:tcPr>
          <w:p w14:paraId="2F407E6C" w14:textId="3241B340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4.93</w:t>
            </w:r>
          </w:p>
        </w:tc>
        <w:tc>
          <w:tcPr>
            <w:tcW w:w="662" w:type="dxa"/>
          </w:tcPr>
          <w:p w14:paraId="583EB945" w14:textId="1D865F5D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5.47</w:t>
            </w:r>
          </w:p>
        </w:tc>
        <w:tc>
          <w:tcPr>
            <w:tcW w:w="662" w:type="dxa"/>
          </w:tcPr>
          <w:p w14:paraId="79566334" w14:textId="470546B4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662" w:type="dxa"/>
          </w:tcPr>
          <w:p w14:paraId="0228CB9D" w14:textId="30765204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4.58</w:t>
            </w:r>
          </w:p>
        </w:tc>
        <w:tc>
          <w:tcPr>
            <w:tcW w:w="663" w:type="dxa"/>
          </w:tcPr>
          <w:p w14:paraId="7217F41D" w14:textId="46352923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4.69</w:t>
            </w:r>
          </w:p>
        </w:tc>
        <w:tc>
          <w:tcPr>
            <w:tcW w:w="665" w:type="dxa"/>
          </w:tcPr>
          <w:p w14:paraId="1BFCF194" w14:textId="0077FAB6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4.35</w:t>
            </w:r>
          </w:p>
        </w:tc>
        <w:tc>
          <w:tcPr>
            <w:tcW w:w="663" w:type="dxa"/>
          </w:tcPr>
          <w:p w14:paraId="51CC7AAE" w14:textId="15D9C72D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4.64</w:t>
            </w:r>
          </w:p>
        </w:tc>
        <w:tc>
          <w:tcPr>
            <w:tcW w:w="663" w:type="dxa"/>
          </w:tcPr>
          <w:p w14:paraId="2C8B3CBB" w14:textId="5EBABF85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5.15</w:t>
            </w:r>
          </w:p>
        </w:tc>
        <w:tc>
          <w:tcPr>
            <w:tcW w:w="663" w:type="dxa"/>
          </w:tcPr>
          <w:p w14:paraId="74A58B67" w14:textId="3D52432C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663" w:type="dxa"/>
          </w:tcPr>
          <w:p w14:paraId="0DE1D479" w14:textId="17E7B5B8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4.75</w:t>
            </w:r>
          </w:p>
        </w:tc>
        <w:tc>
          <w:tcPr>
            <w:tcW w:w="663" w:type="dxa"/>
          </w:tcPr>
          <w:p w14:paraId="2BA0E8B8" w14:textId="2F33194E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663" w:type="dxa"/>
          </w:tcPr>
          <w:p w14:paraId="570CAE9D" w14:textId="565E876C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5.18</w:t>
            </w:r>
          </w:p>
        </w:tc>
      </w:tr>
      <w:tr w:rsidR="00A507FF" w:rsidRPr="00F4316E" w14:paraId="35042C92" w14:textId="77777777" w:rsidTr="00CF230B">
        <w:tc>
          <w:tcPr>
            <w:tcW w:w="1900" w:type="dxa"/>
          </w:tcPr>
          <w:p w14:paraId="71D157B8" w14:textId="08E54286" w:rsidR="00A507FF" w:rsidRPr="00580656" w:rsidRDefault="00A507FF" w:rsidP="00A507F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806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</w:t>
            </w:r>
          </w:p>
        </w:tc>
        <w:tc>
          <w:tcPr>
            <w:tcW w:w="664" w:type="dxa"/>
          </w:tcPr>
          <w:p w14:paraId="071F2C67" w14:textId="5E35CB4C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662" w:type="dxa"/>
          </w:tcPr>
          <w:p w14:paraId="51F716F3" w14:textId="50C4FA6D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57</w:t>
            </w:r>
          </w:p>
        </w:tc>
        <w:tc>
          <w:tcPr>
            <w:tcW w:w="662" w:type="dxa"/>
          </w:tcPr>
          <w:p w14:paraId="0F385693" w14:textId="2FC7FCF1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2.09</w:t>
            </w:r>
          </w:p>
        </w:tc>
        <w:tc>
          <w:tcPr>
            <w:tcW w:w="662" w:type="dxa"/>
          </w:tcPr>
          <w:p w14:paraId="7F5E0743" w14:textId="263F7F1F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2.46</w:t>
            </w:r>
          </w:p>
        </w:tc>
        <w:tc>
          <w:tcPr>
            <w:tcW w:w="662" w:type="dxa"/>
          </w:tcPr>
          <w:p w14:paraId="55498894" w14:textId="6CFC8C5E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662" w:type="dxa"/>
          </w:tcPr>
          <w:p w14:paraId="01097DB2" w14:textId="2FA1F69F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663" w:type="dxa"/>
          </w:tcPr>
          <w:p w14:paraId="6427C6AA" w14:textId="737F10FE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665" w:type="dxa"/>
          </w:tcPr>
          <w:p w14:paraId="64FD6004" w14:textId="6CBBDB4E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663" w:type="dxa"/>
          </w:tcPr>
          <w:p w14:paraId="67597336" w14:textId="7DD92310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663" w:type="dxa"/>
          </w:tcPr>
          <w:p w14:paraId="6DA5BED3" w14:textId="0E23140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663" w:type="dxa"/>
          </w:tcPr>
          <w:p w14:paraId="0A968730" w14:textId="72C403B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663" w:type="dxa"/>
          </w:tcPr>
          <w:p w14:paraId="4BCCEA85" w14:textId="64CF8601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663" w:type="dxa"/>
          </w:tcPr>
          <w:p w14:paraId="0F4DBEFF" w14:textId="0854BE64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663" w:type="dxa"/>
          </w:tcPr>
          <w:p w14:paraId="34A4E579" w14:textId="3618B6A1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</w:tr>
      <w:tr w:rsidR="00A507FF" w:rsidRPr="00F4316E" w14:paraId="5BEC59F2" w14:textId="77777777" w:rsidTr="00CF230B">
        <w:tc>
          <w:tcPr>
            <w:tcW w:w="1900" w:type="dxa"/>
          </w:tcPr>
          <w:p w14:paraId="5491883A" w14:textId="4BDBE067" w:rsidR="00A507FF" w:rsidRPr="00580656" w:rsidRDefault="00A507FF" w:rsidP="00A507F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806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prococcus</w:t>
            </w:r>
            <w:proofErr w:type="spellEnd"/>
          </w:p>
        </w:tc>
        <w:tc>
          <w:tcPr>
            <w:tcW w:w="664" w:type="dxa"/>
          </w:tcPr>
          <w:p w14:paraId="6E240317" w14:textId="4D3CA270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2.46</w:t>
            </w:r>
          </w:p>
        </w:tc>
        <w:tc>
          <w:tcPr>
            <w:tcW w:w="662" w:type="dxa"/>
          </w:tcPr>
          <w:p w14:paraId="76978A61" w14:textId="2A30866B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2.49</w:t>
            </w:r>
          </w:p>
        </w:tc>
        <w:tc>
          <w:tcPr>
            <w:tcW w:w="662" w:type="dxa"/>
          </w:tcPr>
          <w:p w14:paraId="2EA4A35A" w14:textId="22A187A5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2.49</w:t>
            </w:r>
          </w:p>
        </w:tc>
        <w:tc>
          <w:tcPr>
            <w:tcW w:w="662" w:type="dxa"/>
          </w:tcPr>
          <w:p w14:paraId="7D1B6DC3" w14:textId="29DD9770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2.41</w:t>
            </w:r>
          </w:p>
        </w:tc>
        <w:tc>
          <w:tcPr>
            <w:tcW w:w="662" w:type="dxa"/>
          </w:tcPr>
          <w:p w14:paraId="204EC947" w14:textId="35077D01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2.25</w:t>
            </w:r>
          </w:p>
        </w:tc>
        <w:tc>
          <w:tcPr>
            <w:tcW w:w="662" w:type="dxa"/>
          </w:tcPr>
          <w:p w14:paraId="098C70F4" w14:textId="7B53569E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2.24</w:t>
            </w:r>
          </w:p>
        </w:tc>
        <w:tc>
          <w:tcPr>
            <w:tcW w:w="663" w:type="dxa"/>
          </w:tcPr>
          <w:p w14:paraId="6BD5F10B" w14:textId="472EE1A3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2.56</w:t>
            </w:r>
          </w:p>
        </w:tc>
        <w:tc>
          <w:tcPr>
            <w:tcW w:w="665" w:type="dxa"/>
          </w:tcPr>
          <w:p w14:paraId="098D19E0" w14:textId="6C92F5F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2.74</w:t>
            </w:r>
          </w:p>
        </w:tc>
        <w:tc>
          <w:tcPr>
            <w:tcW w:w="663" w:type="dxa"/>
          </w:tcPr>
          <w:p w14:paraId="052668FD" w14:textId="5CF2F712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76</w:t>
            </w:r>
          </w:p>
        </w:tc>
        <w:tc>
          <w:tcPr>
            <w:tcW w:w="663" w:type="dxa"/>
          </w:tcPr>
          <w:p w14:paraId="2D9677BF" w14:textId="6FFD4E92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2.11</w:t>
            </w:r>
          </w:p>
        </w:tc>
        <w:tc>
          <w:tcPr>
            <w:tcW w:w="663" w:type="dxa"/>
          </w:tcPr>
          <w:p w14:paraId="007C98F5" w14:textId="63BC197E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2.21</w:t>
            </w:r>
          </w:p>
        </w:tc>
        <w:tc>
          <w:tcPr>
            <w:tcW w:w="663" w:type="dxa"/>
          </w:tcPr>
          <w:p w14:paraId="470495D1" w14:textId="422AEAB0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93</w:t>
            </w:r>
          </w:p>
        </w:tc>
        <w:tc>
          <w:tcPr>
            <w:tcW w:w="663" w:type="dxa"/>
          </w:tcPr>
          <w:p w14:paraId="15F45037" w14:textId="037A3BB5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2.18</w:t>
            </w:r>
          </w:p>
        </w:tc>
        <w:tc>
          <w:tcPr>
            <w:tcW w:w="663" w:type="dxa"/>
          </w:tcPr>
          <w:p w14:paraId="58B61264" w14:textId="03513319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2.12</w:t>
            </w:r>
          </w:p>
        </w:tc>
      </w:tr>
      <w:tr w:rsidR="00A507FF" w:rsidRPr="00F4316E" w14:paraId="6739409C" w14:textId="77777777" w:rsidTr="00CF230B">
        <w:tc>
          <w:tcPr>
            <w:tcW w:w="1900" w:type="dxa"/>
          </w:tcPr>
          <w:p w14:paraId="451D24C5" w14:textId="5D21FD3A" w:rsidR="00A507FF" w:rsidRPr="00580656" w:rsidRDefault="00A507FF" w:rsidP="00A507F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806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orea</w:t>
            </w:r>
          </w:p>
        </w:tc>
        <w:tc>
          <w:tcPr>
            <w:tcW w:w="664" w:type="dxa"/>
          </w:tcPr>
          <w:p w14:paraId="0A186B18" w14:textId="7BFC8E48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662" w:type="dxa"/>
          </w:tcPr>
          <w:p w14:paraId="65D11CCE" w14:textId="22EB6CCC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662" w:type="dxa"/>
          </w:tcPr>
          <w:p w14:paraId="224B07AB" w14:textId="3CB9A5B3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662" w:type="dxa"/>
          </w:tcPr>
          <w:p w14:paraId="3371F620" w14:textId="3916AAD4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662" w:type="dxa"/>
          </w:tcPr>
          <w:p w14:paraId="35FBFCA6" w14:textId="35A468F3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662" w:type="dxa"/>
          </w:tcPr>
          <w:p w14:paraId="1F1829AC" w14:textId="7F5AF542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663" w:type="dxa"/>
          </w:tcPr>
          <w:p w14:paraId="7D037C41" w14:textId="5F7FF403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665" w:type="dxa"/>
          </w:tcPr>
          <w:p w14:paraId="09C2C27A" w14:textId="4AC10DDA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663" w:type="dxa"/>
          </w:tcPr>
          <w:p w14:paraId="0FAB755A" w14:textId="6B3D3A36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663" w:type="dxa"/>
          </w:tcPr>
          <w:p w14:paraId="3FC1A58F" w14:textId="26EF178A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663" w:type="dxa"/>
          </w:tcPr>
          <w:p w14:paraId="02F92AB5" w14:textId="3D66CE98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663" w:type="dxa"/>
          </w:tcPr>
          <w:p w14:paraId="2BE8075F" w14:textId="2C105F4F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663" w:type="dxa"/>
          </w:tcPr>
          <w:p w14:paraId="7F6F8208" w14:textId="0B25151F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663" w:type="dxa"/>
          </w:tcPr>
          <w:p w14:paraId="73DC586D" w14:textId="28A7FB50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</w:tr>
      <w:tr w:rsidR="00A507FF" w:rsidRPr="00F4316E" w14:paraId="2A8F62BC" w14:textId="77777777" w:rsidTr="00CF230B">
        <w:tc>
          <w:tcPr>
            <w:tcW w:w="1900" w:type="dxa"/>
          </w:tcPr>
          <w:p w14:paraId="230475D8" w14:textId="4F60F69E" w:rsidR="00A507FF" w:rsidRPr="00580656" w:rsidRDefault="00A507FF" w:rsidP="00A507F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806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pulopiscium</w:t>
            </w:r>
            <w:proofErr w:type="spellEnd"/>
          </w:p>
        </w:tc>
        <w:tc>
          <w:tcPr>
            <w:tcW w:w="664" w:type="dxa"/>
          </w:tcPr>
          <w:p w14:paraId="7D299890" w14:textId="55E1DAF9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662" w:type="dxa"/>
          </w:tcPr>
          <w:p w14:paraId="3FCEB5E3" w14:textId="549A588C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662" w:type="dxa"/>
          </w:tcPr>
          <w:p w14:paraId="78249CC1" w14:textId="4043E7BF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66</w:t>
            </w:r>
          </w:p>
        </w:tc>
        <w:tc>
          <w:tcPr>
            <w:tcW w:w="662" w:type="dxa"/>
          </w:tcPr>
          <w:p w14:paraId="2F9E8968" w14:textId="081E7204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662" w:type="dxa"/>
          </w:tcPr>
          <w:p w14:paraId="700A26D5" w14:textId="1308BEF3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662" w:type="dxa"/>
          </w:tcPr>
          <w:p w14:paraId="5080A13B" w14:textId="51922C4B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663" w:type="dxa"/>
          </w:tcPr>
          <w:p w14:paraId="71B624FB" w14:textId="6FBA260A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665" w:type="dxa"/>
          </w:tcPr>
          <w:p w14:paraId="73B59523" w14:textId="535243F2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663" w:type="dxa"/>
          </w:tcPr>
          <w:p w14:paraId="1827458C" w14:textId="16056D90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663" w:type="dxa"/>
          </w:tcPr>
          <w:p w14:paraId="35A3B9A4" w14:textId="6948EE33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663" w:type="dxa"/>
          </w:tcPr>
          <w:p w14:paraId="6515A1BE" w14:textId="2DE6FFE8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663" w:type="dxa"/>
          </w:tcPr>
          <w:p w14:paraId="09EAD5B6" w14:textId="11F437E8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663" w:type="dxa"/>
          </w:tcPr>
          <w:p w14:paraId="111558DF" w14:textId="611183D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663" w:type="dxa"/>
          </w:tcPr>
          <w:p w14:paraId="7AFF2DDD" w14:textId="77FBB0A9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</w:tr>
      <w:tr w:rsidR="00A507FF" w:rsidRPr="00F4316E" w14:paraId="6A93E17A" w14:textId="77777777" w:rsidTr="00CF230B">
        <w:tc>
          <w:tcPr>
            <w:tcW w:w="1900" w:type="dxa"/>
          </w:tcPr>
          <w:p w14:paraId="7D65B29C" w14:textId="5524E8C9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Erysipelotrichaceae</w:t>
            </w:r>
            <w:proofErr w:type="spellEnd"/>
            <w:r w:rsidRPr="00F4316E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unclassified)</w:t>
            </w:r>
          </w:p>
        </w:tc>
        <w:tc>
          <w:tcPr>
            <w:tcW w:w="664" w:type="dxa"/>
          </w:tcPr>
          <w:p w14:paraId="4181FB97" w14:textId="04034D9A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62" w:type="dxa"/>
          </w:tcPr>
          <w:p w14:paraId="329D9F81" w14:textId="0DC4B39D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662" w:type="dxa"/>
          </w:tcPr>
          <w:p w14:paraId="63FCF4EC" w14:textId="4E2B3705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662" w:type="dxa"/>
          </w:tcPr>
          <w:p w14:paraId="7A4CF280" w14:textId="6AEAA25D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662" w:type="dxa"/>
          </w:tcPr>
          <w:p w14:paraId="7500007F" w14:textId="4663CB09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662" w:type="dxa"/>
          </w:tcPr>
          <w:p w14:paraId="1C200CD6" w14:textId="7D70FED8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63" w:type="dxa"/>
          </w:tcPr>
          <w:p w14:paraId="14993B98" w14:textId="72ED97DB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65" w:type="dxa"/>
          </w:tcPr>
          <w:p w14:paraId="5590057E" w14:textId="1FE7A246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63" w:type="dxa"/>
          </w:tcPr>
          <w:p w14:paraId="112F935C" w14:textId="144918B2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63" w:type="dxa"/>
          </w:tcPr>
          <w:p w14:paraId="6934E911" w14:textId="53452028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63" w:type="dxa"/>
          </w:tcPr>
          <w:p w14:paraId="2DDE174E" w14:textId="1DEF80EA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663" w:type="dxa"/>
          </w:tcPr>
          <w:p w14:paraId="3C30D4EB" w14:textId="08315772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63" w:type="dxa"/>
          </w:tcPr>
          <w:p w14:paraId="3864FD16" w14:textId="67F459FF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63" w:type="dxa"/>
          </w:tcPr>
          <w:p w14:paraId="154DF3EF" w14:textId="242D8493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A507FF" w:rsidRPr="00F4316E" w14:paraId="52E5D476" w14:textId="77777777" w:rsidTr="00CF230B">
        <w:tc>
          <w:tcPr>
            <w:tcW w:w="1900" w:type="dxa"/>
          </w:tcPr>
          <w:p w14:paraId="22A5192B" w14:textId="0143B553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Erysipelotrichaceae</w:t>
            </w:r>
            <w:proofErr w:type="spellEnd"/>
            <w:r w:rsidRPr="00F4316E">
              <w:rPr>
                <w:rFonts w:ascii="Times New Roman" w:hAnsi="Times New Roman" w:cs="Times New Roman"/>
                <w:sz w:val="18"/>
                <w:szCs w:val="18"/>
              </w:rPr>
              <w:t xml:space="preserve"> 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unclassified)</w:t>
            </w:r>
          </w:p>
        </w:tc>
        <w:tc>
          <w:tcPr>
            <w:tcW w:w="664" w:type="dxa"/>
          </w:tcPr>
          <w:p w14:paraId="32C33C7F" w14:textId="1D8FF44A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662" w:type="dxa"/>
          </w:tcPr>
          <w:p w14:paraId="06F49E9F" w14:textId="369B8B22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662" w:type="dxa"/>
          </w:tcPr>
          <w:p w14:paraId="7175DC00" w14:textId="08356AF0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662" w:type="dxa"/>
          </w:tcPr>
          <w:p w14:paraId="5185EC94" w14:textId="0454313D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662" w:type="dxa"/>
          </w:tcPr>
          <w:p w14:paraId="19D1B7EB" w14:textId="2CF19F8B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662" w:type="dxa"/>
          </w:tcPr>
          <w:p w14:paraId="1D897728" w14:textId="4C825BAE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663" w:type="dxa"/>
          </w:tcPr>
          <w:p w14:paraId="3DAD09A1" w14:textId="4004074A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665" w:type="dxa"/>
          </w:tcPr>
          <w:p w14:paraId="325745FF" w14:textId="75987CFE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663" w:type="dxa"/>
          </w:tcPr>
          <w:p w14:paraId="59251FAD" w14:textId="760017AD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663" w:type="dxa"/>
          </w:tcPr>
          <w:p w14:paraId="003D1A1A" w14:textId="7C994E5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663" w:type="dxa"/>
          </w:tcPr>
          <w:p w14:paraId="431EFA4A" w14:textId="205F619C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663" w:type="dxa"/>
          </w:tcPr>
          <w:p w14:paraId="1674AE1F" w14:textId="063056D9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663" w:type="dxa"/>
          </w:tcPr>
          <w:p w14:paraId="154896D5" w14:textId="078066A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663" w:type="dxa"/>
          </w:tcPr>
          <w:p w14:paraId="1CCF2C5E" w14:textId="63EEC166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</w:tr>
      <w:tr w:rsidR="00A507FF" w:rsidRPr="00F4316E" w14:paraId="729C5F92" w14:textId="77777777" w:rsidTr="00CF230B">
        <w:tc>
          <w:tcPr>
            <w:tcW w:w="1900" w:type="dxa"/>
          </w:tcPr>
          <w:p w14:paraId="5A2BE03E" w14:textId="597E50C0" w:rsidR="00A507FF" w:rsidRPr="00580656" w:rsidRDefault="00A507FF" w:rsidP="00A507F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806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ubacterium</w:t>
            </w:r>
          </w:p>
        </w:tc>
        <w:tc>
          <w:tcPr>
            <w:tcW w:w="664" w:type="dxa"/>
          </w:tcPr>
          <w:p w14:paraId="60468EED" w14:textId="5DECC8C3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56</w:t>
            </w:r>
          </w:p>
        </w:tc>
        <w:tc>
          <w:tcPr>
            <w:tcW w:w="662" w:type="dxa"/>
          </w:tcPr>
          <w:p w14:paraId="0DE6033A" w14:textId="5FDEDA12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662" w:type="dxa"/>
          </w:tcPr>
          <w:p w14:paraId="4C16757A" w14:textId="0360E0B3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662" w:type="dxa"/>
          </w:tcPr>
          <w:p w14:paraId="14A5A602" w14:textId="3698E5AE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662" w:type="dxa"/>
          </w:tcPr>
          <w:p w14:paraId="31DE68A7" w14:textId="22B015F6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662" w:type="dxa"/>
          </w:tcPr>
          <w:p w14:paraId="3C61A4E9" w14:textId="5847385C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663" w:type="dxa"/>
          </w:tcPr>
          <w:p w14:paraId="09005B1C" w14:textId="3F4A11E4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665" w:type="dxa"/>
          </w:tcPr>
          <w:p w14:paraId="6DB3FA31" w14:textId="179D23F5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</w:p>
        </w:tc>
        <w:tc>
          <w:tcPr>
            <w:tcW w:w="663" w:type="dxa"/>
          </w:tcPr>
          <w:p w14:paraId="2C920C68" w14:textId="027936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663" w:type="dxa"/>
          </w:tcPr>
          <w:p w14:paraId="79F2CD1E" w14:textId="7F2B1924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663" w:type="dxa"/>
          </w:tcPr>
          <w:p w14:paraId="72B3E1D8" w14:textId="337076D6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663" w:type="dxa"/>
          </w:tcPr>
          <w:p w14:paraId="79EC15AC" w14:textId="7C8BCAC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63" w:type="dxa"/>
          </w:tcPr>
          <w:p w14:paraId="71087193" w14:textId="19EF28BC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663" w:type="dxa"/>
          </w:tcPr>
          <w:p w14:paraId="6BFA0B9C" w14:textId="06FA7244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</w:tc>
      </w:tr>
      <w:tr w:rsidR="00A507FF" w:rsidRPr="00F4316E" w14:paraId="26A19FFB" w14:textId="77777777" w:rsidTr="00CF230B">
        <w:tc>
          <w:tcPr>
            <w:tcW w:w="1900" w:type="dxa"/>
          </w:tcPr>
          <w:p w14:paraId="39A142A6" w14:textId="7EA96D9A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Firmicut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unclassified)</w:t>
            </w:r>
          </w:p>
        </w:tc>
        <w:tc>
          <w:tcPr>
            <w:tcW w:w="664" w:type="dxa"/>
          </w:tcPr>
          <w:p w14:paraId="7A86A60E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62" w:type="dxa"/>
          </w:tcPr>
          <w:p w14:paraId="1A9D596E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62" w:type="dxa"/>
          </w:tcPr>
          <w:p w14:paraId="217C8BA2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62" w:type="dxa"/>
          </w:tcPr>
          <w:p w14:paraId="420581F2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62" w:type="dxa"/>
          </w:tcPr>
          <w:p w14:paraId="6856EE50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62" w:type="dxa"/>
          </w:tcPr>
          <w:p w14:paraId="6A016540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63" w:type="dxa"/>
          </w:tcPr>
          <w:p w14:paraId="5296418F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65" w:type="dxa"/>
          </w:tcPr>
          <w:p w14:paraId="695DE7B5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63" w:type="dxa"/>
          </w:tcPr>
          <w:p w14:paraId="528F0603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63" w:type="dxa"/>
          </w:tcPr>
          <w:p w14:paraId="53E67336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63" w:type="dxa"/>
          </w:tcPr>
          <w:p w14:paraId="4ADEBB74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63" w:type="dxa"/>
          </w:tcPr>
          <w:p w14:paraId="5DCA2D00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63" w:type="dxa"/>
          </w:tcPr>
          <w:p w14:paraId="302D4D5D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63" w:type="dxa"/>
          </w:tcPr>
          <w:p w14:paraId="54FDC5FF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A507FF" w:rsidRPr="00F4316E" w14:paraId="2AC5FBD5" w14:textId="77777777" w:rsidTr="00CF230B">
        <w:tc>
          <w:tcPr>
            <w:tcW w:w="1900" w:type="dxa"/>
          </w:tcPr>
          <w:p w14:paraId="4FBDB7F0" w14:textId="748834D2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Lachnospiraceae</w:t>
            </w:r>
            <w:proofErr w:type="spellEnd"/>
            <w:r w:rsidRPr="00F4316E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unclassified)</w:t>
            </w:r>
          </w:p>
        </w:tc>
        <w:tc>
          <w:tcPr>
            <w:tcW w:w="664" w:type="dxa"/>
          </w:tcPr>
          <w:p w14:paraId="3C464D4D" w14:textId="285F402C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0.7</w:t>
            </w:r>
          </w:p>
        </w:tc>
        <w:tc>
          <w:tcPr>
            <w:tcW w:w="662" w:type="dxa"/>
          </w:tcPr>
          <w:p w14:paraId="70105803" w14:textId="692D906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2.52</w:t>
            </w:r>
          </w:p>
        </w:tc>
        <w:tc>
          <w:tcPr>
            <w:tcW w:w="662" w:type="dxa"/>
          </w:tcPr>
          <w:p w14:paraId="3E0D7183" w14:textId="1409B702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2.09</w:t>
            </w:r>
          </w:p>
        </w:tc>
        <w:tc>
          <w:tcPr>
            <w:tcW w:w="662" w:type="dxa"/>
          </w:tcPr>
          <w:p w14:paraId="24C88356" w14:textId="53BE774E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1.8</w:t>
            </w:r>
          </w:p>
        </w:tc>
        <w:tc>
          <w:tcPr>
            <w:tcW w:w="662" w:type="dxa"/>
          </w:tcPr>
          <w:p w14:paraId="3B633E6D" w14:textId="4CF3D249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1.43</w:t>
            </w:r>
          </w:p>
        </w:tc>
        <w:tc>
          <w:tcPr>
            <w:tcW w:w="662" w:type="dxa"/>
          </w:tcPr>
          <w:p w14:paraId="695EC0AC" w14:textId="40D72A63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1.94</w:t>
            </w:r>
          </w:p>
        </w:tc>
        <w:tc>
          <w:tcPr>
            <w:tcW w:w="663" w:type="dxa"/>
          </w:tcPr>
          <w:p w14:paraId="731287F5" w14:textId="1981F913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1.82</w:t>
            </w:r>
          </w:p>
        </w:tc>
        <w:tc>
          <w:tcPr>
            <w:tcW w:w="665" w:type="dxa"/>
          </w:tcPr>
          <w:p w14:paraId="28F6BD6A" w14:textId="2A3D10F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1.02</w:t>
            </w:r>
          </w:p>
        </w:tc>
        <w:tc>
          <w:tcPr>
            <w:tcW w:w="663" w:type="dxa"/>
          </w:tcPr>
          <w:p w14:paraId="1CCD4548" w14:textId="03C09D04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8.61</w:t>
            </w:r>
          </w:p>
        </w:tc>
        <w:tc>
          <w:tcPr>
            <w:tcW w:w="663" w:type="dxa"/>
          </w:tcPr>
          <w:p w14:paraId="09E7905C" w14:textId="0F54484C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9.99</w:t>
            </w:r>
          </w:p>
        </w:tc>
        <w:tc>
          <w:tcPr>
            <w:tcW w:w="663" w:type="dxa"/>
          </w:tcPr>
          <w:p w14:paraId="1399CB8D" w14:textId="2F6634AC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2.34</w:t>
            </w:r>
          </w:p>
        </w:tc>
        <w:tc>
          <w:tcPr>
            <w:tcW w:w="663" w:type="dxa"/>
          </w:tcPr>
          <w:p w14:paraId="0E22A78F" w14:textId="7EFF72A3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8.58</w:t>
            </w:r>
          </w:p>
        </w:tc>
        <w:tc>
          <w:tcPr>
            <w:tcW w:w="663" w:type="dxa"/>
          </w:tcPr>
          <w:p w14:paraId="6282C96D" w14:textId="28DDD459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0.01</w:t>
            </w:r>
          </w:p>
        </w:tc>
        <w:tc>
          <w:tcPr>
            <w:tcW w:w="663" w:type="dxa"/>
          </w:tcPr>
          <w:p w14:paraId="4E764871" w14:textId="61281AFE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9.45</w:t>
            </w:r>
          </w:p>
        </w:tc>
      </w:tr>
      <w:tr w:rsidR="00A507FF" w:rsidRPr="00F4316E" w14:paraId="345E3C93" w14:textId="77777777" w:rsidTr="00CF230B">
        <w:tc>
          <w:tcPr>
            <w:tcW w:w="1900" w:type="dxa"/>
          </w:tcPr>
          <w:p w14:paraId="6C841304" w14:textId="5AA0791C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4316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achnospiraceae</w:t>
            </w:r>
            <w:proofErr w:type="spellEnd"/>
            <w:r w:rsidRPr="00F4316E">
              <w:rPr>
                <w:rFonts w:ascii="Times New Roman" w:hAnsi="Times New Roman" w:cs="Times New Roman"/>
                <w:sz w:val="18"/>
                <w:szCs w:val="18"/>
              </w:rPr>
              <w:t xml:space="preserve"> 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unclassified)</w:t>
            </w:r>
          </w:p>
        </w:tc>
        <w:tc>
          <w:tcPr>
            <w:tcW w:w="664" w:type="dxa"/>
          </w:tcPr>
          <w:p w14:paraId="21DA6516" w14:textId="59530428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4.19</w:t>
            </w:r>
          </w:p>
        </w:tc>
        <w:tc>
          <w:tcPr>
            <w:tcW w:w="662" w:type="dxa"/>
          </w:tcPr>
          <w:p w14:paraId="5264AE5E" w14:textId="60D35C54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0.91</w:t>
            </w:r>
          </w:p>
        </w:tc>
        <w:tc>
          <w:tcPr>
            <w:tcW w:w="662" w:type="dxa"/>
          </w:tcPr>
          <w:p w14:paraId="7B8240E2" w14:textId="2789EEA4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9.79</w:t>
            </w:r>
          </w:p>
        </w:tc>
        <w:tc>
          <w:tcPr>
            <w:tcW w:w="662" w:type="dxa"/>
          </w:tcPr>
          <w:p w14:paraId="4F001E27" w14:textId="7194C12C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8.86</w:t>
            </w:r>
          </w:p>
        </w:tc>
        <w:tc>
          <w:tcPr>
            <w:tcW w:w="662" w:type="dxa"/>
          </w:tcPr>
          <w:p w14:paraId="5291A857" w14:textId="72C3ACA4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1.35</w:t>
            </w:r>
          </w:p>
        </w:tc>
        <w:tc>
          <w:tcPr>
            <w:tcW w:w="662" w:type="dxa"/>
          </w:tcPr>
          <w:p w14:paraId="38F3FA35" w14:textId="57C312ED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0.59</w:t>
            </w:r>
          </w:p>
        </w:tc>
        <w:tc>
          <w:tcPr>
            <w:tcW w:w="663" w:type="dxa"/>
          </w:tcPr>
          <w:p w14:paraId="02D28C9D" w14:textId="71B9F7F8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1.73</w:t>
            </w:r>
          </w:p>
        </w:tc>
        <w:tc>
          <w:tcPr>
            <w:tcW w:w="665" w:type="dxa"/>
          </w:tcPr>
          <w:p w14:paraId="62690FD7" w14:textId="066AD830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4.57</w:t>
            </w:r>
          </w:p>
        </w:tc>
        <w:tc>
          <w:tcPr>
            <w:tcW w:w="663" w:type="dxa"/>
          </w:tcPr>
          <w:p w14:paraId="73919CC5" w14:textId="4BF45CEA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7.85</w:t>
            </w:r>
          </w:p>
        </w:tc>
        <w:tc>
          <w:tcPr>
            <w:tcW w:w="663" w:type="dxa"/>
          </w:tcPr>
          <w:p w14:paraId="34383777" w14:textId="789D4EAD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9.63</w:t>
            </w:r>
          </w:p>
        </w:tc>
        <w:tc>
          <w:tcPr>
            <w:tcW w:w="663" w:type="dxa"/>
          </w:tcPr>
          <w:p w14:paraId="6BB49A7B" w14:textId="45E0429A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1.21</w:t>
            </w:r>
          </w:p>
        </w:tc>
        <w:tc>
          <w:tcPr>
            <w:tcW w:w="663" w:type="dxa"/>
          </w:tcPr>
          <w:p w14:paraId="0A97611D" w14:textId="4767DC3F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9.21</w:t>
            </w:r>
          </w:p>
        </w:tc>
        <w:tc>
          <w:tcPr>
            <w:tcW w:w="663" w:type="dxa"/>
          </w:tcPr>
          <w:p w14:paraId="6C7555E5" w14:textId="76792F9B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1.05</w:t>
            </w:r>
          </w:p>
        </w:tc>
        <w:tc>
          <w:tcPr>
            <w:tcW w:w="663" w:type="dxa"/>
          </w:tcPr>
          <w:p w14:paraId="6C6D3384" w14:textId="22243B88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1.23</w:t>
            </w:r>
          </w:p>
        </w:tc>
      </w:tr>
      <w:tr w:rsidR="00A507FF" w:rsidRPr="00F4316E" w14:paraId="17442686" w14:textId="77777777" w:rsidTr="00CF230B">
        <w:tc>
          <w:tcPr>
            <w:tcW w:w="1900" w:type="dxa"/>
          </w:tcPr>
          <w:p w14:paraId="21831995" w14:textId="77777777" w:rsidR="00A507FF" w:rsidRPr="00580656" w:rsidRDefault="00A507FF" w:rsidP="00A507F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806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ctobacillus</w:t>
            </w:r>
          </w:p>
        </w:tc>
        <w:tc>
          <w:tcPr>
            <w:tcW w:w="664" w:type="dxa"/>
          </w:tcPr>
          <w:p w14:paraId="3D7921DA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662" w:type="dxa"/>
          </w:tcPr>
          <w:p w14:paraId="6B146EED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662" w:type="dxa"/>
          </w:tcPr>
          <w:p w14:paraId="09F065EC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662" w:type="dxa"/>
          </w:tcPr>
          <w:p w14:paraId="6682D0E5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662" w:type="dxa"/>
          </w:tcPr>
          <w:p w14:paraId="4394C9F1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662" w:type="dxa"/>
          </w:tcPr>
          <w:p w14:paraId="3E13F9D8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663" w:type="dxa"/>
          </w:tcPr>
          <w:p w14:paraId="1F649E66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665" w:type="dxa"/>
          </w:tcPr>
          <w:p w14:paraId="721D7B1B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663" w:type="dxa"/>
          </w:tcPr>
          <w:p w14:paraId="7008A2A8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663" w:type="dxa"/>
          </w:tcPr>
          <w:p w14:paraId="1654FDF2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663" w:type="dxa"/>
          </w:tcPr>
          <w:p w14:paraId="559EEA94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663" w:type="dxa"/>
          </w:tcPr>
          <w:p w14:paraId="4C9A1C69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663" w:type="dxa"/>
          </w:tcPr>
          <w:p w14:paraId="4F40D085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663" w:type="dxa"/>
          </w:tcPr>
          <w:p w14:paraId="048C5922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</w:tr>
      <w:tr w:rsidR="00A507FF" w:rsidRPr="00F4316E" w14:paraId="3A8D92DD" w14:textId="77777777" w:rsidTr="00CF230B">
        <w:tc>
          <w:tcPr>
            <w:tcW w:w="1900" w:type="dxa"/>
          </w:tcPr>
          <w:p w14:paraId="4BE0AE5D" w14:textId="47FDF34D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Mogibacteriacea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unclassified)</w:t>
            </w:r>
          </w:p>
        </w:tc>
        <w:tc>
          <w:tcPr>
            <w:tcW w:w="664" w:type="dxa"/>
          </w:tcPr>
          <w:p w14:paraId="058E06AC" w14:textId="746BBAB2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2.87</w:t>
            </w:r>
          </w:p>
        </w:tc>
        <w:tc>
          <w:tcPr>
            <w:tcW w:w="662" w:type="dxa"/>
          </w:tcPr>
          <w:p w14:paraId="34A2A2A4" w14:textId="63E623D1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3.14</w:t>
            </w:r>
          </w:p>
        </w:tc>
        <w:tc>
          <w:tcPr>
            <w:tcW w:w="662" w:type="dxa"/>
          </w:tcPr>
          <w:p w14:paraId="5E464338" w14:textId="0EF8EB29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3.73</w:t>
            </w:r>
          </w:p>
        </w:tc>
        <w:tc>
          <w:tcPr>
            <w:tcW w:w="662" w:type="dxa"/>
          </w:tcPr>
          <w:p w14:paraId="488DACC9" w14:textId="7E623C63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3.94</w:t>
            </w:r>
          </w:p>
        </w:tc>
        <w:tc>
          <w:tcPr>
            <w:tcW w:w="662" w:type="dxa"/>
          </w:tcPr>
          <w:p w14:paraId="7E2A7501" w14:textId="19B3A085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2.99</w:t>
            </w:r>
          </w:p>
        </w:tc>
        <w:tc>
          <w:tcPr>
            <w:tcW w:w="662" w:type="dxa"/>
          </w:tcPr>
          <w:p w14:paraId="3DD7AD56" w14:textId="1B21E03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2.92</w:t>
            </w:r>
          </w:p>
        </w:tc>
        <w:tc>
          <w:tcPr>
            <w:tcW w:w="663" w:type="dxa"/>
          </w:tcPr>
          <w:p w14:paraId="16218D64" w14:textId="7DA365E8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2.91</w:t>
            </w:r>
          </w:p>
        </w:tc>
        <w:tc>
          <w:tcPr>
            <w:tcW w:w="665" w:type="dxa"/>
          </w:tcPr>
          <w:p w14:paraId="203A044E" w14:textId="008983E0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3.17</w:t>
            </w:r>
          </w:p>
        </w:tc>
        <w:tc>
          <w:tcPr>
            <w:tcW w:w="663" w:type="dxa"/>
          </w:tcPr>
          <w:p w14:paraId="6CC3E90B" w14:textId="3694CEF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2.63</w:t>
            </w:r>
          </w:p>
        </w:tc>
        <w:tc>
          <w:tcPr>
            <w:tcW w:w="663" w:type="dxa"/>
          </w:tcPr>
          <w:p w14:paraId="32D03A7E" w14:textId="05D4A21E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3.03</w:t>
            </w:r>
          </w:p>
        </w:tc>
        <w:tc>
          <w:tcPr>
            <w:tcW w:w="663" w:type="dxa"/>
          </w:tcPr>
          <w:p w14:paraId="7960B209" w14:textId="495C034F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3.12</w:t>
            </w:r>
          </w:p>
        </w:tc>
        <w:tc>
          <w:tcPr>
            <w:tcW w:w="663" w:type="dxa"/>
          </w:tcPr>
          <w:p w14:paraId="0D9B014D" w14:textId="69F7C031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663" w:type="dxa"/>
          </w:tcPr>
          <w:p w14:paraId="0E8DAE88" w14:textId="6095177A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3.14</w:t>
            </w:r>
          </w:p>
        </w:tc>
        <w:tc>
          <w:tcPr>
            <w:tcW w:w="663" w:type="dxa"/>
          </w:tcPr>
          <w:p w14:paraId="6C6D5CCA" w14:textId="52B290F1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3.09</w:t>
            </w:r>
          </w:p>
        </w:tc>
      </w:tr>
      <w:tr w:rsidR="00A507FF" w:rsidRPr="00F4316E" w14:paraId="6A78C153" w14:textId="77777777" w:rsidTr="00CF230B">
        <w:tc>
          <w:tcPr>
            <w:tcW w:w="1900" w:type="dxa"/>
          </w:tcPr>
          <w:p w14:paraId="358B2864" w14:textId="5E75DCF6" w:rsidR="00A507FF" w:rsidRPr="00580656" w:rsidRDefault="00A507FF" w:rsidP="00A507F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806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scillospira</w:t>
            </w:r>
            <w:proofErr w:type="spellEnd"/>
          </w:p>
        </w:tc>
        <w:tc>
          <w:tcPr>
            <w:tcW w:w="664" w:type="dxa"/>
          </w:tcPr>
          <w:p w14:paraId="36996031" w14:textId="6AAAAC1F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662" w:type="dxa"/>
          </w:tcPr>
          <w:p w14:paraId="350C05CD" w14:textId="309A0A8A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662" w:type="dxa"/>
          </w:tcPr>
          <w:p w14:paraId="294766AF" w14:textId="20930B7A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662" w:type="dxa"/>
          </w:tcPr>
          <w:p w14:paraId="333B1FEA" w14:textId="442C1BC4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59</w:t>
            </w:r>
          </w:p>
        </w:tc>
        <w:tc>
          <w:tcPr>
            <w:tcW w:w="662" w:type="dxa"/>
          </w:tcPr>
          <w:p w14:paraId="7E4433C3" w14:textId="6B31FCE0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662" w:type="dxa"/>
          </w:tcPr>
          <w:p w14:paraId="1982C54A" w14:textId="77BF12EF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663" w:type="dxa"/>
          </w:tcPr>
          <w:p w14:paraId="48D76EB1" w14:textId="78465AE0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665" w:type="dxa"/>
          </w:tcPr>
          <w:p w14:paraId="0BBE48BB" w14:textId="3E192D8D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663" w:type="dxa"/>
          </w:tcPr>
          <w:p w14:paraId="1DF8EBE7" w14:textId="66F53C88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663" w:type="dxa"/>
          </w:tcPr>
          <w:p w14:paraId="717EB8B5" w14:textId="6920241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663" w:type="dxa"/>
          </w:tcPr>
          <w:p w14:paraId="2580F603" w14:textId="11157BC5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663" w:type="dxa"/>
          </w:tcPr>
          <w:p w14:paraId="5F6A871D" w14:textId="003A0040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663" w:type="dxa"/>
          </w:tcPr>
          <w:p w14:paraId="14CE3BF4" w14:textId="4C2835E5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663" w:type="dxa"/>
          </w:tcPr>
          <w:p w14:paraId="46DEC001" w14:textId="3DA87732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</w:tc>
      </w:tr>
      <w:tr w:rsidR="00A507FF" w:rsidRPr="00F4316E" w14:paraId="349BB659" w14:textId="77777777" w:rsidTr="00CF230B">
        <w:tc>
          <w:tcPr>
            <w:tcW w:w="1900" w:type="dxa"/>
          </w:tcPr>
          <w:p w14:paraId="20B91E43" w14:textId="462611D4" w:rsidR="00A507FF" w:rsidRPr="00580656" w:rsidRDefault="00A507FF" w:rsidP="00A507F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806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-75-a5</w:t>
            </w:r>
          </w:p>
        </w:tc>
        <w:tc>
          <w:tcPr>
            <w:tcW w:w="664" w:type="dxa"/>
          </w:tcPr>
          <w:p w14:paraId="78CAA310" w14:textId="3D86BEF8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662" w:type="dxa"/>
          </w:tcPr>
          <w:p w14:paraId="10DE9BE5" w14:textId="7558F879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662" w:type="dxa"/>
          </w:tcPr>
          <w:p w14:paraId="470F5611" w14:textId="714125A0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662" w:type="dxa"/>
          </w:tcPr>
          <w:p w14:paraId="326594A8" w14:textId="6B4D6C13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662" w:type="dxa"/>
          </w:tcPr>
          <w:p w14:paraId="7E04B9A2" w14:textId="143805F9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662" w:type="dxa"/>
          </w:tcPr>
          <w:p w14:paraId="16527C6E" w14:textId="4449D8AE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663" w:type="dxa"/>
          </w:tcPr>
          <w:p w14:paraId="757C561C" w14:textId="600A600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665" w:type="dxa"/>
          </w:tcPr>
          <w:p w14:paraId="3E005B52" w14:textId="0912DE10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663" w:type="dxa"/>
          </w:tcPr>
          <w:p w14:paraId="2EBC290A" w14:textId="33DDC668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663" w:type="dxa"/>
          </w:tcPr>
          <w:p w14:paraId="037F2CB8" w14:textId="5E115F44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663" w:type="dxa"/>
          </w:tcPr>
          <w:p w14:paraId="40E33848" w14:textId="5B80AB96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663" w:type="dxa"/>
          </w:tcPr>
          <w:p w14:paraId="67F2E6CA" w14:textId="72438B4E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663" w:type="dxa"/>
          </w:tcPr>
          <w:p w14:paraId="6C8CBBE8" w14:textId="24442C2B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663" w:type="dxa"/>
          </w:tcPr>
          <w:p w14:paraId="6E119C07" w14:textId="665F38C6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</w:tr>
      <w:tr w:rsidR="00A507FF" w:rsidRPr="00F4316E" w14:paraId="5CC82844" w14:textId="77777777" w:rsidTr="00CF230B">
        <w:tc>
          <w:tcPr>
            <w:tcW w:w="1900" w:type="dxa"/>
          </w:tcPr>
          <w:p w14:paraId="022B0E1A" w14:textId="7199E642" w:rsidR="00A507FF" w:rsidRPr="00580656" w:rsidRDefault="00A507FF" w:rsidP="00A507F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806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ascolarctobacterium</w:t>
            </w:r>
            <w:proofErr w:type="spellEnd"/>
          </w:p>
        </w:tc>
        <w:tc>
          <w:tcPr>
            <w:tcW w:w="664" w:type="dxa"/>
          </w:tcPr>
          <w:p w14:paraId="48C89A9E" w14:textId="38236A03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662" w:type="dxa"/>
          </w:tcPr>
          <w:p w14:paraId="52E06874" w14:textId="41A6CEA1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662" w:type="dxa"/>
          </w:tcPr>
          <w:p w14:paraId="06141ECF" w14:textId="3751D2A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662" w:type="dxa"/>
          </w:tcPr>
          <w:p w14:paraId="4CEE978E" w14:textId="590B142D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662" w:type="dxa"/>
          </w:tcPr>
          <w:p w14:paraId="783910CD" w14:textId="1911F571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662" w:type="dxa"/>
          </w:tcPr>
          <w:p w14:paraId="40469018" w14:textId="6101A386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663" w:type="dxa"/>
          </w:tcPr>
          <w:p w14:paraId="6E12B9DD" w14:textId="16EB43B8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665" w:type="dxa"/>
          </w:tcPr>
          <w:p w14:paraId="5F71489F" w14:textId="5A919CDE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663" w:type="dxa"/>
          </w:tcPr>
          <w:p w14:paraId="17FBE6FD" w14:textId="1F3BE53D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663" w:type="dxa"/>
          </w:tcPr>
          <w:p w14:paraId="35D9289D" w14:textId="57D620E9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663" w:type="dxa"/>
          </w:tcPr>
          <w:p w14:paraId="66F7EB6B" w14:textId="4CB97CFC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663" w:type="dxa"/>
          </w:tcPr>
          <w:p w14:paraId="500F66A6" w14:textId="02FCB06F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663" w:type="dxa"/>
          </w:tcPr>
          <w:p w14:paraId="79E1D507" w14:textId="3309407B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663" w:type="dxa"/>
          </w:tcPr>
          <w:p w14:paraId="67B66EDE" w14:textId="04FB8455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</w:tr>
      <w:tr w:rsidR="00A507FF" w:rsidRPr="00F4316E" w14:paraId="3B04A19B" w14:textId="77777777" w:rsidTr="00CF230B">
        <w:tc>
          <w:tcPr>
            <w:tcW w:w="1900" w:type="dxa"/>
          </w:tcPr>
          <w:p w14:paraId="5705400E" w14:textId="6D2E3AE0" w:rsidR="00A507FF" w:rsidRPr="00580656" w:rsidRDefault="00A507FF" w:rsidP="00A507F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806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eudoramibacter</w:t>
            </w:r>
            <w:proofErr w:type="spellEnd"/>
            <w:r w:rsidRPr="005806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Eubacterium</w:t>
            </w:r>
          </w:p>
        </w:tc>
        <w:tc>
          <w:tcPr>
            <w:tcW w:w="664" w:type="dxa"/>
          </w:tcPr>
          <w:p w14:paraId="7F7742A8" w14:textId="219592CC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662" w:type="dxa"/>
          </w:tcPr>
          <w:p w14:paraId="1D45249D" w14:textId="022D537C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662" w:type="dxa"/>
          </w:tcPr>
          <w:p w14:paraId="009A5F00" w14:textId="1FE87871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662" w:type="dxa"/>
          </w:tcPr>
          <w:p w14:paraId="3D3B2CCF" w14:textId="346149F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</w:tc>
        <w:tc>
          <w:tcPr>
            <w:tcW w:w="662" w:type="dxa"/>
          </w:tcPr>
          <w:p w14:paraId="2232E8AE" w14:textId="135F5B14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662" w:type="dxa"/>
          </w:tcPr>
          <w:p w14:paraId="1615143C" w14:textId="4C35D9A5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663" w:type="dxa"/>
          </w:tcPr>
          <w:p w14:paraId="41B5FE0A" w14:textId="48EB5E71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665" w:type="dxa"/>
          </w:tcPr>
          <w:p w14:paraId="7DDFA0F8" w14:textId="0892E42E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663" w:type="dxa"/>
          </w:tcPr>
          <w:p w14:paraId="072F340C" w14:textId="064864FF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663" w:type="dxa"/>
          </w:tcPr>
          <w:p w14:paraId="38EC5DD7" w14:textId="22574B8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663" w:type="dxa"/>
          </w:tcPr>
          <w:p w14:paraId="5ED8E4C2" w14:textId="09F93910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663" w:type="dxa"/>
          </w:tcPr>
          <w:p w14:paraId="41CCD6A5" w14:textId="390EC513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663" w:type="dxa"/>
          </w:tcPr>
          <w:p w14:paraId="6A534E8E" w14:textId="06AB2E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663" w:type="dxa"/>
          </w:tcPr>
          <w:p w14:paraId="18F99CE4" w14:textId="7022466C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</w:tr>
      <w:tr w:rsidR="00A507FF" w:rsidRPr="00F4316E" w14:paraId="66320BC7" w14:textId="77777777" w:rsidTr="00CF230B">
        <w:tc>
          <w:tcPr>
            <w:tcW w:w="1900" w:type="dxa"/>
          </w:tcPr>
          <w:p w14:paraId="68B8C738" w14:textId="1936B46A" w:rsidR="00A507FF" w:rsidRPr="00580656" w:rsidRDefault="00A507FF" w:rsidP="00A507F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806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FN20</w:t>
            </w:r>
          </w:p>
        </w:tc>
        <w:tc>
          <w:tcPr>
            <w:tcW w:w="664" w:type="dxa"/>
          </w:tcPr>
          <w:p w14:paraId="13BFABF4" w14:textId="62B416D4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662" w:type="dxa"/>
          </w:tcPr>
          <w:p w14:paraId="3B3465BD" w14:textId="31DCB86E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662" w:type="dxa"/>
          </w:tcPr>
          <w:p w14:paraId="642FE30B" w14:textId="7B9C1FA3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662" w:type="dxa"/>
          </w:tcPr>
          <w:p w14:paraId="1C25FF9B" w14:textId="2F769B9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662" w:type="dxa"/>
          </w:tcPr>
          <w:p w14:paraId="78CB9248" w14:textId="743BAE91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662" w:type="dxa"/>
          </w:tcPr>
          <w:p w14:paraId="34B7BE1B" w14:textId="30A4F22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663" w:type="dxa"/>
          </w:tcPr>
          <w:p w14:paraId="0804E5A8" w14:textId="42EA9736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665" w:type="dxa"/>
          </w:tcPr>
          <w:p w14:paraId="3EEB1B53" w14:textId="3CB7D2AD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663" w:type="dxa"/>
          </w:tcPr>
          <w:p w14:paraId="5C8408F5" w14:textId="731A0B70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663" w:type="dxa"/>
          </w:tcPr>
          <w:p w14:paraId="5058759F" w14:textId="4935CAA9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663" w:type="dxa"/>
          </w:tcPr>
          <w:p w14:paraId="6CA52DB3" w14:textId="2FACA2B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663" w:type="dxa"/>
          </w:tcPr>
          <w:p w14:paraId="17D71D2C" w14:textId="0CEB20D9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663" w:type="dxa"/>
          </w:tcPr>
          <w:p w14:paraId="3286DF40" w14:textId="3357DA8F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663" w:type="dxa"/>
          </w:tcPr>
          <w:p w14:paraId="7B2F71EA" w14:textId="4C685C7E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</w:tr>
      <w:tr w:rsidR="00A507FF" w:rsidRPr="00F4316E" w14:paraId="10BF9B35" w14:textId="77777777" w:rsidTr="00CF230B">
        <w:tc>
          <w:tcPr>
            <w:tcW w:w="1900" w:type="dxa"/>
          </w:tcPr>
          <w:p w14:paraId="6E3B700D" w14:textId="1C6810F2" w:rsidR="00A507FF" w:rsidRPr="00580656" w:rsidRDefault="00A507FF" w:rsidP="00A507F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806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oseburia</w:t>
            </w:r>
            <w:proofErr w:type="spellEnd"/>
          </w:p>
        </w:tc>
        <w:tc>
          <w:tcPr>
            <w:tcW w:w="664" w:type="dxa"/>
          </w:tcPr>
          <w:p w14:paraId="79469D3A" w14:textId="5F5EDE8B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662" w:type="dxa"/>
          </w:tcPr>
          <w:p w14:paraId="250AB9AD" w14:textId="558C510A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662" w:type="dxa"/>
          </w:tcPr>
          <w:p w14:paraId="2781E236" w14:textId="030DBE9C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662" w:type="dxa"/>
          </w:tcPr>
          <w:p w14:paraId="3CD00C95" w14:textId="41560F35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662" w:type="dxa"/>
          </w:tcPr>
          <w:p w14:paraId="147F773D" w14:textId="1D92485D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662" w:type="dxa"/>
          </w:tcPr>
          <w:p w14:paraId="790E2118" w14:textId="0FEED5AE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663" w:type="dxa"/>
          </w:tcPr>
          <w:p w14:paraId="2E188FEE" w14:textId="58882909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665" w:type="dxa"/>
          </w:tcPr>
          <w:p w14:paraId="7F565AD3" w14:textId="7A9B1A4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663" w:type="dxa"/>
          </w:tcPr>
          <w:p w14:paraId="2EE747CA" w14:textId="2B4C1818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663" w:type="dxa"/>
          </w:tcPr>
          <w:p w14:paraId="79B9E307" w14:textId="214525C4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663" w:type="dxa"/>
          </w:tcPr>
          <w:p w14:paraId="6B476ACB" w14:textId="74C689E5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663" w:type="dxa"/>
          </w:tcPr>
          <w:p w14:paraId="2DD8D346" w14:textId="7FA51125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663" w:type="dxa"/>
          </w:tcPr>
          <w:p w14:paraId="722E0310" w14:textId="7A8FBB7D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663" w:type="dxa"/>
          </w:tcPr>
          <w:p w14:paraId="6A386676" w14:textId="77189EC5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</w:tr>
      <w:tr w:rsidR="00A507FF" w:rsidRPr="00F4316E" w14:paraId="0B4379D9" w14:textId="77777777" w:rsidTr="00CF230B">
        <w:tc>
          <w:tcPr>
            <w:tcW w:w="1900" w:type="dxa"/>
          </w:tcPr>
          <w:p w14:paraId="041F6013" w14:textId="6CE2A082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Ruminococcaceae</w:t>
            </w:r>
            <w:proofErr w:type="spellEnd"/>
            <w:r w:rsidRPr="00F4316E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unclassified)</w:t>
            </w:r>
          </w:p>
        </w:tc>
        <w:tc>
          <w:tcPr>
            <w:tcW w:w="664" w:type="dxa"/>
          </w:tcPr>
          <w:p w14:paraId="42B55E4B" w14:textId="4D349DFA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</w:tc>
        <w:tc>
          <w:tcPr>
            <w:tcW w:w="662" w:type="dxa"/>
          </w:tcPr>
          <w:p w14:paraId="42EF2F39" w14:textId="769D584F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82</w:t>
            </w:r>
          </w:p>
        </w:tc>
        <w:tc>
          <w:tcPr>
            <w:tcW w:w="662" w:type="dxa"/>
          </w:tcPr>
          <w:p w14:paraId="6CF37E96" w14:textId="0D51BC66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64</w:t>
            </w:r>
          </w:p>
        </w:tc>
        <w:tc>
          <w:tcPr>
            <w:tcW w:w="662" w:type="dxa"/>
          </w:tcPr>
          <w:p w14:paraId="544C3B60" w14:textId="13B54589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93</w:t>
            </w:r>
          </w:p>
        </w:tc>
        <w:tc>
          <w:tcPr>
            <w:tcW w:w="662" w:type="dxa"/>
          </w:tcPr>
          <w:p w14:paraId="0B8EA786" w14:textId="2C396041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62" w:type="dxa"/>
          </w:tcPr>
          <w:p w14:paraId="7ABD6464" w14:textId="302E5C08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97</w:t>
            </w:r>
          </w:p>
        </w:tc>
        <w:tc>
          <w:tcPr>
            <w:tcW w:w="663" w:type="dxa"/>
          </w:tcPr>
          <w:p w14:paraId="4EC150AE" w14:textId="7D8D5E24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2.06</w:t>
            </w:r>
          </w:p>
        </w:tc>
        <w:tc>
          <w:tcPr>
            <w:tcW w:w="665" w:type="dxa"/>
          </w:tcPr>
          <w:p w14:paraId="694102E4" w14:textId="336196F8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663" w:type="dxa"/>
          </w:tcPr>
          <w:p w14:paraId="7E18E34E" w14:textId="41E986BA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73</w:t>
            </w:r>
          </w:p>
        </w:tc>
        <w:tc>
          <w:tcPr>
            <w:tcW w:w="663" w:type="dxa"/>
          </w:tcPr>
          <w:p w14:paraId="1BD5188E" w14:textId="36E27738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92</w:t>
            </w:r>
          </w:p>
        </w:tc>
        <w:tc>
          <w:tcPr>
            <w:tcW w:w="663" w:type="dxa"/>
          </w:tcPr>
          <w:p w14:paraId="591BC4BE" w14:textId="29047D88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663" w:type="dxa"/>
          </w:tcPr>
          <w:p w14:paraId="19579FF7" w14:textId="2C508A3F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92</w:t>
            </w:r>
          </w:p>
        </w:tc>
        <w:tc>
          <w:tcPr>
            <w:tcW w:w="663" w:type="dxa"/>
          </w:tcPr>
          <w:p w14:paraId="51A092A2" w14:textId="28D46370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76</w:t>
            </w:r>
          </w:p>
        </w:tc>
        <w:tc>
          <w:tcPr>
            <w:tcW w:w="663" w:type="dxa"/>
          </w:tcPr>
          <w:p w14:paraId="18262AC5" w14:textId="76F77D4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.82</w:t>
            </w:r>
          </w:p>
        </w:tc>
      </w:tr>
      <w:tr w:rsidR="00A507FF" w:rsidRPr="00F4316E" w14:paraId="36089434" w14:textId="77777777" w:rsidTr="00CF230B">
        <w:tc>
          <w:tcPr>
            <w:tcW w:w="1900" w:type="dxa"/>
          </w:tcPr>
          <w:p w14:paraId="523F42BC" w14:textId="0F8DF279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Ruminococcaceae</w:t>
            </w:r>
            <w:proofErr w:type="spellEnd"/>
            <w:r w:rsidRPr="00F4316E">
              <w:rPr>
                <w:rFonts w:ascii="Times New Roman" w:hAnsi="Times New Roman" w:cs="Times New Roman"/>
                <w:sz w:val="18"/>
                <w:szCs w:val="18"/>
              </w:rPr>
              <w:t xml:space="preserve"> 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unclassified)</w:t>
            </w:r>
          </w:p>
        </w:tc>
        <w:tc>
          <w:tcPr>
            <w:tcW w:w="664" w:type="dxa"/>
          </w:tcPr>
          <w:p w14:paraId="5FF013C4" w14:textId="539BD22A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9.81</w:t>
            </w:r>
          </w:p>
        </w:tc>
        <w:tc>
          <w:tcPr>
            <w:tcW w:w="662" w:type="dxa"/>
          </w:tcPr>
          <w:p w14:paraId="18332E82" w14:textId="1BDA76AB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1.9</w:t>
            </w:r>
          </w:p>
        </w:tc>
        <w:tc>
          <w:tcPr>
            <w:tcW w:w="662" w:type="dxa"/>
          </w:tcPr>
          <w:p w14:paraId="7E8BDEB4" w14:textId="270736B2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2.31</w:t>
            </w:r>
          </w:p>
        </w:tc>
        <w:tc>
          <w:tcPr>
            <w:tcW w:w="662" w:type="dxa"/>
          </w:tcPr>
          <w:p w14:paraId="56EBA968" w14:textId="5ACA0375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3.04</w:t>
            </w:r>
          </w:p>
        </w:tc>
        <w:tc>
          <w:tcPr>
            <w:tcW w:w="662" w:type="dxa"/>
          </w:tcPr>
          <w:p w14:paraId="29CEEB1A" w14:textId="12F39392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2.38</w:t>
            </w:r>
          </w:p>
        </w:tc>
        <w:tc>
          <w:tcPr>
            <w:tcW w:w="662" w:type="dxa"/>
          </w:tcPr>
          <w:p w14:paraId="021E02A4" w14:textId="25710961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63" w:type="dxa"/>
          </w:tcPr>
          <w:p w14:paraId="5457F7E9" w14:textId="7C8190B2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1.75</w:t>
            </w:r>
          </w:p>
        </w:tc>
        <w:tc>
          <w:tcPr>
            <w:tcW w:w="665" w:type="dxa"/>
          </w:tcPr>
          <w:p w14:paraId="4DCE978A" w14:textId="1199014A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8.76</w:t>
            </w:r>
          </w:p>
        </w:tc>
        <w:tc>
          <w:tcPr>
            <w:tcW w:w="663" w:type="dxa"/>
          </w:tcPr>
          <w:p w14:paraId="09985736" w14:textId="35D33AD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4.37</w:t>
            </w:r>
          </w:p>
        </w:tc>
        <w:tc>
          <w:tcPr>
            <w:tcW w:w="663" w:type="dxa"/>
          </w:tcPr>
          <w:p w14:paraId="3456706F" w14:textId="03852479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4.29</w:t>
            </w:r>
          </w:p>
        </w:tc>
        <w:tc>
          <w:tcPr>
            <w:tcW w:w="663" w:type="dxa"/>
          </w:tcPr>
          <w:p w14:paraId="7324268A" w14:textId="25D4EBAF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1.28</w:t>
            </w:r>
          </w:p>
        </w:tc>
        <w:tc>
          <w:tcPr>
            <w:tcW w:w="663" w:type="dxa"/>
          </w:tcPr>
          <w:p w14:paraId="4CE782A1" w14:textId="7462551D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5.28</w:t>
            </w:r>
          </w:p>
        </w:tc>
        <w:tc>
          <w:tcPr>
            <w:tcW w:w="663" w:type="dxa"/>
          </w:tcPr>
          <w:p w14:paraId="688B3620" w14:textId="7B6830BE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3.16</w:t>
            </w:r>
          </w:p>
        </w:tc>
        <w:tc>
          <w:tcPr>
            <w:tcW w:w="663" w:type="dxa"/>
          </w:tcPr>
          <w:p w14:paraId="3FA84916" w14:textId="6722E8ED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13.07</w:t>
            </w:r>
          </w:p>
        </w:tc>
      </w:tr>
      <w:tr w:rsidR="00A507FF" w:rsidRPr="00F4316E" w14:paraId="064B6E9F" w14:textId="77777777" w:rsidTr="00CF230B">
        <w:tc>
          <w:tcPr>
            <w:tcW w:w="1900" w:type="dxa"/>
          </w:tcPr>
          <w:p w14:paraId="75091920" w14:textId="772923D4" w:rsidR="00A507FF" w:rsidRPr="00580656" w:rsidRDefault="00A507FF" w:rsidP="00A507F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806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uminococcus</w:t>
            </w:r>
            <w:proofErr w:type="spellEnd"/>
          </w:p>
        </w:tc>
        <w:tc>
          <w:tcPr>
            <w:tcW w:w="664" w:type="dxa"/>
          </w:tcPr>
          <w:p w14:paraId="7915CB3F" w14:textId="00507B19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4.22</w:t>
            </w:r>
          </w:p>
        </w:tc>
        <w:tc>
          <w:tcPr>
            <w:tcW w:w="662" w:type="dxa"/>
          </w:tcPr>
          <w:p w14:paraId="54231C02" w14:textId="2A8F23F5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3.89</w:t>
            </w:r>
          </w:p>
        </w:tc>
        <w:tc>
          <w:tcPr>
            <w:tcW w:w="662" w:type="dxa"/>
          </w:tcPr>
          <w:p w14:paraId="61F656C3" w14:textId="5063387C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3.62</w:t>
            </w:r>
          </w:p>
        </w:tc>
        <w:tc>
          <w:tcPr>
            <w:tcW w:w="662" w:type="dxa"/>
          </w:tcPr>
          <w:p w14:paraId="426B4F1B" w14:textId="097AC40B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3.72</w:t>
            </w:r>
          </w:p>
        </w:tc>
        <w:tc>
          <w:tcPr>
            <w:tcW w:w="662" w:type="dxa"/>
          </w:tcPr>
          <w:p w14:paraId="29C6979A" w14:textId="45BF890D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4.66</w:t>
            </w:r>
          </w:p>
        </w:tc>
        <w:tc>
          <w:tcPr>
            <w:tcW w:w="662" w:type="dxa"/>
          </w:tcPr>
          <w:p w14:paraId="42B2ABCA" w14:textId="5FF99442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5.11</w:t>
            </w:r>
          </w:p>
        </w:tc>
        <w:tc>
          <w:tcPr>
            <w:tcW w:w="663" w:type="dxa"/>
          </w:tcPr>
          <w:p w14:paraId="5B752ABD" w14:textId="04B98E55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4.21</w:t>
            </w:r>
          </w:p>
        </w:tc>
        <w:tc>
          <w:tcPr>
            <w:tcW w:w="665" w:type="dxa"/>
          </w:tcPr>
          <w:p w14:paraId="38F58401" w14:textId="5D960B00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3.94</w:t>
            </w:r>
          </w:p>
        </w:tc>
        <w:tc>
          <w:tcPr>
            <w:tcW w:w="663" w:type="dxa"/>
          </w:tcPr>
          <w:p w14:paraId="3DD5F10E" w14:textId="6030DAB6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4.81</w:t>
            </w:r>
          </w:p>
        </w:tc>
        <w:tc>
          <w:tcPr>
            <w:tcW w:w="663" w:type="dxa"/>
          </w:tcPr>
          <w:p w14:paraId="538D85FE" w14:textId="4D435E8B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4.71</w:t>
            </w:r>
          </w:p>
        </w:tc>
        <w:tc>
          <w:tcPr>
            <w:tcW w:w="663" w:type="dxa"/>
          </w:tcPr>
          <w:p w14:paraId="775A4E4B" w14:textId="2C8EDFF3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4.24</w:t>
            </w:r>
          </w:p>
        </w:tc>
        <w:tc>
          <w:tcPr>
            <w:tcW w:w="663" w:type="dxa"/>
          </w:tcPr>
          <w:p w14:paraId="5E7A7819" w14:textId="003244DF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5.34</w:t>
            </w:r>
          </w:p>
        </w:tc>
        <w:tc>
          <w:tcPr>
            <w:tcW w:w="663" w:type="dxa"/>
          </w:tcPr>
          <w:p w14:paraId="1B5E43CE" w14:textId="2388DF74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5.09</w:t>
            </w:r>
          </w:p>
        </w:tc>
        <w:tc>
          <w:tcPr>
            <w:tcW w:w="663" w:type="dxa"/>
          </w:tcPr>
          <w:p w14:paraId="0A5BFED2" w14:textId="54F120B6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4.92</w:t>
            </w:r>
          </w:p>
        </w:tc>
      </w:tr>
      <w:tr w:rsidR="00A507FF" w:rsidRPr="00F4316E" w14:paraId="597FC12F" w14:textId="77777777" w:rsidTr="00CF230B">
        <w:tc>
          <w:tcPr>
            <w:tcW w:w="1900" w:type="dxa"/>
          </w:tcPr>
          <w:p w14:paraId="2C86ACDC" w14:textId="77777777" w:rsidR="00A507FF" w:rsidRPr="00580656" w:rsidRDefault="00A507FF" w:rsidP="00A507F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806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reptococcus</w:t>
            </w:r>
          </w:p>
        </w:tc>
        <w:tc>
          <w:tcPr>
            <w:tcW w:w="664" w:type="dxa"/>
          </w:tcPr>
          <w:p w14:paraId="45A24704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62" w:type="dxa"/>
          </w:tcPr>
          <w:p w14:paraId="7D8B4F26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62" w:type="dxa"/>
          </w:tcPr>
          <w:p w14:paraId="646857D1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62" w:type="dxa"/>
          </w:tcPr>
          <w:p w14:paraId="11FDE63D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62" w:type="dxa"/>
          </w:tcPr>
          <w:p w14:paraId="5476688F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62" w:type="dxa"/>
          </w:tcPr>
          <w:p w14:paraId="5D960AD7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63" w:type="dxa"/>
          </w:tcPr>
          <w:p w14:paraId="602AD297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65" w:type="dxa"/>
          </w:tcPr>
          <w:p w14:paraId="65DDC7B1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63" w:type="dxa"/>
          </w:tcPr>
          <w:p w14:paraId="0842AD2B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63" w:type="dxa"/>
          </w:tcPr>
          <w:p w14:paraId="00F9F243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63" w:type="dxa"/>
          </w:tcPr>
          <w:p w14:paraId="0FCFAB31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63" w:type="dxa"/>
          </w:tcPr>
          <w:p w14:paraId="2CE728C8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63" w:type="dxa"/>
          </w:tcPr>
          <w:p w14:paraId="3B14458E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63" w:type="dxa"/>
          </w:tcPr>
          <w:p w14:paraId="13BD1FF5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A507FF" w:rsidRPr="00F4316E" w14:paraId="1CF81012" w14:textId="77777777" w:rsidTr="00CF230B">
        <w:tc>
          <w:tcPr>
            <w:tcW w:w="1900" w:type="dxa"/>
          </w:tcPr>
          <w:p w14:paraId="7094B241" w14:textId="6EC0038E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Veillonellacea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unclassified)</w:t>
            </w:r>
          </w:p>
        </w:tc>
        <w:tc>
          <w:tcPr>
            <w:tcW w:w="664" w:type="dxa"/>
          </w:tcPr>
          <w:p w14:paraId="138750AA" w14:textId="5755416A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662" w:type="dxa"/>
          </w:tcPr>
          <w:p w14:paraId="492E56B5" w14:textId="7CBB6FD2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662" w:type="dxa"/>
          </w:tcPr>
          <w:p w14:paraId="11C14C80" w14:textId="3DBDD635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662" w:type="dxa"/>
          </w:tcPr>
          <w:p w14:paraId="3FA08FCF" w14:textId="36CF801A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662" w:type="dxa"/>
          </w:tcPr>
          <w:p w14:paraId="0DB9D2B7" w14:textId="51723EE9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662" w:type="dxa"/>
          </w:tcPr>
          <w:p w14:paraId="2CD57A24" w14:textId="26E445D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663" w:type="dxa"/>
          </w:tcPr>
          <w:p w14:paraId="14BB91BF" w14:textId="1E5810BD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665" w:type="dxa"/>
          </w:tcPr>
          <w:p w14:paraId="7AD2F79E" w14:textId="3386EF03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663" w:type="dxa"/>
          </w:tcPr>
          <w:p w14:paraId="0A726130" w14:textId="5A8C2373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663" w:type="dxa"/>
          </w:tcPr>
          <w:p w14:paraId="61071A6B" w14:textId="4D38D90E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663" w:type="dxa"/>
          </w:tcPr>
          <w:p w14:paraId="688D6C9C" w14:textId="18EBC59B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663" w:type="dxa"/>
          </w:tcPr>
          <w:p w14:paraId="148C9289" w14:textId="280884C8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663" w:type="dxa"/>
          </w:tcPr>
          <w:p w14:paraId="6FDE60E4" w14:textId="69DAAC58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663" w:type="dxa"/>
          </w:tcPr>
          <w:p w14:paraId="413803D6" w14:textId="051294F2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</w:tr>
      <w:tr w:rsidR="00A507FF" w:rsidRPr="00F4316E" w14:paraId="0D6ECD58" w14:textId="77777777" w:rsidTr="00CF230B">
        <w:tc>
          <w:tcPr>
            <w:tcW w:w="1900" w:type="dxa"/>
          </w:tcPr>
          <w:p w14:paraId="7394F257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teobacteria</w:t>
            </w:r>
          </w:p>
        </w:tc>
        <w:tc>
          <w:tcPr>
            <w:tcW w:w="664" w:type="dxa"/>
          </w:tcPr>
          <w:p w14:paraId="3421F5C2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</w:tcPr>
          <w:p w14:paraId="15DDDA96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</w:tcPr>
          <w:p w14:paraId="7B176E6D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</w:tcPr>
          <w:p w14:paraId="4CF445CE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</w:tcPr>
          <w:p w14:paraId="5226D391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</w:tcPr>
          <w:p w14:paraId="368F3273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</w:tcPr>
          <w:p w14:paraId="2E8F3846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</w:tcPr>
          <w:p w14:paraId="476EAEBE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</w:tcPr>
          <w:p w14:paraId="7C329CA4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</w:tcPr>
          <w:p w14:paraId="3CB035D1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</w:tcPr>
          <w:p w14:paraId="4F0D5EAD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</w:tcPr>
          <w:p w14:paraId="4EF60530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</w:tcPr>
          <w:p w14:paraId="4F31E352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</w:tcPr>
          <w:p w14:paraId="47EA954F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507FF" w:rsidRPr="00F4316E" w14:paraId="3661705D" w14:textId="77777777" w:rsidTr="00CF230B">
        <w:tc>
          <w:tcPr>
            <w:tcW w:w="1900" w:type="dxa"/>
          </w:tcPr>
          <w:p w14:paraId="6EC8740B" w14:textId="0EA29B8A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Alphaproteobacteri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unclassified)</w:t>
            </w:r>
          </w:p>
        </w:tc>
        <w:tc>
          <w:tcPr>
            <w:tcW w:w="664" w:type="dxa"/>
          </w:tcPr>
          <w:p w14:paraId="1B18CA5A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662" w:type="dxa"/>
          </w:tcPr>
          <w:p w14:paraId="21179805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662" w:type="dxa"/>
          </w:tcPr>
          <w:p w14:paraId="212FA992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662" w:type="dxa"/>
          </w:tcPr>
          <w:p w14:paraId="3C8910E5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662" w:type="dxa"/>
          </w:tcPr>
          <w:p w14:paraId="7159E646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662" w:type="dxa"/>
          </w:tcPr>
          <w:p w14:paraId="20E3F767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663" w:type="dxa"/>
          </w:tcPr>
          <w:p w14:paraId="6496FA84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665" w:type="dxa"/>
          </w:tcPr>
          <w:p w14:paraId="0F157A77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663" w:type="dxa"/>
          </w:tcPr>
          <w:p w14:paraId="4607D8E8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663" w:type="dxa"/>
          </w:tcPr>
          <w:p w14:paraId="36192688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663" w:type="dxa"/>
          </w:tcPr>
          <w:p w14:paraId="7DE7F89C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663" w:type="dxa"/>
          </w:tcPr>
          <w:p w14:paraId="47396445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663" w:type="dxa"/>
          </w:tcPr>
          <w:p w14:paraId="7FC87E9C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663" w:type="dxa"/>
          </w:tcPr>
          <w:p w14:paraId="49AE14D1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</w:tr>
      <w:tr w:rsidR="00A507FF" w:rsidRPr="00F4316E" w14:paraId="0A4A1DF5" w14:textId="77777777" w:rsidTr="00CF230B">
        <w:tc>
          <w:tcPr>
            <w:tcW w:w="1900" w:type="dxa"/>
          </w:tcPr>
          <w:p w14:paraId="7B0920C5" w14:textId="14CFEAFE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GMD14H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unclassified)</w:t>
            </w:r>
          </w:p>
        </w:tc>
        <w:tc>
          <w:tcPr>
            <w:tcW w:w="664" w:type="dxa"/>
          </w:tcPr>
          <w:p w14:paraId="283B1CB4" w14:textId="0776C78D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662" w:type="dxa"/>
          </w:tcPr>
          <w:p w14:paraId="7EC8F808" w14:textId="72D22551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662" w:type="dxa"/>
          </w:tcPr>
          <w:p w14:paraId="7EE05884" w14:textId="02EE7E01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662" w:type="dxa"/>
          </w:tcPr>
          <w:p w14:paraId="7FB0CBD7" w14:textId="12649D4B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662" w:type="dxa"/>
          </w:tcPr>
          <w:p w14:paraId="3C88FC1B" w14:textId="38F3112D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662" w:type="dxa"/>
          </w:tcPr>
          <w:p w14:paraId="6E3C5B2B" w14:textId="5FE6CE6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663" w:type="dxa"/>
          </w:tcPr>
          <w:p w14:paraId="1C8265C7" w14:textId="34892434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665" w:type="dxa"/>
          </w:tcPr>
          <w:p w14:paraId="51873F29" w14:textId="0C3EB01E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663" w:type="dxa"/>
          </w:tcPr>
          <w:p w14:paraId="4C8EE6C1" w14:textId="5BF71E7A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663" w:type="dxa"/>
          </w:tcPr>
          <w:p w14:paraId="2137524E" w14:textId="32591546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663" w:type="dxa"/>
          </w:tcPr>
          <w:p w14:paraId="625D4C28" w14:textId="1E91E7F0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663" w:type="dxa"/>
          </w:tcPr>
          <w:p w14:paraId="303F81DC" w14:textId="5E7B9CEE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663" w:type="dxa"/>
          </w:tcPr>
          <w:p w14:paraId="0F659AE8" w14:textId="47403FE3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663" w:type="dxa"/>
          </w:tcPr>
          <w:p w14:paraId="47F482C8" w14:textId="06DFB0C0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</w:tr>
      <w:tr w:rsidR="00580656" w:rsidRPr="00F4316E" w14:paraId="1E49051E" w14:textId="77777777" w:rsidTr="00CF230B">
        <w:tc>
          <w:tcPr>
            <w:tcW w:w="1900" w:type="dxa"/>
          </w:tcPr>
          <w:p w14:paraId="532082D7" w14:textId="0CD36DF8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Rickettsial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unclassified)</w:t>
            </w:r>
          </w:p>
        </w:tc>
        <w:tc>
          <w:tcPr>
            <w:tcW w:w="664" w:type="dxa"/>
          </w:tcPr>
          <w:p w14:paraId="214850E4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662" w:type="dxa"/>
          </w:tcPr>
          <w:p w14:paraId="6E540C0C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662" w:type="dxa"/>
          </w:tcPr>
          <w:p w14:paraId="295F24AB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662" w:type="dxa"/>
          </w:tcPr>
          <w:p w14:paraId="420E74C9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662" w:type="dxa"/>
          </w:tcPr>
          <w:p w14:paraId="3FA3137E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662" w:type="dxa"/>
          </w:tcPr>
          <w:p w14:paraId="6E2FA5C2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663" w:type="dxa"/>
          </w:tcPr>
          <w:p w14:paraId="34F6ED47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665" w:type="dxa"/>
          </w:tcPr>
          <w:p w14:paraId="7FF9828C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663" w:type="dxa"/>
          </w:tcPr>
          <w:p w14:paraId="2212392F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663" w:type="dxa"/>
          </w:tcPr>
          <w:p w14:paraId="30289186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663" w:type="dxa"/>
          </w:tcPr>
          <w:p w14:paraId="1F63862B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663" w:type="dxa"/>
          </w:tcPr>
          <w:p w14:paraId="481ED3D9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663" w:type="dxa"/>
          </w:tcPr>
          <w:p w14:paraId="61B1F675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663" w:type="dxa"/>
          </w:tcPr>
          <w:p w14:paraId="0348E36A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</w:tr>
      <w:tr w:rsidR="00580656" w:rsidRPr="00F4316E" w14:paraId="18CF0BAE" w14:textId="77777777" w:rsidTr="00CF230B">
        <w:tc>
          <w:tcPr>
            <w:tcW w:w="1900" w:type="dxa"/>
          </w:tcPr>
          <w:p w14:paraId="72561ECC" w14:textId="77777777" w:rsidR="00A507FF" w:rsidRPr="00580656" w:rsidRDefault="00A507FF" w:rsidP="00A507F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806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tterella</w:t>
            </w:r>
            <w:proofErr w:type="spellEnd"/>
          </w:p>
        </w:tc>
        <w:tc>
          <w:tcPr>
            <w:tcW w:w="664" w:type="dxa"/>
          </w:tcPr>
          <w:p w14:paraId="6CE87337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62" w:type="dxa"/>
          </w:tcPr>
          <w:p w14:paraId="2C98EF9B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62" w:type="dxa"/>
          </w:tcPr>
          <w:p w14:paraId="022CD312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62" w:type="dxa"/>
          </w:tcPr>
          <w:p w14:paraId="0CAA1124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62" w:type="dxa"/>
          </w:tcPr>
          <w:p w14:paraId="73603D03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62" w:type="dxa"/>
          </w:tcPr>
          <w:p w14:paraId="4E118FFE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63" w:type="dxa"/>
          </w:tcPr>
          <w:p w14:paraId="12CDF432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65" w:type="dxa"/>
          </w:tcPr>
          <w:p w14:paraId="021DCB61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63" w:type="dxa"/>
          </w:tcPr>
          <w:p w14:paraId="4C0FF7F8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63" w:type="dxa"/>
          </w:tcPr>
          <w:p w14:paraId="1BA8B3A0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63" w:type="dxa"/>
          </w:tcPr>
          <w:p w14:paraId="31FFB307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663" w:type="dxa"/>
          </w:tcPr>
          <w:p w14:paraId="3983EC55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63" w:type="dxa"/>
          </w:tcPr>
          <w:p w14:paraId="150E5C16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663" w:type="dxa"/>
          </w:tcPr>
          <w:p w14:paraId="62EF7E59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A507FF" w:rsidRPr="00F4316E" w14:paraId="13CED378" w14:textId="77777777" w:rsidTr="00CF230B">
        <w:tc>
          <w:tcPr>
            <w:tcW w:w="1900" w:type="dxa"/>
          </w:tcPr>
          <w:p w14:paraId="4B2DF08A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irochaetes</w:t>
            </w:r>
          </w:p>
        </w:tc>
        <w:tc>
          <w:tcPr>
            <w:tcW w:w="664" w:type="dxa"/>
          </w:tcPr>
          <w:p w14:paraId="3C71B653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</w:tcPr>
          <w:p w14:paraId="716C5FF9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</w:tcPr>
          <w:p w14:paraId="65AABAC8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</w:tcPr>
          <w:p w14:paraId="61CC7713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</w:tcPr>
          <w:p w14:paraId="7C010DBB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</w:tcPr>
          <w:p w14:paraId="4F78CC79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</w:tcPr>
          <w:p w14:paraId="68491C71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</w:tcPr>
          <w:p w14:paraId="57D4F6C3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</w:tcPr>
          <w:p w14:paraId="200B7D45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</w:tcPr>
          <w:p w14:paraId="73D17F27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</w:tcPr>
          <w:p w14:paraId="4707F91F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</w:tcPr>
          <w:p w14:paraId="17ED0124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</w:tcPr>
          <w:p w14:paraId="7A51849C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</w:tcPr>
          <w:p w14:paraId="24596044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0656" w:rsidRPr="00F4316E" w14:paraId="45EC77D6" w14:textId="77777777" w:rsidTr="00CF230B">
        <w:tc>
          <w:tcPr>
            <w:tcW w:w="1900" w:type="dxa"/>
          </w:tcPr>
          <w:p w14:paraId="00935001" w14:textId="77777777" w:rsidR="00A507FF" w:rsidRPr="00580656" w:rsidRDefault="00A507FF" w:rsidP="00A507F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806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haerochaeta</w:t>
            </w:r>
            <w:proofErr w:type="spellEnd"/>
          </w:p>
        </w:tc>
        <w:tc>
          <w:tcPr>
            <w:tcW w:w="664" w:type="dxa"/>
          </w:tcPr>
          <w:p w14:paraId="2E70ECB0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662" w:type="dxa"/>
          </w:tcPr>
          <w:p w14:paraId="3D34E9DD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662" w:type="dxa"/>
          </w:tcPr>
          <w:p w14:paraId="31FCA508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662" w:type="dxa"/>
          </w:tcPr>
          <w:p w14:paraId="4453E8B1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662" w:type="dxa"/>
          </w:tcPr>
          <w:p w14:paraId="62129E66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662" w:type="dxa"/>
          </w:tcPr>
          <w:p w14:paraId="7F538F8F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663" w:type="dxa"/>
          </w:tcPr>
          <w:p w14:paraId="43B75F5A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665" w:type="dxa"/>
          </w:tcPr>
          <w:p w14:paraId="6CD1EA04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663" w:type="dxa"/>
          </w:tcPr>
          <w:p w14:paraId="4C0B91FD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663" w:type="dxa"/>
          </w:tcPr>
          <w:p w14:paraId="72EC7E88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663" w:type="dxa"/>
          </w:tcPr>
          <w:p w14:paraId="75BF2F9F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663" w:type="dxa"/>
          </w:tcPr>
          <w:p w14:paraId="4292EFA8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663" w:type="dxa"/>
          </w:tcPr>
          <w:p w14:paraId="1A00D47A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663" w:type="dxa"/>
          </w:tcPr>
          <w:p w14:paraId="2CE41AFF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</w:tr>
      <w:tr w:rsidR="00580656" w:rsidRPr="00F4316E" w14:paraId="49C697C1" w14:textId="77777777" w:rsidTr="00CF230B">
        <w:tc>
          <w:tcPr>
            <w:tcW w:w="1900" w:type="dxa"/>
          </w:tcPr>
          <w:p w14:paraId="1BBE265C" w14:textId="77777777" w:rsidR="00A507FF" w:rsidRPr="00580656" w:rsidRDefault="00A507FF" w:rsidP="00A507F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806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eponema</w:t>
            </w:r>
          </w:p>
        </w:tc>
        <w:tc>
          <w:tcPr>
            <w:tcW w:w="664" w:type="dxa"/>
          </w:tcPr>
          <w:p w14:paraId="68D25430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662" w:type="dxa"/>
          </w:tcPr>
          <w:p w14:paraId="67F49B30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2.26</w:t>
            </w:r>
          </w:p>
        </w:tc>
        <w:tc>
          <w:tcPr>
            <w:tcW w:w="662" w:type="dxa"/>
          </w:tcPr>
          <w:p w14:paraId="2DF273E7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2.34</w:t>
            </w:r>
          </w:p>
        </w:tc>
        <w:tc>
          <w:tcPr>
            <w:tcW w:w="662" w:type="dxa"/>
          </w:tcPr>
          <w:p w14:paraId="49553B3C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2.57</w:t>
            </w:r>
          </w:p>
        </w:tc>
        <w:tc>
          <w:tcPr>
            <w:tcW w:w="662" w:type="dxa"/>
          </w:tcPr>
          <w:p w14:paraId="65CE503A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2.09</w:t>
            </w:r>
          </w:p>
        </w:tc>
        <w:tc>
          <w:tcPr>
            <w:tcW w:w="662" w:type="dxa"/>
          </w:tcPr>
          <w:p w14:paraId="36E89C55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2.02</w:t>
            </w:r>
          </w:p>
        </w:tc>
        <w:tc>
          <w:tcPr>
            <w:tcW w:w="663" w:type="dxa"/>
          </w:tcPr>
          <w:p w14:paraId="14C24BDD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2.17</w:t>
            </w:r>
          </w:p>
        </w:tc>
        <w:tc>
          <w:tcPr>
            <w:tcW w:w="665" w:type="dxa"/>
          </w:tcPr>
          <w:p w14:paraId="7CE50EBC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4.31</w:t>
            </w:r>
          </w:p>
        </w:tc>
        <w:tc>
          <w:tcPr>
            <w:tcW w:w="663" w:type="dxa"/>
          </w:tcPr>
          <w:p w14:paraId="7A733E00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663" w:type="dxa"/>
          </w:tcPr>
          <w:p w14:paraId="321E8202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2.49</w:t>
            </w:r>
          </w:p>
        </w:tc>
        <w:tc>
          <w:tcPr>
            <w:tcW w:w="663" w:type="dxa"/>
          </w:tcPr>
          <w:p w14:paraId="576E51E1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2.07</w:t>
            </w:r>
          </w:p>
        </w:tc>
        <w:tc>
          <w:tcPr>
            <w:tcW w:w="663" w:type="dxa"/>
          </w:tcPr>
          <w:p w14:paraId="3E4805B2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2.78</w:t>
            </w:r>
          </w:p>
        </w:tc>
        <w:tc>
          <w:tcPr>
            <w:tcW w:w="663" w:type="dxa"/>
          </w:tcPr>
          <w:p w14:paraId="6C0F5926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2.85</w:t>
            </w:r>
          </w:p>
        </w:tc>
        <w:tc>
          <w:tcPr>
            <w:tcW w:w="663" w:type="dxa"/>
          </w:tcPr>
          <w:p w14:paraId="23DBFEB1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2.64</w:t>
            </w:r>
          </w:p>
        </w:tc>
      </w:tr>
      <w:tr w:rsidR="00A507FF" w:rsidRPr="00F4316E" w14:paraId="0D577368" w14:textId="77777777" w:rsidTr="00CF230B">
        <w:tc>
          <w:tcPr>
            <w:tcW w:w="1900" w:type="dxa"/>
          </w:tcPr>
          <w:p w14:paraId="62B89D94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431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ynergistetes</w:t>
            </w:r>
            <w:proofErr w:type="spellEnd"/>
          </w:p>
        </w:tc>
        <w:tc>
          <w:tcPr>
            <w:tcW w:w="664" w:type="dxa"/>
          </w:tcPr>
          <w:p w14:paraId="5F822821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</w:tcPr>
          <w:p w14:paraId="1F4A7360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</w:tcPr>
          <w:p w14:paraId="0638E73F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</w:tcPr>
          <w:p w14:paraId="500C064C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</w:tcPr>
          <w:p w14:paraId="785A641A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</w:tcPr>
          <w:p w14:paraId="3EBF3920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</w:tcPr>
          <w:p w14:paraId="48FF47E2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</w:tcPr>
          <w:p w14:paraId="047578FB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</w:tcPr>
          <w:p w14:paraId="29AEDA6D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</w:tcPr>
          <w:p w14:paraId="33FE45A4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</w:tcPr>
          <w:p w14:paraId="3CC26757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</w:tcPr>
          <w:p w14:paraId="09034861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</w:tcPr>
          <w:p w14:paraId="5DFC678F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</w:tcPr>
          <w:p w14:paraId="371DCD3D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0656" w:rsidRPr="00F4316E" w14:paraId="488A485B" w14:textId="77777777" w:rsidTr="00CF230B">
        <w:tc>
          <w:tcPr>
            <w:tcW w:w="1900" w:type="dxa"/>
          </w:tcPr>
          <w:p w14:paraId="6EF312E0" w14:textId="7C8C45D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Synergistal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unclassified)</w:t>
            </w:r>
          </w:p>
        </w:tc>
        <w:tc>
          <w:tcPr>
            <w:tcW w:w="664" w:type="dxa"/>
          </w:tcPr>
          <w:p w14:paraId="7E28211E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662" w:type="dxa"/>
          </w:tcPr>
          <w:p w14:paraId="648B84F1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662" w:type="dxa"/>
          </w:tcPr>
          <w:p w14:paraId="5777F3EE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662" w:type="dxa"/>
          </w:tcPr>
          <w:p w14:paraId="2FD5DE42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662" w:type="dxa"/>
          </w:tcPr>
          <w:p w14:paraId="3ABC59ED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662" w:type="dxa"/>
          </w:tcPr>
          <w:p w14:paraId="66D2ABAB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663" w:type="dxa"/>
          </w:tcPr>
          <w:p w14:paraId="3B109F68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665" w:type="dxa"/>
          </w:tcPr>
          <w:p w14:paraId="07C01BEC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663" w:type="dxa"/>
          </w:tcPr>
          <w:p w14:paraId="6FFBD69E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663" w:type="dxa"/>
          </w:tcPr>
          <w:p w14:paraId="2B6559D8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663" w:type="dxa"/>
          </w:tcPr>
          <w:p w14:paraId="6A34836A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663" w:type="dxa"/>
          </w:tcPr>
          <w:p w14:paraId="7BA27270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663" w:type="dxa"/>
          </w:tcPr>
          <w:p w14:paraId="220D3956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663" w:type="dxa"/>
          </w:tcPr>
          <w:p w14:paraId="705D5B73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</w:tr>
      <w:tr w:rsidR="00A507FF" w:rsidRPr="00F4316E" w14:paraId="1403147B" w14:textId="77777777" w:rsidTr="00CF230B">
        <w:tc>
          <w:tcPr>
            <w:tcW w:w="1900" w:type="dxa"/>
          </w:tcPr>
          <w:p w14:paraId="7C06B561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431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nericutes</w:t>
            </w:r>
            <w:proofErr w:type="spellEnd"/>
          </w:p>
        </w:tc>
        <w:tc>
          <w:tcPr>
            <w:tcW w:w="664" w:type="dxa"/>
          </w:tcPr>
          <w:p w14:paraId="286940C7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</w:tcPr>
          <w:p w14:paraId="68E6D38E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</w:tcPr>
          <w:p w14:paraId="7A4ED070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</w:tcPr>
          <w:p w14:paraId="3C9F616F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</w:tcPr>
          <w:p w14:paraId="4969A5D5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</w:tcPr>
          <w:p w14:paraId="750BB34B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</w:tcPr>
          <w:p w14:paraId="5CEA390F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</w:tcPr>
          <w:p w14:paraId="209BD52F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</w:tcPr>
          <w:p w14:paraId="154E32A9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</w:tcPr>
          <w:p w14:paraId="73FA34EA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</w:tcPr>
          <w:p w14:paraId="60CCE5B3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</w:tcPr>
          <w:p w14:paraId="2F94E510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</w:tcPr>
          <w:p w14:paraId="7E2452E7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</w:tcPr>
          <w:p w14:paraId="528D5BAE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0656" w:rsidRPr="00F4316E" w14:paraId="4B579544" w14:textId="77777777" w:rsidTr="00CF230B">
        <w:tc>
          <w:tcPr>
            <w:tcW w:w="1900" w:type="dxa"/>
          </w:tcPr>
          <w:p w14:paraId="40A20DB2" w14:textId="196F6006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Anaeroplasmatacea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unclassified)</w:t>
            </w:r>
          </w:p>
        </w:tc>
        <w:tc>
          <w:tcPr>
            <w:tcW w:w="664" w:type="dxa"/>
          </w:tcPr>
          <w:p w14:paraId="23F43ED5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662" w:type="dxa"/>
          </w:tcPr>
          <w:p w14:paraId="6C1B2AB2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662" w:type="dxa"/>
          </w:tcPr>
          <w:p w14:paraId="6941ED24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662" w:type="dxa"/>
          </w:tcPr>
          <w:p w14:paraId="21336F4C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662" w:type="dxa"/>
          </w:tcPr>
          <w:p w14:paraId="4D417BB1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662" w:type="dxa"/>
          </w:tcPr>
          <w:p w14:paraId="64332145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63" w:type="dxa"/>
          </w:tcPr>
          <w:p w14:paraId="18904A75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665" w:type="dxa"/>
          </w:tcPr>
          <w:p w14:paraId="72851DAD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663" w:type="dxa"/>
          </w:tcPr>
          <w:p w14:paraId="77D0785F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663" w:type="dxa"/>
          </w:tcPr>
          <w:p w14:paraId="13A6BE8A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663" w:type="dxa"/>
          </w:tcPr>
          <w:p w14:paraId="7EE86881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663" w:type="dxa"/>
          </w:tcPr>
          <w:p w14:paraId="34FE1BCB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663" w:type="dxa"/>
          </w:tcPr>
          <w:p w14:paraId="137D0933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663" w:type="dxa"/>
          </w:tcPr>
          <w:p w14:paraId="3ED6A3D2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580656" w:rsidRPr="00F4316E" w14:paraId="58125941" w14:textId="77777777" w:rsidTr="00CF230B">
        <w:tc>
          <w:tcPr>
            <w:tcW w:w="1900" w:type="dxa"/>
          </w:tcPr>
          <w:p w14:paraId="7A0633B5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Anaeroplasma</w:t>
            </w:r>
            <w:proofErr w:type="spellEnd"/>
          </w:p>
        </w:tc>
        <w:tc>
          <w:tcPr>
            <w:tcW w:w="664" w:type="dxa"/>
          </w:tcPr>
          <w:p w14:paraId="5AFA9712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662" w:type="dxa"/>
          </w:tcPr>
          <w:p w14:paraId="5A82722B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662" w:type="dxa"/>
          </w:tcPr>
          <w:p w14:paraId="5962B349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662" w:type="dxa"/>
          </w:tcPr>
          <w:p w14:paraId="3A84E54A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662" w:type="dxa"/>
          </w:tcPr>
          <w:p w14:paraId="175D25B2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662" w:type="dxa"/>
          </w:tcPr>
          <w:p w14:paraId="6B7BE106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663" w:type="dxa"/>
          </w:tcPr>
          <w:p w14:paraId="0A748856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665" w:type="dxa"/>
          </w:tcPr>
          <w:p w14:paraId="339F071C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663" w:type="dxa"/>
          </w:tcPr>
          <w:p w14:paraId="76E09C07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663" w:type="dxa"/>
          </w:tcPr>
          <w:p w14:paraId="21CEB719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663" w:type="dxa"/>
          </w:tcPr>
          <w:p w14:paraId="12530BFB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663" w:type="dxa"/>
          </w:tcPr>
          <w:p w14:paraId="16FF641E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663" w:type="dxa"/>
          </w:tcPr>
          <w:p w14:paraId="5EB094C2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663" w:type="dxa"/>
          </w:tcPr>
          <w:p w14:paraId="3747C9B8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</w:tr>
      <w:tr w:rsidR="00A507FF" w:rsidRPr="00F4316E" w14:paraId="022E3B7A" w14:textId="77777777" w:rsidTr="00CF230B">
        <w:tc>
          <w:tcPr>
            <w:tcW w:w="1900" w:type="dxa"/>
          </w:tcPr>
          <w:p w14:paraId="4C92C76F" w14:textId="1F211B52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Mollicut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unclassified)</w:t>
            </w:r>
          </w:p>
        </w:tc>
        <w:tc>
          <w:tcPr>
            <w:tcW w:w="664" w:type="dxa"/>
          </w:tcPr>
          <w:p w14:paraId="35F9D8FF" w14:textId="5421CB24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62" w:type="dxa"/>
          </w:tcPr>
          <w:p w14:paraId="4D068926" w14:textId="2F7B0051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662" w:type="dxa"/>
          </w:tcPr>
          <w:p w14:paraId="0EC860D5" w14:textId="1CC7EDE8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662" w:type="dxa"/>
          </w:tcPr>
          <w:p w14:paraId="38377FAE" w14:textId="3CFEA5E3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662" w:type="dxa"/>
          </w:tcPr>
          <w:p w14:paraId="442A07CF" w14:textId="102ECFAF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62" w:type="dxa"/>
          </w:tcPr>
          <w:p w14:paraId="1B7A629F" w14:textId="6EE2145C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663" w:type="dxa"/>
          </w:tcPr>
          <w:p w14:paraId="4126401C" w14:textId="7233F891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65" w:type="dxa"/>
          </w:tcPr>
          <w:p w14:paraId="73763D8C" w14:textId="4ED3C949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663" w:type="dxa"/>
          </w:tcPr>
          <w:p w14:paraId="1A2419B9" w14:textId="2DDDE40A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663" w:type="dxa"/>
          </w:tcPr>
          <w:p w14:paraId="75FB9D67" w14:textId="34822A6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663" w:type="dxa"/>
          </w:tcPr>
          <w:p w14:paraId="50D27865" w14:textId="00A171EF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663" w:type="dxa"/>
          </w:tcPr>
          <w:p w14:paraId="35619DD3" w14:textId="4C9CA05C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663" w:type="dxa"/>
          </w:tcPr>
          <w:p w14:paraId="7CF0670A" w14:textId="2FC0CEA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663" w:type="dxa"/>
          </w:tcPr>
          <w:p w14:paraId="2DADDE19" w14:textId="12C4AAD2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580656" w:rsidRPr="00F4316E" w14:paraId="0E3021D1" w14:textId="77777777" w:rsidTr="00CF230B">
        <w:tc>
          <w:tcPr>
            <w:tcW w:w="1900" w:type="dxa"/>
          </w:tcPr>
          <w:p w14:paraId="52F70268" w14:textId="67AC0065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Mycoplasmatacea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unclassified)</w:t>
            </w:r>
          </w:p>
        </w:tc>
        <w:tc>
          <w:tcPr>
            <w:tcW w:w="664" w:type="dxa"/>
          </w:tcPr>
          <w:p w14:paraId="692429EB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62" w:type="dxa"/>
          </w:tcPr>
          <w:p w14:paraId="2B6909EB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62" w:type="dxa"/>
          </w:tcPr>
          <w:p w14:paraId="77AE4546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62" w:type="dxa"/>
          </w:tcPr>
          <w:p w14:paraId="73A48484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62" w:type="dxa"/>
          </w:tcPr>
          <w:p w14:paraId="097C9FFC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62" w:type="dxa"/>
          </w:tcPr>
          <w:p w14:paraId="0D124CE8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63" w:type="dxa"/>
          </w:tcPr>
          <w:p w14:paraId="121D2944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65" w:type="dxa"/>
          </w:tcPr>
          <w:p w14:paraId="03C4C609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63" w:type="dxa"/>
          </w:tcPr>
          <w:p w14:paraId="2EEE00D1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63" w:type="dxa"/>
          </w:tcPr>
          <w:p w14:paraId="7BA21894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63" w:type="dxa"/>
          </w:tcPr>
          <w:p w14:paraId="1495F0FC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63" w:type="dxa"/>
          </w:tcPr>
          <w:p w14:paraId="574AB9E7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63" w:type="dxa"/>
          </w:tcPr>
          <w:p w14:paraId="68CAC242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63" w:type="dxa"/>
          </w:tcPr>
          <w:p w14:paraId="458B5B08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580656" w:rsidRPr="00F4316E" w14:paraId="5C08D602" w14:textId="77777777" w:rsidTr="00CF230B">
        <w:tc>
          <w:tcPr>
            <w:tcW w:w="1900" w:type="dxa"/>
          </w:tcPr>
          <w:p w14:paraId="678E1595" w14:textId="6D93D5FF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RF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unclassified)</w:t>
            </w:r>
          </w:p>
        </w:tc>
        <w:tc>
          <w:tcPr>
            <w:tcW w:w="664" w:type="dxa"/>
          </w:tcPr>
          <w:p w14:paraId="50DED9FB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662" w:type="dxa"/>
          </w:tcPr>
          <w:p w14:paraId="105D5EC2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662" w:type="dxa"/>
          </w:tcPr>
          <w:p w14:paraId="6908F385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662" w:type="dxa"/>
          </w:tcPr>
          <w:p w14:paraId="17731441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662" w:type="dxa"/>
          </w:tcPr>
          <w:p w14:paraId="34DCBA69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662" w:type="dxa"/>
          </w:tcPr>
          <w:p w14:paraId="12E81BD9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663" w:type="dxa"/>
          </w:tcPr>
          <w:p w14:paraId="6D81152B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665" w:type="dxa"/>
          </w:tcPr>
          <w:p w14:paraId="0C15FB73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663" w:type="dxa"/>
          </w:tcPr>
          <w:p w14:paraId="425C22C0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663" w:type="dxa"/>
          </w:tcPr>
          <w:p w14:paraId="63ADED86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663" w:type="dxa"/>
          </w:tcPr>
          <w:p w14:paraId="227E1C5A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663" w:type="dxa"/>
          </w:tcPr>
          <w:p w14:paraId="5B126709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663" w:type="dxa"/>
          </w:tcPr>
          <w:p w14:paraId="6C07A2E7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663" w:type="dxa"/>
          </w:tcPr>
          <w:p w14:paraId="7C016190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A507FF" w:rsidRPr="00F4316E" w14:paraId="7AB6D322" w14:textId="77777777" w:rsidTr="00CF230B">
        <w:tc>
          <w:tcPr>
            <w:tcW w:w="1900" w:type="dxa"/>
          </w:tcPr>
          <w:p w14:paraId="5A06FEF0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431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rrucomicrobia</w:t>
            </w:r>
            <w:proofErr w:type="spellEnd"/>
          </w:p>
        </w:tc>
        <w:tc>
          <w:tcPr>
            <w:tcW w:w="664" w:type="dxa"/>
          </w:tcPr>
          <w:p w14:paraId="596F32D3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</w:tcPr>
          <w:p w14:paraId="19FDA93D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</w:tcPr>
          <w:p w14:paraId="335241CF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</w:tcPr>
          <w:p w14:paraId="75B361F6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</w:tcPr>
          <w:p w14:paraId="7DC20A4E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</w:tcPr>
          <w:p w14:paraId="181260ED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</w:tcPr>
          <w:p w14:paraId="141D310D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" w:type="dxa"/>
          </w:tcPr>
          <w:p w14:paraId="3EEF881B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</w:tcPr>
          <w:p w14:paraId="0645391F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</w:tcPr>
          <w:p w14:paraId="28AD0E6A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</w:tcPr>
          <w:p w14:paraId="120EBC2C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</w:tcPr>
          <w:p w14:paraId="5A559848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</w:tcPr>
          <w:p w14:paraId="20BFFA1E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3" w:type="dxa"/>
          </w:tcPr>
          <w:p w14:paraId="7FEB2351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0656" w:rsidRPr="00F4316E" w14:paraId="281EAB36" w14:textId="77777777" w:rsidTr="00CF230B">
        <w:trPr>
          <w:trHeight w:val="341"/>
        </w:trPr>
        <w:tc>
          <w:tcPr>
            <w:tcW w:w="1900" w:type="dxa"/>
          </w:tcPr>
          <w:p w14:paraId="52CEB12B" w14:textId="6078AA31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RFP12</w:t>
            </w:r>
            <w:r w:rsidR="00580656">
              <w:rPr>
                <w:rFonts w:ascii="Times New Roman" w:hAnsi="Times New Roman" w:cs="Times New Roman"/>
                <w:sz w:val="18"/>
                <w:szCs w:val="18"/>
              </w:rPr>
              <w:t xml:space="preserve"> (unclassified)</w:t>
            </w:r>
          </w:p>
        </w:tc>
        <w:tc>
          <w:tcPr>
            <w:tcW w:w="664" w:type="dxa"/>
          </w:tcPr>
          <w:p w14:paraId="5E6F9529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62" w:type="dxa"/>
          </w:tcPr>
          <w:p w14:paraId="79BA3E3A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662" w:type="dxa"/>
          </w:tcPr>
          <w:p w14:paraId="78F22C54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662" w:type="dxa"/>
          </w:tcPr>
          <w:p w14:paraId="7D9B9D0E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662" w:type="dxa"/>
          </w:tcPr>
          <w:p w14:paraId="55E51CBE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662" w:type="dxa"/>
          </w:tcPr>
          <w:p w14:paraId="518C8C33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663" w:type="dxa"/>
          </w:tcPr>
          <w:p w14:paraId="17EB5EF1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665" w:type="dxa"/>
          </w:tcPr>
          <w:p w14:paraId="3BA5F1EF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663" w:type="dxa"/>
          </w:tcPr>
          <w:p w14:paraId="683F2202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663" w:type="dxa"/>
          </w:tcPr>
          <w:p w14:paraId="59088BCE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663" w:type="dxa"/>
          </w:tcPr>
          <w:p w14:paraId="37E838F3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663" w:type="dxa"/>
          </w:tcPr>
          <w:p w14:paraId="62DD9752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663" w:type="dxa"/>
          </w:tcPr>
          <w:p w14:paraId="6A0304D8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663" w:type="dxa"/>
          </w:tcPr>
          <w:p w14:paraId="10DDCD6E" w14:textId="77777777" w:rsidR="00A507FF" w:rsidRPr="00F4316E" w:rsidRDefault="00A507FF" w:rsidP="00A5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16E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</w:tr>
    </w:tbl>
    <w:p w14:paraId="4C71F063" w14:textId="0D738692" w:rsidR="00CD096B" w:rsidRPr="002E3DFB" w:rsidRDefault="00A00B1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enera with &gt;75% presence across all samples</w:t>
      </w:r>
    </w:p>
    <w:sectPr w:rsidR="00CD096B" w:rsidRPr="002E3D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934"/>
    <w:rsid w:val="00004446"/>
    <w:rsid w:val="0004282B"/>
    <w:rsid w:val="000526FB"/>
    <w:rsid w:val="0006511C"/>
    <w:rsid w:val="0007655F"/>
    <w:rsid w:val="00076FB8"/>
    <w:rsid w:val="000A4BED"/>
    <w:rsid w:val="000C7B1E"/>
    <w:rsid w:val="00101196"/>
    <w:rsid w:val="0012354B"/>
    <w:rsid w:val="00142BF9"/>
    <w:rsid w:val="00143A65"/>
    <w:rsid w:val="00151516"/>
    <w:rsid w:val="001524BB"/>
    <w:rsid w:val="001620F2"/>
    <w:rsid w:val="001679F6"/>
    <w:rsid w:val="00181122"/>
    <w:rsid w:val="0018522A"/>
    <w:rsid w:val="001859DA"/>
    <w:rsid w:val="00191CF6"/>
    <w:rsid w:val="001920E3"/>
    <w:rsid w:val="00195353"/>
    <w:rsid w:val="001A58A7"/>
    <w:rsid w:val="001C31B7"/>
    <w:rsid w:val="001D06E1"/>
    <w:rsid w:val="00211764"/>
    <w:rsid w:val="00213A4E"/>
    <w:rsid w:val="0022628B"/>
    <w:rsid w:val="00227E2B"/>
    <w:rsid w:val="002430D2"/>
    <w:rsid w:val="00263197"/>
    <w:rsid w:val="00281F10"/>
    <w:rsid w:val="00286516"/>
    <w:rsid w:val="002B69D1"/>
    <w:rsid w:val="002C1120"/>
    <w:rsid w:val="002C38B9"/>
    <w:rsid w:val="002D4B44"/>
    <w:rsid w:val="002E3DFB"/>
    <w:rsid w:val="00303934"/>
    <w:rsid w:val="00312ED1"/>
    <w:rsid w:val="00323509"/>
    <w:rsid w:val="00337EAE"/>
    <w:rsid w:val="00347929"/>
    <w:rsid w:val="00353463"/>
    <w:rsid w:val="003B02E5"/>
    <w:rsid w:val="003F0A1E"/>
    <w:rsid w:val="00410DFC"/>
    <w:rsid w:val="00430003"/>
    <w:rsid w:val="00434171"/>
    <w:rsid w:val="00444103"/>
    <w:rsid w:val="0048474D"/>
    <w:rsid w:val="00493F23"/>
    <w:rsid w:val="004A5EBB"/>
    <w:rsid w:val="004A6C14"/>
    <w:rsid w:val="004A7B9B"/>
    <w:rsid w:val="004C2BCA"/>
    <w:rsid w:val="004D133A"/>
    <w:rsid w:val="004E6D4B"/>
    <w:rsid w:val="00500552"/>
    <w:rsid w:val="00505D44"/>
    <w:rsid w:val="00505F70"/>
    <w:rsid w:val="0053012A"/>
    <w:rsid w:val="00543615"/>
    <w:rsid w:val="00555E8F"/>
    <w:rsid w:val="00573AC3"/>
    <w:rsid w:val="00580656"/>
    <w:rsid w:val="00580C0A"/>
    <w:rsid w:val="0059002D"/>
    <w:rsid w:val="00596934"/>
    <w:rsid w:val="005C2C9E"/>
    <w:rsid w:val="005F3D1A"/>
    <w:rsid w:val="005F647F"/>
    <w:rsid w:val="00604D53"/>
    <w:rsid w:val="0061631B"/>
    <w:rsid w:val="00622C57"/>
    <w:rsid w:val="00623216"/>
    <w:rsid w:val="00635BB5"/>
    <w:rsid w:val="0064192D"/>
    <w:rsid w:val="00651CB3"/>
    <w:rsid w:val="006601D7"/>
    <w:rsid w:val="0066601F"/>
    <w:rsid w:val="00676BA9"/>
    <w:rsid w:val="00677991"/>
    <w:rsid w:val="00691856"/>
    <w:rsid w:val="006F040B"/>
    <w:rsid w:val="006F2C91"/>
    <w:rsid w:val="00710A80"/>
    <w:rsid w:val="00741529"/>
    <w:rsid w:val="00755287"/>
    <w:rsid w:val="007946BF"/>
    <w:rsid w:val="007963EA"/>
    <w:rsid w:val="00796E79"/>
    <w:rsid w:val="007B273A"/>
    <w:rsid w:val="00811E21"/>
    <w:rsid w:val="00825F95"/>
    <w:rsid w:val="00830B6E"/>
    <w:rsid w:val="00842974"/>
    <w:rsid w:val="00861B86"/>
    <w:rsid w:val="00862830"/>
    <w:rsid w:val="00864F12"/>
    <w:rsid w:val="00865209"/>
    <w:rsid w:val="008756F0"/>
    <w:rsid w:val="00893A9E"/>
    <w:rsid w:val="008C5C06"/>
    <w:rsid w:val="008E1B1E"/>
    <w:rsid w:val="008E6237"/>
    <w:rsid w:val="008E773E"/>
    <w:rsid w:val="008F6A86"/>
    <w:rsid w:val="00901E2F"/>
    <w:rsid w:val="009513D2"/>
    <w:rsid w:val="00963FBB"/>
    <w:rsid w:val="00980ED9"/>
    <w:rsid w:val="0098156B"/>
    <w:rsid w:val="00982AB4"/>
    <w:rsid w:val="00997708"/>
    <w:rsid w:val="009A6A21"/>
    <w:rsid w:val="009B176D"/>
    <w:rsid w:val="009E3CAC"/>
    <w:rsid w:val="00A00B16"/>
    <w:rsid w:val="00A33AAD"/>
    <w:rsid w:val="00A469D0"/>
    <w:rsid w:val="00A507FF"/>
    <w:rsid w:val="00A535A3"/>
    <w:rsid w:val="00A60E3B"/>
    <w:rsid w:val="00A612A0"/>
    <w:rsid w:val="00A77B8F"/>
    <w:rsid w:val="00A8558F"/>
    <w:rsid w:val="00A85CBB"/>
    <w:rsid w:val="00A95834"/>
    <w:rsid w:val="00A96607"/>
    <w:rsid w:val="00AA4DE0"/>
    <w:rsid w:val="00AA545F"/>
    <w:rsid w:val="00AE167F"/>
    <w:rsid w:val="00AE5223"/>
    <w:rsid w:val="00B05D5E"/>
    <w:rsid w:val="00B34A9B"/>
    <w:rsid w:val="00B3625F"/>
    <w:rsid w:val="00B6198E"/>
    <w:rsid w:val="00B63E95"/>
    <w:rsid w:val="00B70109"/>
    <w:rsid w:val="00B732B8"/>
    <w:rsid w:val="00B811AE"/>
    <w:rsid w:val="00B83A42"/>
    <w:rsid w:val="00B90184"/>
    <w:rsid w:val="00B93E31"/>
    <w:rsid w:val="00B94ED1"/>
    <w:rsid w:val="00BC060A"/>
    <w:rsid w:val="00BE0D8D"/>
    <w:rsid w:val="00BF677E"/>
    <w:rsid w:val="00BF7025"/>
    <w:rsid w:val="00C1251B"/>
    <w:rsid w:val="00C54CAE"/>
    <w:rsid w:val="00C652B8"/>
    <w:rsid w:val="00CA250E"/>
    <w:rsid w:val="00CB35BF"/>
    <w:rsid w:val="00CD096B"/>
    <w:rsid w:val="00CE0FA7"/>
    <w:rsid w:val="00CE2511"/>
    <w:rsid w:val="00CE3984"/>
    <w:rsid w:val="00CF230B"/>
    <w:rsid w:val="00D04677"/>
    <w:rsid w:val="00D139C6"/>
    <w:rsid w:val="00D43284"/>
    <w:rsid w:val="00D51E02"/>
    <w:rsid w:val="00D874E4"/>
    <w:rsid w:val="00D92FAA"/>
    <w:rsid w:val="00D95619"/>
    <w:rsid w:val="00DA3B5C"/>
    <w:rsid w:val="00DB528C"/>
    <w:rsid w:val="00DD1E17"/>
    <w:rsid w:val="00DF6088"/>
    <w:rsid w:val="00E004C0"/>
    <w:rsid w:val="00E00F04"/>
    <w:rsid w:val="00E150CB"/>
    <w:rsid w:val="00E63814"/>
    <w:rsid w:val="00E938CB"/>
    <w:rsid w:val="00EB0074"/>
    <w:rsid w:val="00EC4D47"/>
    <w:rsid w:val="00ED58BD"/>
    <w:rsid w:val="00EF1223"/>
    <w:rsid w:val="00EF20A3"/>
    <w:rsid w:val="00F02789"/>
    <w:rsid w:val="00F12AB9"/>
    <w:rsid w:val="00F4316E"/>
    <w:rsid w:val="00F64627"/>
    <w:rsid w:val="00F701D4"/>
    <w:rsid w:val="00F7275A"/>
    <w:rsid w:val="00F81880"/>
    <w:rsid w:val="00F82B5E"/>
    <w:rsid w:val="00FB114E"/>
    <w:rsid w:val="00FD5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53A90F"/>
  <w15:chartTrackingRefBased/>
  <w15:docId w15:val="{7ED203D3-935B-4AA7-B3AE-9AA8CC662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69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69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69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69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69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69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69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69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69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69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69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69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69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69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69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69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69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69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69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69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69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69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69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69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69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69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69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69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693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F2C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517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25</Words>
  <Characters>5276</Characters>
  <Application>Microsoft Office Word</Application>
  <DocSecurity>0</DocSecurity>
  <Lines>43</Lines>
  <Paragraphs>12</Paragraphs>
  <ScaleCrop>false</ScaleCrop>
  <Company/>
  <LinksUpToDate>false</LinksUpToDate>
  <CharactersWithSpaces>6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, Alicia E</dc:creator>
  <cp:keywords/>
  <dc:description/>
  <cp:lastModifiedBy>Long, Alicia E</cp:lastModifiedBy>
  <cp:revision>5</cp:revision>
  <dcterms:created xsi:type="dcterms:W3CDTF">2024-03-20T20:54:00Z</dcterms:created>
  <dcterms:modified xsi:type="dcterms:W3CDTF">2024-03-21T00:42:00Z</dcterms:modified>
</cp:coreProperties>
</file>